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DAD5D" w14:textId="77777777" w:rsidR="00D23434" w:rsidRPr="00CB386B" w:rsidRDefault="00C71C1F" w:rsidP="000B11CD">
      <w:pPr>
        <w:spacing w:before="120" w:after="120" w:line="360" w:lineRule="auto"/>
        <w:jc w:val="center"/>
        <w:rPr>
          <w:rFonts w:ascii="Times New Roman" w:hAnsi="Times New Roman" w:cs="Times New Roman"/>
          <w:b/>
          <w:sz w:val="28"/>
          <w:lang w:val="en-GB"/>
        </w:rPr>
      </w:pPr>
      <w:r w:rsidRPr="00CB386B">
        <w:rPr>
          <w:rFonts w:ascii="Times New Roman" w:hAnsi="Times New Roman" w:cs="Times New Roman"/>
          <w:b/>
          <w:sz w:val="28"/>
          <w:lang w:val="en-GB"/>
        </w:rPr>
        <w:t>Electronic supplementary i</w:t>
      </w:r>
      <w:r w:rsidR="00D23434" w:rsidRPr="00CB386B">
        <w:rPr>
          <w:rFonts w:ascii="Times New Roman" w:hAnsi="Times New Roman" w:cs="Times New Roman"/>
          <w:b/>
          <w:sz w:val="28"/>
          <w:lang w:val="en-GB"/>
        </w:rPr>
        <w:t>nformation</w:t>
      </w:r>
    </w:p>
    <w:p w14:paraId="627077D7" w14:textId="62C7583E" w:rsidR="00C71C1F" w:rsidRPr="00CB386B" w:rsidRDefault="002C77D3" w:rsidP="000B11CD">
      <w:pPr>
        <w:spacing w:before="120" w:after="120" w:line="360" w:lineRule="auto"/>
        <w:jc w:val="both"/>
        <w:rPr>
          <w:rFonts w:ascii="Times New Roman" w:hAnsi="Times New Roman" w:cs="Times New Roman"/>
          <w:b/>
          <w:sz w:val="28"/>
          <w:szCs w:val="20"/>
          <w:lang w:val="en-GB"/>
        </w:rPr>
      </w:pPr>
      <w:r w:rsidRPr="00CB386B">
        <w:rPr>
          <w:rFonts w:ascii="Times New Roman" w:hAnsi="Times New Roman" w:cs="Times New Roman"/>
          <w:b/>
          <w:sz w:val="28"/>
          <w:szCs w:val="20"/>
          <w:lang w:val="en-GB"/>
        </w:rPr>
        <w:t>S</w:t>
      </w:r>
      <w:r w:rsidR="009868FA" w:rsidRPr="00CB386B">
        <w:rPr>
          <w:rFonts w:ascii="Times New Roman" w:hAnsi="Times New Roman" w:cs="Times New Roman"/>
          <w:b/>
          <w:sz w:val="28"/>
          <w:szCs w:val="20"/>
          <w:lang w:val="en-GB"/>
        </w:rPr>
        <w:t xml:space="preserve">ingle-cell-ICP-MS for studying the association of inorganic nanoparticles with cell lines derived from aquaculture </w:t>
      </w:r>
      <w:proofErr w:type="gramStart"/>
      <w:r w:rsidR="009868FA" w:rsidRPr="00CB386B">
        <w:rPr>
          <w:rFonts w:ascii="Times New Roman" w:hAnsi="Times New Roman" w:cs="Times New Roman"/>
          <w:b/>
          <w:sz w:val="28"/>
          <w:szCs w:val="20"/>
          <w:lang w:val="en-GB"/>
        </w:rPr>
        <w:t>species</w:t>
      </w:r>
      <w:proofErr w:type="gramEnd"/>
    </w:p>
    <w:p w14:paraId="458EFB0B" w14:textId="73AC7001" w:rsidR="009868FA" w:rsidRPr="00CB386B" w:rsidRDefault="009868FA" w:rsidP="000B11CD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386B">
        <w:rPr>
          <w:rFonts w:ascii="Times New Roman" w:hAnsi="Times New Roman" w:cs="Times New Roman"/>
          <w:sz w:val="24"/>
          <w:szCs w:val="24"/>
        </w:rPr>
        <w:t>Cristian Suárez-</w:t>
      </w:r>
      <w:proofErr w:type="spellStart"/>
      <w:r w:rsidRPr="00CB386B">
        <w:rPr>
          <w:rFonts w:ascii="Times New Roman" w:hAnsi="Times New Roman" w:cs="Times New Roman"/>
          <w:sz w:val="24"/>
          <w:szCs w:val="24"/>
        </w:rPr>
        <w:t>Oubiña</w:t>
      </w:r>
      <w:proofErr w:type="spellEnd"/>
      <w:r w:rsidRPr="00CB386B">
        <w:rPr>
          <w:rFonts w:ascii="Times New Roman" w:hAnsi="Times New Roman" w:cs="Times New Roman"/>
          <w:sz w:val="24"/>
          <w:szCs w:val="24"/>
        </w:rPr>
        <w:t xml:space="preserve">, Paloma </w:t>
      </w:r>
      <w:proofErr w:type="spellStart"/>
      <w:r w:rsidRPr="00CB386B">
        <w:rPr>
          <w:rFonts w:ascii="Times New Roman" w:hAnsi="Times New Roman" w:cs="Times New Roman"/>
          <w:sz w:val="24"/>
          <w:szCs w:val="24"/>
        </w:rPr>
        <w:t>Herbello-Hermelo</w:t>
      </w:r>
      <w:proofErr w:type="spellEnd"/>
      <w:r w:rsidRPr="00CB386B">
        <w:rPr>
          <w:rFonts w:ascii="Times New Roman" w:hAnsi="Times New Roman" w:cs="Times New Roman"/>
          <w:sz w:val="24"/>
          <w:szCs w:val="24"/>
        </w:rPr>
        <w:t xml:space="preserve">, Natalia Mallo, María Vázquez, Santiago </w:t>
      </w:r>
      <w:proofErr w:type="spellStart"/>
      <w:r w:rsidRPr="00CB386B">
        <w:rPr>
          <w:rFonts w:ascii="Times New Roman" w:hAnsi="Times New Roman" w:cs="Times New Roman"/>
          <w:sz w:val="24"/>
          <w:szCs w:val="24"/>
        </w:rPr>
        <w:t>Cabaleiro</w:t>
      </w:r>
      <w:proofErr w:type="spellEnd"/>
      <w:r w:rsidRPr="00CB386B">
        <w:rPr>
          <w:rFonts w:ascii="Times New Roman" w:hAnsi="Times New Roman" w:cs="Times New Roman"/>
          <w:sz w:val="24"/>
          <w:szCs w:val="24"/>
        </w:rPr>
        <w:t xml:space="preserve">, Ivone </w:t>
      </w:r>
      <w:proofErr w:type="spellStart"/>
      <w:r w:rsidRPr="00CB386B">
        <w:rPr>
          <w:rFonts w:ascii="Times New Roman" w:hAnsi="Times New Roman" w:cs="Times New Roman"/>
          <w:sz w:val="24"/>
          <w:szCs w:val="24"/>
        </w:rPr>
        <w:t>Pinheiro</w:t>
      </w:r>
      <w:proofErr w:type="spellEnd"/>
      <w:r w:rsidRPr="00CB386B">
        <w:rPr>
          <w:rFonts w:ascii="Times New Roman" w:hAnsi="Times New Roman" w:cs="Times New Roman"/>
          <w:sz w:val="24"/>
          <w:szCs w:val="24"/>
        </w:rPr>
        <w:t xml:space="preserve">, Laura Rodríguez-Lorenzo, Begoña </w:t>
      </w:r>
      <w:proofErr w:type="spellStart"/>
      <w:r w:rsidRPr="00CB386B">
        <w:rPr>
          <w:rFonts w:ascii="Times New Roman" w:hAnsi="Times New Roman" w:cs="Times New Roman"/>
          <w:sz w:val="24"/>
          <w:szCs w:val="24"/>
        </w:rPr>
        <w:t>Espiña</w:t>
      </w:r>
      <w:proofErr w:type="spellEnd"/>
      <w:r w:rsidRPr="00CB386B">
        <w:rPr>
          <w:rFonts w:ascii="Times New Roman" w:hAnsi="Times New Roman" w:cs="Times New Roman"/>
          <w:sz w:val="24"/>
          <w:szCs w:val="24"/>
        </w:rPr>
        <w:t>, Pilar Bermejo-Barrera, Antonio Moreda-Piñeiro</w:t>
      </w:r>
    </w:p>
    <w:p w14:paraId="1F9DB043" w14:textId="77777777" w:rsidR="00393006" w:rsidRDefault="00393006" w:rsidP="000B11CD">
      <w:pPr>
        <w:spacing w:before="120" w:after="12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3B1F8C76" w14:textId="61FF70F7" w:rsidR="00CC454D" w:rsidRPr="00CB386B" w:rsidRDefault="00CC454D" w:rsidP="000B11CD">
      <w:pPr>
        <w:spacing w:before="120" w:after="12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393006">
        <w:rPr>
          <w:rFonts w:ascii="Times New Roman" w:hAnsi="Times New Roman" w:cs="Times New Roman"/>
          <w:b/>
          <w:sz w:val="24"/>
          <w:szCs w:val="24"/>
          <w:lang w:val="en-GB"/>
        </w:rPr>
        <w:t>Figure S1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 w:rsidRPr="00CB386B">
        <w:rPr>
          <w:rFonts w:ascii="Times New Roman" w:hAnsi="Times New Roman" w:cs="Times New Roman"/>
          <w:bCs/>
          <w:sz w:val="24"/>
          <w:szCs w:val="24"/>
          <w:lang w:val="en-GB"/>
        </w:rPr>
        <w:t>Representative TEM images of (A) Citrate-5nm TiO</w:t>
      </w:r>
      <w:r w:rsidRPr="00CB386B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2</w:t>
      </w:r>
      <w:r w:rsidRPr="00CB386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NPs, (B) Citrate-45nm TiO</w:t>
      </w:r>
      <w:r w:rsidRPr="00CB386B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2</w:t>
      </w:r>
      <w:r w:rsidRPr="00CB386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NPs, (C) PVP-15nm Ag NPs, and (D) PVP-100nm Ag NPs. High-resolution TEM analysis of citrate-5nm TiO</w:t>
      </w:r>
      <w:r w:rsidRPr="00CB386B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2</w:t>
      </w:r>
      <w:r w:rsidRPr="00CB386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NPs was performed using FEI Titan (G3) Cubed Themis 60-300 kV electron microscope, operating at 200 kV. TEM images of the rest of NPs were acquired using JEOL JEM 1010 transmission electron microscope operating at 100 kV.</w:t>
      </w:r>
    </w:p>
    <w:p w14:paraId="42438B6B" w14:textId="77777777" w:rsidR="0079675F" w:rsidRPr="00CC454D" w:rsidRDefault="0079675F" w:rsidP="000B11CD">
      <w:pPr>
        <w:spacing w:before="120"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4486156" w14:textId="1067BE1A" w:rsidR="0079675F" w:rsidRPr="00CB386B" w:rsidRDefault="0079675F" w:rsidP="000B11CD">
      <w:pPr>
        <w:spacing w:before="120" w:after="12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B386B">
        <w:rPr>
          <w:noProof/>
        </w:rPr>
        <w:drawing>
          <wp:inline distT="0" distB="0" distL="0" distR="0" wp14:anchorId="57CAF56F" wp14:editId="20369152">
            <wp:extent cx="3848830" cy="3848830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3864" cy="3853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F89EE1" w14:textId="7F7FCFD4" w:rsidR="0079675F" w:rsidRDefault="0079675F" w:rsidP="000B11CD">
      <w:pPr>
        <w:spacing w:before="120" w:after="12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655501E2" w14:textId="09361D56" w:rsidR="00393006" w:rsidRDefault="00393006" w:rsidP="000B11CD">
      <w:pPr>
        <w:spacing w:before="120" w:after="12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7C1024BC" w14:textId="77777777" w:rsidR="00393006" w:rsidRPr="00CB386B" w:rsidRDefault="00393006" w:rsidP="000B11CD">
      <w:pPr>
        <w:spacing w:before="120" w:after="12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4D423C79" w14:textId="7907563A" w:rsidR="00B879DF" w:rsidRPr="00CB386B" w:rsidRDefault="00B879DF" w:rsidP="000B11CD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93006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1</w:t>
      </w:r>
      <w:r w:rsidRPr="00CB386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E5778A" w:rsidRPr="00CB386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B386B">
        <w:rPr>
          <w:rFonts w:ascii="Times New Roman" w:hAnsi="Times New Roman" w:cs="Times New Roman"/>
          <w:sz w:val="24"/>
          <w:szCs w:val="24"/>
          <w:lang w:val="en-GB"/>
        </w:rPr>
        <w:t>Operating ICP-MS conditions</w:t>
      </w:r>
    </w:p>
    <w:tbl>
      <w:tblPr>
        <w:tblStyle w:val="Tablaconcuadrcula"/>
        <w:tblpPr w:leftFromText="180" w:rightFromText="180" w:vertAnchor="text" w:horzAnchor="margin" w:tblpXSpec="center" w:tblpY="121"/>
        <w:tblW w:w="7763" w:type="dxa"/>
        <w:tblLook w:val="04A0" w:firstRow="1" w:lastRow="0" w:firstColumn="1" w:lastColumn="0" w:noHBand="0" w:noVBand="1"/>
      </w:tblPr>
      <w:tblGrid>
        <w:gridCol w:w="3369"/>
        <w:gridCol w:w="4394"/>
      </w:tblGrid>
      <w:tr w:rsidR="00B879DF" w:rsidRPr="00CB386B" w14:paraId="097A21A5" w14:textId="77777777" w:rsidTr="00E44F77">
        <w:trPr>
          <w:trHeight w:val="113"/>
        </w:trPr>
        <w:tc>
          <w:tcPr>
            <w:tcW w:w="3369" w:type="dxa"/>
            <w:vAlign w:val="center"/>
          </w:tcPr>
          <w:p w14:paraId="0116C973" w14:textId="77777777" w:rsidR="00B879DF" w:rsidRPr="00CB386B" w:rsidRDefault="00B879DF" w:rsidP="000B11CD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B386B">
              <w:rPr>
                <w:rFonts w:ascii="Times New Roman" w:hAnsi="Times New Roman" w:cs="Times New Roman"/>
                <w:sz w:val="24"/>
                <w:szCs w:val="24"/>
              </w:rPr>
              <w:t>Spray</w:t>
            </w:r>
            <w:proofErr w:type="gramEnd"/>
            <w:r w:rsidRPr="00CB38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86B">
              <w:rPr>
                <w:rFonts w:ascii="Times New Roman" w:hAnsi="Times New Roman" w:cs="Times New Roman"/>
                <w:sz w:val="24"/>
                <w:szCs w:val="24"/>
              </w:rPr>
              <w:t>Chamber</w:t>
            </w:r>
            <w:proofErr w:type="spellEnd"/>
            <w:r w:rsidRPr="00CB38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86B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</w:p>
        </w:tc>
        <w:tc>
          <w:tcPr>
            <w:tcW w:w="4394" w:type="dxa"/>
            <w:vAlign w:val="center"/>
          </w:tcPr>
          <w:p w14:paraId="623AEBEF" w14:textId="77777777" w:rsidR="00B879DF" w:rsidRPr="00CB386B" w:rsidRDefault="00B879DF" w:rsidP="000B11CD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386B">
              <w:rPr>
                <w:rFonts w:ascii="Times New Roman" w:hAnsi="Times New Roman" w:cs="Times New Roman"/>
                <w:sz w:val="24"/>
                <w:szCs w:val="24"/>
              </w:rPr>
              <w:t>Quartz</w:t>
            </w:r>
            <w:proofErr w:type="spellEnd"/>
            <w:r w:rsidRPr="00CB38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86B">
              <w:rPr>
                <w:rFonts w:ascii="Times New Roman" w:hAnsi="Times New Roman" w:cs="Times New Roman"/>
                <w:sz w:val="24"/>
                <w:szCs w:val="24"/>
              </w:rPr>
              <w:t>Cyclonic</w:t>
            </w:r>
            <w:proofErr w:type="spellEnd"/>
          </w:p>
        </w:tc>
      </w:tr>
      <w:tr w:rsidR="00B879DF" w:rsidRPr="00CB386B" w14:paraId="53B3C614" w14:textId="77777777" w:rsidTr="00E44F77">
        <w:trPr>
          <w:trHeight w:val="113"/>
        </w:trPr>
        <w:tc>
          <w:tcPr>
            <w:tcW w:w="3369" w:type="dxa"/>
            <w:vAlign w:val="center"/>
          </w:tcPr>
          <w:p w14:paraId="2D697283" w14:textId="77777777" w:rsidR="00B879DF" w:rsidRPr="00CB386B" w:rsidRDefault="00B879DF" w:rsidP="000B11CD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86B">
              <w:rPr>
                <w:rFonts w:ascii="Times New Roman" w:hAnsi="Times New Roman" w:cs="Times New Roman"/>
                <w:sz w:val="24"/>
                <w:szCs w:val="24"/>
              </w:rPr>
              <w:t>PC</w:t>
            </w:r>
            <w:r w:rsidRPr="00CB38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x</w:t>
            </w:r>
            <w:r w:rsidRPr="00CB38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86B">
              <w:rPr>
                <w:rFonts w:ascii="Times New Roman" w:hAnsi="Times New Roman" w:cs="Times New Roman"/>
                <w:sz w:val="24"/>
                <w:szCs w:val="24"/>
              </w:rPr>
              <w:t>Peltier</w:t>
            </w:r>
            <w:proofErr w:type="spellEnd"/>
            <w:r w:rsidRPr="00CB38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86B">
              <w:rPr>
                <w:rFonts w:ascii="Times New Roman" w:hAnsi="Times New Roman" w:cs="Times New Roman"/>
                <w:sz w:val="24"/>
                <w:szCs w:val="24"/>
              </w:rPr>
              <w:t>Cooler</w:t>
            </w:r>
            <w:proofErr w:type="spellEnd"/>
            <w:r w:rsidRPr="00CB38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86B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  <w:proofErr w:type="spellEnd"/>
          </w:p>
        </w:tc>
        <w:tc>
          <w:tcPr>
            <w:tcW w:w="4394" w:type="dxa"/>
            <w:vAlign w:val="center"/>
          </w:tcPr>
          <w:p w14:paraId="415ACE93" w14:textId="77777777" w:rsidR="00B879DF" w:rsidRPr="00CB386B" w:rsidRDefault="00B879DF" w:rsidP="000B11CD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8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B386B">
              <w:rPr>
                <w:rFonts w:ascii="Times New Roman" w:hAnsi="Times New Roman" w:cs="Times New Roman"/>
                <w:sz w:val="24"/>
                <w:szCs w:val="24"/>
                <w:lang w:bidi="he-IL"/>
              </w:rPr>
              <w:t>ᵒC</w:t>
            </w:r>
          </w:p>
        </w:tc>
      </w:tr>
      <w:tr w:rsidR="00B879DF" w:rsidRPr="00CB386B" w14:paraId="5CF847F5" w14:textId="77777777" w:rsidTr="00E44F77">
        <w:trPr>
          <w:trHeight w:val="113"/>
        </w:trPr>
        <w:tc>
          <w:tcPr>
            <w:tcW w:w="3369" w:type="dxa"/>
            <w:vAlign w:val="center"/>
          </w:tcPr>
          <w:p w14:paraId="32C2BD97" w14:textId="77777777" w:rsidR="00B879DF" w:rsidRPr="00CB386B" w:rsidRDefault="00B879DF" w:rsidP="000B11CD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386B">
              <w:rPr>
                <w:rFonts w:ascii="Times New Roman" w:hAnsi="Times New Roman" w:cs="Times New Roman"/>
                <w:sz w:val="24"/>
                <w:szCs w:val="24"/>
              </w:rPr>
              <w:t>Nebulizer</w:t>
            </w:r>
            <w:proofErr w:type="spellEnd"/>
            <w:r w:rsidRPr="00CB38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86B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</w:p>
        </w:tc>
        <w:tc>
          <w:tcPr>
            <w:tcW w:w="4394" w:type="dxa"/>
            <w:vAlign w:val="center"/>
          </w:tcPr>
          <w:p w14:paraId="73F018E7" w14:textId="77777777" w:rsidR="00B879DF" w:rsidRPr="00CB386B" w:rsidRDefault="00B879DF" w:rsidP="000B11CD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86B">
              <w:rPr>
                <w:rFonts w:ascii="Times New Roman" w:hAnsi="Times New Roman" w:cs="Times New Roman"/>
                <w:sz w:val="24"/>
                <w:szCs w:val="24"/>
              </w:rPr>
              <w:t xml:space="preserve">PFA </w:t>
            </w:r>
            <w:proofErr w:type="spellStart"/>
            <w:r w:rsidRPr="00CB386B">
              <w:rPr>
                <w:rFonts w:ascii="Times New Roman" w:hAnsi="Times New Roman" w:cs="Times New Roman"/>
                <w:sz w:val="24"/>
                <w:szCs w:val="24"/>
              </w:rPr>
              <w:t>MicroFlow</w:t>
            </w:r>
            <w:proofErr w:type="spellEnd"/>
          </w:p>
        </w:tc>
      </w:tr>
      <w:tr w:rsidR="00B879DF" w:rsidRPr="00CB386B" w14:paraId="0711BFAB" w14:textId="77777777" w:rsidTr="00E44F77">
        <w:trPr>
          <w:trHeight w:val="113"/>
        </w:trPr>
        <w:tc>
          <w:tcPr>
            <w:tcW w:w="3369" w:type="dxa"/>
            <w:vAlign w:val="center"/>
          </w:tcPr>
          <w:p w14:paraId="3BED6D87" w14:textId="77777777" w:rsidR="00B879DF" w:rsidRPr="00CB386B" w:rsidRDefault="00B879DF" w:rsidP="000B11CD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86B">
              <w:rPr>
                <w:rFonts w:ascii="Times New Roman" w:hAnsi="Times New Roman" w:cs="Times New Roman"/>
                <w:sz w:val="24"/>
                <w:szCs w:val="24"/>
              </w:rPr>
              <w:t xml:space="preserve">RF </w:t>
            </w:r>
            <w:proofErr w:type="spellStart"/>
            <w:r w:rsidRPr="00CB386B">
              <w:rPr>
                <w:rFonts w:ascii="Times New Roman" w:hAnsi="Times New Roman" w:cs="Times New Roman"/>
                <w:sz w:val="24"/>
                <w:szCs w:val="24"/>
              </w:rPr>
              <w:t>power</w:t>
            </w:r>
            <w:proofErr w:type="spellEnd"/>
            <w:r w:rsidRPr="00CB386B">
              <w:rPr>
                <w:rFonts w:ascii="Times New Roman" w:hAnsi="Times New Roman" w:cs="Times New Roman"/>
                <w:sz w:val="24"/>
                <w:szCs w:val="24"/>
              </w:rPr>
              <w:t xml:space="preserve"> (W)</w:t>
            </w:r>
          </w:p>
        </w:tc>
        <w:tc>
          <w:tcPr>
            <w:tcW w:w="4394" w:type="dxa"/>
            <w:vAlign w:val="center"/>
          </w:tcPr>
          <w:p w14:paraId="1E8FA09F" w14:textId="77777777" w:rsidR="00B879DF" w:rsidRPr="00CB386B" w:rsidRDefault="00B879DF" w:rsidP="000B11CD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86B">
              <w:rPr>
                <w:rFonts w:ascii="Times New Roman" w:hAnsi="Times New Roman" w:cs="Times New Roman"/>
                <w:sz w:val="24"/>
                <w:szCs w:val="24"/>
              </w:rPr>
              <w:t>1600</w:t>
            </w:r>
          </w:p>
        </w:tc>
      </w:tr>
      <w:tr w:rsidR="00B879DF" w:rsidRPr="00CB386B" w14:paraId="2AA249E5" w14:textId="77777777" w:rsidTr="00E44F77">
        <w:trPr>
          <w:trHeight w:val="113"/>
        </w:trPr>
        <w:tc>
          <w:tcPr>
            <w:tcW w:w="3369" w:type="dxa"/>
            <w:vAlign w:val="center"/>
          </w:tcPr>
          <w:p w14:paraId="4EF2B6AC" w14:textId="77777777" w:rsidR="00B879DF" w:rsidRPr="00CB386B" w:rsidRDefault="00B879DF" w:rsidP="000B11CD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86B">
              <w:rPr>
                <w:rFonts w:ascii="Times New Roman" w:hAnsi="Times New Roman" w:cs="Times New Roman"/>
                <w:sz w:val="24"/>
                <w:szCs w:val="24"/>
              </w:rPr>
              <w:t>Plasma Gas Flow (L min</w:t>
            </w:r>
            <w:r w:rsidRPr="00CB38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CB38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94" w:type="dxa"/>
            <w:vAlign w:val="center"/>
          </w:tcPr>
          <w:p w14:paraId="5056BD20" w14:textId="77777777" w:rsidR="00B879DF" w:rsidRPr="00CB386B" w:rsidRDefault="00B879DF" w:rsidP="000B11CD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86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B879DF" w:rsidRPr="00CB386B" w14:paraId="6F8B9F8E" w14:textId="77777777" w:rsidTr="00E44F77">
        <w:trPr>
          <w:trHeight w:val="113"/>
        </w:trPr>
        <w:tc>
          <w:tcPr>
            <w:tcW w:w="3369" w:type="dxa"/>
            <w:vAlign w:val="center"/>
          </w:tcPr>
          <w:p w14:paraId="2EF9A4CB" w14:textId="77777777" w:rsidR="00B879DF" w:rsidRPr="00CB386B" w:rsidRDefault="00B879DF" w:rsidP="000B11CD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386B">
              <w:rPr>
                <w:rFonts w:ascii="Times New Roman" w:hAnsi="Times New Roman" w:cs="Times New Roman"/>
                <w:sz w:val="24"/>
                <w:szCs w:val="24"/>
              </w:rPr>
              <w:t>Auxiliary</w:t>
            </w:r>
            <w:proofErr w:type="spellEnd"/>
            <w:r w:rsidRPr="00CB386B">
              <w:rPr>
                <w:rFonts w:ascii="Times New Roman" w:hAnsi="Times New Roman" w:cs="Times New Roman"/>
                <w:sz w:val="24"/>
                <w:szCs w:val="24"/>
              </w:rPr>
              <w:t xml:space="preserve"> Gas </w:t>
            </w:r>
            <w:proofErr w:type="spellStart"/>
            <w:r w:rsidRPr="00CB386B">
              <w:rPr>
                <w:rFonts w:ascii="Times New Roman" w:hAnsi="Times New Roman" w:cs="Times New Roman"/>
                <w:sz w:val="24"/>
                <w:szCs w:val="24"/>
              </w:rPr>
              <w:t>flow</w:t>
            </w:r>
            <w:proofErr w:type="spellEnd"/>
            <w:r w:rsidRPr="00CB386B">
              <w:rPr>
                <w:rFonts w:ascii="Times New Roman" w:hAnsi="Times New Roman" w:cs="Times New Roman"/>
                <w:sz w:val="24"/>
                <w:szCs w:val="24"/>
              </w:rPr>
              <w:t xml:space="preserve"> (L min</w:t>
            </w:r>
            <w:r w:rsidRPr="00CB38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CB38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94" w:type="dxa"/>
            <w:vAlign w:val="center"/>
          </w:tcPr>
          <w:p w14:paraId="3A33C7FA" w14:textId="77777777" w:rsidR="00B879DF" w:rsidRPr="00CB386B" w:rsidRDefault="00B879DF" w:rsidP="000B11CD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86B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B879DF" w:rsidRPr="00CB386B" w14:paraId="7954582F" w14:textId="77777777" w:rsidTr="00E44F77">
        <w:trPr>
          <w:trHeight w:val="113"/>
        </w:trPr>
        <w:tc>
          <w:tcPr>
            <w:tcW w:w="3369" w:type="dxa"/>
            <w:vAlign w:val="center"/>
          </w:tcPr>
          <w:p w14:paraId="5A74ED57" w14:textId="77777777" w:rsidR="00B879DF" w:rsidRPr="00CB386B" w:rsidRDefault="00B879DF" w:rsidP="000B11CD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38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ebulizer Gas Flow (L </w:t>
            </w:r>
            <w:proofErr w:type="gramStart"/>
            <w:r w:rsidRPr="00CB38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n</w:t>
            </w:r>
            <w:r w:rsidRPr="00CB38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proofErr w:type="gramEnd"/>
            <w:r w:rsidRPr="00CB38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394" w:type="dxa"/>
            <w:vAlign w:val="center"/>
          </w:tcPr>
          <w:p w14:paraId="52C20C07" w14:textId="77777777" w:rsidR="00B879DF" w:rsidRPr="00CB386B" w:rsidRDefault="00B879DF" w:rsidP="000B11CD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86B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</w:tr>
      <w:tr w:rsidR="00B879DF" w:rsidRPr="00CB386B" w14:paraId="17372265" w14:textId="77777777" w:rsidTr="00E44F77">
        <w:trPr>
          <w:trHeight w:val="113"/>
        </w:trPr>
        <w:tc>
          <w:tcPr>
            <w:tcW w:w="3369" w:type="dxa"/>
            <w:vAlign w:val="center"/>
          </w:tcPr>
          <w:p w14:paraId="33C7F5A4" w14:textId="77777777" w:rsidR="00B879DF" w:rsidRPr="00CB386B" w:rsidRDefault="00B879DF" w:rsidP="000B11CD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38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ample uptake rate (µL </w:t>
            </w:r>
            <w:proofErr w:type="gramStart"/>
            <w:r w:rsidRPr="00CB38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n</w:t>
            </w:r>
            <w:r w:rsidRPr="00CB38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proofErr w:type="gramEnd"/>
            <w:r w:rsidRPr="00CB38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394" w:type="dxa"/>
            <w:vAlign w:val="center"/>
          </w:tcPr>
          <w:p w14:paraId="19276414" w14:textId="77777777" w:rsidR="00B879DF" w:rsidRPr="00CB386B" w:rsidRDefault="00B879DF" w:rsidP="000B11CD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86B">
              <w:rPr>
                <w:rFonts w:ascii="Times New Roman" w:hAnsi="Times New Roman" w:cs="Times New Roman"/>
                <w:sz w:val="24"/>
                <w:szCs w:val="24"/>
              </w:rPr>
              <w:t>≈ 220</w:t>
            </w:r>
          </w:p>
        </w:tc>
      </w:tr>
      <w:tr w:rsidR="00B879DF" w:rsidRPr="00CB386B" w14:paraId="7F1E6821" w14:textId="77777777" w:rsidTr="00E44F77">
        <w:trPr>
          <w:trHeight w:val="113"/>
        </w:trPr>
        <w:tc>
          <w:tcPr>
            <w:tcW w:w="3369" w:type="dxa"/>
            <w:vAlign w:val="center"/>
          </w:tcPr>
          <w:p w14:paraId="392F28FA" w14:textId="77777777" w:rsidR="00B879DF" w:rsidRPr="00CB386B" w:rsidRDefault="00B879DF" w:rsidP="000B11CD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386B">
              <w:rPr>
                <w:rFonts w:ascii="Times New Roman" w:hAnsi="Times New Roman" w:cs="Times New Roman"/>
                <w:sz w:val="24"/>
                <w:szCs w:val="24"/>
              </w:rPr>
              <w:t>Acquisition</w:t>
            </w:r>
            <w:proofErr w:type="spellEnd"/>
            <w:r w:rsidRPr="00CB38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386B">
              <w:rPr>
                <w:rFonts w:ascii="Times New Roman" w:hAnsi="Times New Roman" w:cs="Times New Roman"/>
                <w:sz w:val="24"/>
                <w:szCs w:val="24"/>
              </w:rPr>
              <w:t>Mode</w:t>
            </w:r>
            <w:proofErr w:type="spellEnd"/>
          </w:p>
        </w:tc>
        <w:tc>
          <w:tcPr>
            <w:tcW w:w="4394" w:type="dxa"/>
            <w:vAlign w:val="center"/>
          </w:tcPr>
          <w:p w14:paraId="6143BFB5" w14:textId="77777777" w:rsidR="00B879DF" w:rsidRPr="00CB386B" w:rsidRDefault="00B879DF" w:rsidP="000B11CD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386B">
              <w:rPr>
                <w:rFonts w:ascii="Times New Roman" w:hAnsi="Times New Roman" w:cs="Times New Roman"/>
                <w:sz w:val="24"/>
                <w:szCs w:val="24"/>
              </w:rPr>
              <w:t>Scanning</w:t>
            </w:r>
            <w:proofErr w:type="spellEnd"/>
          </w:p>
        </w:tc>
      </w:tr>
      <w:tr w:rsidR="00B879DF" w:rsidRPr="00CB386B" w14:paraId="774C09CB" w14:textId="77777777" w:rsidTr="00E44F77">
        <w:trPr>
          <w:trHeight w:val="113"/>
        </w:trPr>
        <w:tc>
          <w:tcPr>
            <w:tcW w:w="3369" w:type="dxa"/>
            <w:vAlign w:val="center"/>
          </w:tcPr>
          <w:p w14:paraId="4C8DB0F9" w14:textId="77777777" w:rsidR="00B879DF" w:rsidRPr="00CB386B" w:rsidRDefault="00B879DF" w:rsidP="000B11CD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38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well time per amu (</w:t>
            </w:r>
            <w:proofErr w:type="spellStart"/>
            <w:r w:rsidRPr="00CB38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</w:t>
            </w:r>
            <w:proofErr w:type="spellEnd"/>
            <w:r w:rsidRPr="00CB38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394" w:type="dxa"/>
            <w:vAlign w:val="center"/>
          </w:tcPr>
          <w:p w14:paraId="72CB2B60" w14:textId="77777777" w:rsidR="00B879DF" w:rsidRPr="00CB386B" w:rsidRDefault="00B879DF" w:rsidP="000B11CD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86B">
              <w:rPr>
                <w:rFonts w:ascii="Times New Roman" w:hAnsi="Times New Roman" w:cs="Times New Roman"/>
                <w:sz w:val="24"/>
                <w:szCs w:val="24"/>
              </w:rPr>
              <w:t>50 ms</w:t>
            </w:r>
          </w:p>
        </w:tc>
      </w:tr>
      <w:tr w:rsidR="00B879DF" w:rsidRPr="00CC454D" w14:paraId="6308DE87" w14:textId="77777777" w:rsidTr="00E44F77">
        <w:trPr>
          <w:trHeight w:val="113"/>
        </w:trPr>
        <w:tc>
          <w:tcPr>
            <w:tcW w:w="3369" w:type="dxa"/>
            <w:vAlign w:val="center"/>
          </w:tcPr>
          <w:p w14:paraId="3B209DC4" w14:textId="77777777" w:rsidR="00B879DF" w:rsidRPr="00CB386B" w:rsidRDefault="00B879DF" w:rsidP="000B11CD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386B">
              <w:rPr>
                <w:rFonts w:ascii="Times New Roman" w:hAnsi="Times New Roman" w:cs="Times New Roman"/>
                <w:sz w:val="24"/>
                <w:szCs w:val="24"/>
              </w:rPr>
              <w:t>Quadrupole</w:t>
            </w:r>
            <w:proofErr w:type="spellEnd"/>
            <w:r w:rsidRPr="00CB386B">
              <w:rPr>
                <w:rFonts w:ascii="Times New Roman" w:hAnsi="Times New Roman" w:cs="Times New Roman"/>
                <w:sz w:val="24"/>
                <w:szCs w:val="24"/>
              </w:rPr>
              <w:t xml:space="preserve"> ion deflector (V) </w:t>
            </w:r>
          </w:p>
        </w:tc>
        <w:tc>
          <w:tcPr>
            <w:tcW w:w="4394" w:type="dxa"/>
            <w:vAlign w:val="center"/>
          </w:tcPr>
          <w:p w14:paraId="6D514D21" w14:textId="77777777" w:rsidR="00B879DF" w:rsidRPr="00CB386B" w:rsidRDefault="00B879DF" w:rsidP="000B11CD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38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t for maximum ion transmission</w:t>
            </w:r>
          </w:p>
        </w:tc>
      </w:tr>
      <w:tr w:rsidR="00B879DF" w:rsidRPr="00CB386B" w14:paraId="70ECAC40" w14:textId="77777777" w:rsidTr="00E44F77">
        <w:trPr>
          <w:trHeight w:val="113"/>
        </w:trPr>
        <w:tc>
          <w:tcPr>
            <w:tcW w:w="3369" w:type="dxa"/>
            <w:vAlign w:val="center"/>
          </w:tcPr>
          <w:p w14:paraId="11A6FD13" w14:textId="5910393B" w:rsidR="00B879DF" w:rsidRPr="00CB386B" w:rsidRDefault="00B879DF" w:rsidP="000B11CD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386B">
              <w:rPr>
                <w:rFonts w:ascii="Times New Roman" w:hAnsi="Times New Roman" w:cs="Times New Roman"/>
                <w:sz w:val="24"/>
                <w:szCs w:val="24"/>
              </w:rPr>
              <w:t>Sweeps</w:t>
            </w:r>
            <w:proofErr w:type="spellEnd"/>
          </w:p>
        </w:tc>
        <w:tc>
          <w:tcPr>
            <w:tcW w:w="4394" w:type="dxa"/>
            <w:vAlign w:val="center"/>
          </w:tcPr>
          <w:p w14:paraId="148FEFBC" w14:textId="5E706346" w:rsidR="00B879DF" w:rsidRPr="00CB386B" w:rsidRDefault="00B879DF" w:rsidP="000B11CD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86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B879DF" w:rsidRPr="00CB386B" w14:paraId="78BD07B2" w14:textId="77777777" w:rsidTr="00E44F77">
        <w:trPr>
          <w:trHeight w:val="113"/>
        </w:trPr>
        <w:tc>
          <w:tcPr>
            <w:tcW w:w="3369" w:type="dxa"/>
            <w:vAlign w:val="center"/>
          </w:tcPr>
          <w:p w14:paraId="429912DA" w14:textId="68CFFC35" w:rsidR="00B879DF" w:rsidRPr="00CB386B" w:rsidRDefault="00B879DF" w:rsidP="000B11CD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386B">
              <w:rPr>
                <w:rFonts w:ascii="Times New Roman" w:hAnsi="Times New Roman" w:cs="Times New Roman"/>
                <w:sz w:val="24"/>
                <w:szCs w:val="24"/>
              </w:rPr>
              <w:t>Readings</w:t>
            </w:r>
            <w:proofErr w:type="spellEnd"/>
          </w:p>
        </w:tc>
        <w:tc>
          <w:tcPr>
            <w:tcW w:w="4394" w:type="dxa"/>
            <w:vAlign w:val="center"/>
          </w:tcPr>
          <w:p w14:paraId="05751BED" w14:textId="65DC5116" w:rsidR="00B879DF" w:rsidRPr="00CB386B" w:rsidRDefault="00B879DF" w:rsidP="000B11CD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8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879DF" w:rsidRPr="00CB386B" w14:paraId="5FA5C762" w14:textId="77777777" w:rsidTr="00E44F77">
        <w:trPr>
          <w:trHeight w:val="113"/>
        </w:trPr>
        <w:tc>
          <w:tcPr>
            <w:tcW w:w="3369" w:type="dxa"/>
            <w:vAlign w:val="center"/>
          </w:tcPr>
          <w:p w14:paraId="06DD2523" w14:textId="6705DEE7" w:rsidR="00B879DF" w:rsidRPr="00CB386B" w:rsidRDefault="00B879DF" w:rsidP="000B11CD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386B">
              <w:rPr>
                <w:rFonts w:ascii="Times New Roman" w:hAnsi="Times New Roman" w:cs="Times New Roman"/>
                <w:sz w:val="24"/>
                <w:szCs w:val="24"/>
              </w:rPr>
              <w:t>Replicates</w:t>
            </w:r>
            <w:proofErr w:type="spellEnd"/>
          </w:p>
        </w:tc>
        <w:tc>
          <w:tcPr>
            <w:tcW w:w="4394" w:type="dxa"/>
            <w:vAlign w:val="center"/>
          </w:tcPr>
          <w:p w14:paraId="6CE671B9" w14:textId="62D83E88" w:rsidR="00B879DF" w:rsidRPr="00CB386B" w:rsidRDefault="00B879DF" w:rsidP="000B11CD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38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879DF" w:rsidRPr="00CB386B" w14:paraId="56D73670" w14:textId="77777777" w:rsidTr="00E44F77">
        <w:trPr>
          <w:trHeight w:val="113"/>
        </w:trPr>
        <w:tc>
          <w:tcPr>
            <w:tcW w:w="3369" w:type="dxa"/>
            <w:vAlign w:val="center"/>
          </w:tcPr>
          <w:p w14:paraId="75DEDA22" w14:textId="0EAF5E34" w:rsidR="00B879DF" w:rsidRPr="00CB386B" w:rsidRDefault="00B879DF" w:rsidP="000B11CD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386B">
              <w:rPr>
                <w:rFonts w:ascii="Times New Roman" w:hAnsi="Times New Roman" w:cs="Times New Roman"/>
                <w:sz w:val="24"/>
                <w:lang w:val="en-GB"/>
              </w:rPr>
              <w:t>Analyte (m/z)</w:t>
            </w:r>
          </w:p>
        </w:tc>
        <w:tc>
          <w:tcPr>
            <w:tcW w:w="4394" w:type="dxa"/>
            <w:vAlign w:val="center"/>
          </w:tcPr>
          <w:p w14:paraId="01268717" w14:textId="77777777" w:rsidR="00B879DF" w:rsidRPr="00CB386B" w:rsidRDefault="00B879DF" w:rsidP="000B11CD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 w:rsidRPr="00CB386B">
              <w:rPr>
                <w:rFonts w:ascii="Times New Roman" w:hAnsi="Times New Roman" w:cs="Times New Roman"/>
                <w:sz w:val="24"/>
                <w:lang w:val="en-GB"/>
              </w:rPr>
              <w:t>Ag (107)</w:t>
            </w:r>
          </w:p>
          <w:p w14:paraId="01633AE6" w14:textId="5A8A8912" w:rsidR="00AE6E6A" w:rsidRPr="00CB386B" w:rsidRDefault="00AE6E6A" w:rsidP="000B11CD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386B">
              <w:rPr>
                <w:rFonts w:ascii="Times New Roman" w:hAnsi="Times New Roman" w:cs="Times New Roman"/>
                <w:sz w:val="24"/>
                <w:lang w:val="en-GB"/>
              </w:rPr>
              <w:t>Standard mode</w:t>
            </w:r>
          </w:p>
        </w:tc>
      </w:tr>
      <w:tr w:rsidR="00B879DF" w:rsidRPr="00CB386B" w14:paraId="3B943454" w14:textId="77777777" w:rsidTr="00E44F77">
        <w:trPr>
          <w:trHeight w:val="113"/>
        </w:trPr>
        <w:tc>
          <w:tcPr>
            <w:tcW w:w="3369" w:type="dxa"/>
            <w:vAlign w:val="center"/>
          </w:tcPr>
          <w:p w14:paraId="72DA1570" w14:textId="074390D7" w:rsidR="00B879DF" w:rsidRPr="00CB386B" w:rsidRDefault="00B879DF" w:rsidP="000B11CD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 w:rsidRPr="00CB386B">
              <w:rPr>
                <w:rFonts w:ascii="Times New Roman" w:hAnsi="Times New Roman" w:cs="Times New Roman"/>
                <w:sz w:val="24"/>
                <w:lang w:val="en-GB"/>
              </w:rPr>
              <w:t>Analyte (m/z)</w:t>
            </w:r>
          </w:p>
        </w:tc>
        <w:tc>
          <w:tcPr>
            <w:tcW w:w="4394" w:type="dxa"/>
            <w:vAlign w:val="center"/>
          </w:tcPr>
          <w:p w14:paraId="6D02CABF" w14:textId="77777777" w:rsidR="00B879DF" w:rsidRPr="00CB386B" w:rsidRDefault="00B879DF" w:rsidP="000B11CD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proofErr w:type="spellStart"/>
            <w:r w:rsidRPr="00CB386B">
              <w:rPr>
                <w:rFonts w:ascii="Times New Roman" w:hAnsi="Times New Roman" w:cs="Times New Roman"/>
                <w:sz w:val="24"/>
                <w:lang w:val="en-GB"/>
              </w:rPr>
              <w:t>Ti</w:t>
            </w:r>
            <w:proofErr w:type="spellEnd"/>
            <w:r w:rsidRPr="00CB386B">
              <w:rPr>
                <w:rFonts w:ascii="Times New Roman" w:hAnsi="Times New Roman" w:cs="Times New Roman"/>
                <w:sz w:val="24"/>
                <w:lang w:val="en-GB"/>
              </w:rPr>
              <w:t xml:space="preserve"> (131)</w:t>
            </w:r>
          </w:p>
          <w:p w14:paraId="4ED6C1A7" w14:textId="77777777" w:rsidR="00AE6E6A" w:rsidRPr="00CB386B" w:rsidRDefault="00AE6E6A" w:rsidP="000B11CD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 w:rsidRPr="00CB386B">
              <w:rPr>
                <w:rFonts w:ascii="Times New Roman" w:hAnsi="Times New Roman" w:cs="Times New Roman"/>
                <w:sz w:val="24"/>
                <w:lang w:val="en-GB"/>
              </w:rPr>
              <w:t>DRC mode (</w:t>
            </w:r>
            <w:proofErr w:type="gramStart"/>
            <w:r w:rsidRPr="00CB386B">
              <w:rPr>
                <w:rFonts w:ascii="Times New Roman" w:hAnsi="Times New Roman" w:cs="Times New Roman"/>
                <w:sz w:val="24"/>
                <w:lang w:val="en-GB"/>
              </w:rPr>
              <w:t>0.75  mL</w:t>
            </w:r>
            <w:proofErr w:type="gramEnd"/>
            <w:r w:rsidRPr="00CB386B">
              <w:rPr>
                <w:rFonts w:ascii="Times New Roman" w:hAnsi="Times New Roman" w:cs="Times New Roman"/>
                <w:sz w:val="24"/>
                <w:lang w:val="en-GB"/>
              </w:rPr>
              <w:t xml:space="preserve"> min</w:t>
            </w:r>
            <w:r w:rsidRPr="00CB386B"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 xml:space="preserve">-1 </w:t>
            </w:r>
            <w:r w:rsidRPr="00CB386B">
              <w:rPr>
                <w:rFonts w:ascii="Times New Roman" w:hAnsi="Times New Roman" w:cs="Times New Roman"/>
                <w:sz w:val="24"/>
                <w:lang w:val="en-GB"/>
              </w:rPr>
              <w:t>ammonia flow rate)</w:t>
            </w:r>
          </w:p>
          <w:p w14:paraId="04E8E88C" w14:textId="77777777" w:rsidR="00AE6E6A" w:rsidRPr="00CB386B" w:rsidRDefault="00AE6E6A" w:rsidP="000B11CD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 w:rsidRPr="00CB386B">
              <w:rPr>
                <w:rFonts w:ascii="Times New Roman" w:hAnsi="Times New Roman" w:cs="Times New Roman"/>
                <w:sz w:val="24"/>
                <w:lang w:val="en-GB"/>
              </w:rPr>
              <w:t xml:space="preserve">Ion-product registered: </w:t>
            </w:r>
            <w:r w:rsidRPr="00CB386B"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48</w:t>
            </w:r>
            <w:proofErr w:type="gramStart"/>
            <w:r w:rsidRPr="00CB386B">
              <w:rPr>
                <w:rFonts w:ascii="Times New Roman" w:hAnsi="Times New Roman" w:cs="Times New Roman"/>
                <w:sz w:val="24"/>
                <w:lang w:val="en-GB"/>
              </w:rPr>
              <w:t>Ti(</w:t>
            </w:r>
            <w:proofErr w:type="gramEnd"/>
            <w:r w:rsidRPr="00CB386B">
              <w:rPr>
                <w:rFonts w:ascii="Times New Roman" w:hAnsi="Times New Roman" w:cs="Times New Roman"/>
                <w:sz w:val="24"/>
                <w:lang w:val="en-GB"/>
              </w:rPr>
              <w:t>NH)(NH</w:t>
            </w:r>
            <w:r w:rsidRPr="00CB386B">
              <w:rPr>
                <w:rFonts w:ascii="Times New Roman" w:hAnsi="Times New Roman" w:cs="Times New Roman"/>
                <w:sz w:val="24"/>
                <w:vertAlign w:val="subscript"/>
                <w:lang w:val="en-GB"/>
              </w:rPr>
              <w:t>3</w:t>
            </w:r>
            <w:r w:rsidRPr="00CB386B">
              <w:rPr>
                <w:rFonts w:ascii="Times New Roman" w:hAnsi="Times New Roman" w:cs="Times New Roman"/>
                <w:sz w:val="24"/>
                <w:lang w:val="en-GB"/>
              </w:rPr>
              <w:t>)</w:t>
            </w:r>
            <w:r w:rsidRPr="00CB386B">
              <w:rPr>
                <w:rFonts w:ascii="Times New Roman" w:hAnsi="Times New Roman" w:cs="Times New Roman"/>
                <w:sz w:val="24"/>
                <w:vertAlign w:val="subscript"/>
                <w:lang w:val="en-GB"/>
              </w:rPr>
              <w:t>4</w:t>
            </w:r>
          </w:p>
          <w:p w14:paraId="3375719C" w14:textId="74CF57F5" w:rsidR="00AE6E6A" w:rsidRPr="00CB386B" w:rsidRDefault="00AE6E6A" w:rsidP="000B11CD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 w:rsidRPr="00CB386B">
              <w:rPr>
                <w:rFonts w:ascii="Times New Roman" w:hAnsi="Times New Roman" w:cs="Times New Roman"/>
                <w:sz w:val="24"/>
                <w:lang w:val="en-GB"/>
              </w:rPr>
              <w:t>Rejection parameter (q): 0.20</w:t>
            </w:r>
          </w:p>
        </w:tc>
      </w:tr>
    </w:tbl>
    <w:p w14:paraId="3D23E720" w14:textId="77777777" w:rsidR="00B879DF" w:rsidRPr="00CB386B" w:rsidRDefault="00B879DF" w:rsidP="000B11CD">
      <w:pPr>
        <w:pStyle w:val="Sinespaciado"/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5669B08" w14:textId="77777777" w:rsidR="00B879DF" w:rsidRPr="00CB386B" w:rsidRDefault="00B879DF" w:rsidP="000B11CD">
      <w:pPr>
        <w:pStyle w:val="Sinespaciado"/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99BBB60" w14:textId="187A2493" w:rsidR="00DE150E" w:rsidRPr="00CB386B" w:rsidRDefault="000B372E" w:rsidP="000B11CD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044BE7">
        <w:rPr>
          <w:rFonts w:ascii="Times New Roman" w:hAnsi="Times New Roman" w:cs="Times New Roman"/>
          <w:b/>
          <w:bCs/>
          <w:sz w:val="24"/>
          <w:lang w:val="en-GB"/>
        </w:rPr>
        <w:t>Fig</w:t>
      </w:r>
      <w:r w:rsidR="00410BD1" w:rsidRPr="00044BE7">
        <w:rPr>
          <w:rFonts w:ascii="Times New Roman" w:hAnsi="Times New Roman" w:cs="Times New Roman"/>
          <w:b/>
          <w:bCs/>
          <w:sz w:val="24"/>
          <w:lang w:val="en-GB"/>
        </w:rPr>
        <w:t>ure</w:t>
      </w:r>
      <w:r w:rsidR="00DE150E" w:rsidRPr="00044BE7">
        <w:rPr>
          <w:rFonts w:ascii="Times New Roman" w:hAnsi="Times New Roman" w:cs="Times New Roman"/>
          <w:b/>
          <w:bCs/>
          <w:sz w:val="24"/>
          <w:lang w:val="en-GB"/>
        </w:rPr>
        <w:t xml:space="preserve"> S</w:t>
      </w:r>
      <w:r w:rsidR="00044BE7" w:rsidRPr="00044BE7">
        <w:rPr>
          <w:rFonts w:ascii="Times New Roman" w:hAnsi="Times New Roman" w:cs="Times New Roman"/>
          <w:b/>
          <w:bCs/>
          <w:sz w:val="24"/>
          <w:lang w:val="en-GB"/>
        </w:rPr>
        <w:t>2</w:t>
      </w:r>
      <w:r w:rsidR="00C71C1F" w:rsidRPr="00CB386B">
        <w:rPr>
          <w:rFonts w:ascii="Times New Roman" w:hAnsi="Times New Roman" w:cs="Times New Roman"/>
          <w:sz w:val="24"/>
          <w:lang w:val="en-GB"/>
        </w:rPr>
        <w:t xml:space="preserve">. </w:t>
      </w:r>
      <w:r w:rsidR="00534086" w:rsidRPr="00CB386B">
        <w:rPr>
          <w:rFonts w:ascii="Times New Roman" w:hAnsi="Times New Roman" w:cs="Times New Roman"/>
          <w:sz w:val="24"/>
          <w:lang w:val="en-GB"/>
        </w:rPr>
        <w:t xml:space="preserve">Effect of the dwell time on the silver mean intensities (n=5). </w:t>
      </w:r>
      <w:r w:rsidR="00534086" w:rsidRPr="00CB386B">
        <w:rPr>
          <w:rFonts w:ascii="Times New Roman" w:hAnsi="Times New Roman" w:cs="Times New Roman"/>
          <w:sz w:val="24"/>
        </w:rPr>
        <w:t xml:space="preserve">RSD </w:t>
      </w:r>
      <w:proofErr w:type="spellStart"/>
      <w:r w:rsidR="00534086" w:rsidRPr="00CB386B">
        <w:rPr>
          <w:rFonts w:ascii="Times New Roman" w:hAnsi="Times New Roman" w:cs="Times New Roman"/>
          <w:sz w:val="24"/>
        </w:rPr>
        <w:t>values</w:t>
      </w:r>
      <w:proofErr w:type="spellEnd"/>
      <w:r w:rsidR="00534086" w:rsidRPr="00CB386B">
        <w:rPr>
          <w:rFonts w:ascii="Times New Roman" w:hAnsi="Times New Roman" w:cs="Times New Roman"/>
          <w:sz w:val="24"/>
        </w:rPr>
        <w:t xml:space="preserve"> </w:t>
      </w:r>
      <w:proofErr w:type="spellStart"/>
      <w:r w:rsidR="00534086" w:rsidRPr="00CB386B">
        <w:rPr>
          <w:rFonts w:ascii="Times New Roman" w:hAnsi="Times New Roman" w:cs="Times New Roman"/>
          <w:sz w:val="24"/>
        </w:rPr>
        <w:t>were</w:t>
      </w:r>
      <w:proofErr w:type="spellEnd"/>
      <w:r w:rsidR="00534086" w:rsidRPr="00CB386B">
        <w:rPr>
          <w:rFonts w:ascii="Times New Roman" w:hAnsi="Times New Roman" w:cs="Times New Roman"/>
          <w:sz w:val="24"/>
        </w:rPr>
        <w:t xml:space="preserve"> </w:t>
      </w:r>
      <w:proofErr w:type="spellStart"/>
      <w:r w:rsidR="00534086" w:rsidRPr="00CB386B">
        <w:rPr>
          <w:rFonts w:ascii="Times New Roman" w:hAnsi="Times New Roman" w:cs="Times New Roman"/>
          <w:sz w:val="24"/>
        </w:rPr>
        <w:t>lower</w:t>
      </w:r>
      <w:proofErr w:type="spellEnd"/>
      <w:r w:rsidR="00534086" w:rsidRPr="00CB386B">
        <w:rPr>
          <w:rFonts w:ascii="Times New Roman" w:hAnsi="Times New Roman" w:cs="Times New Roman"/>
          <w:sz w:val="24"/>
        </w:rPr>
        <w:t xml:space="preserve"> </w:t>
      </w:r>
      <w:proofErr w:type="spellStart"/>
      <w:r w:rsidR="00534086" w:rsidRPr="00CB386B">
        <w:rPr>
          <w:rFonts w:ascii="Times New Roman" w:hAnsi="Times New Roman" w:cs="Times New Roman"/>
          <w:sz w:val="24"/>
        </w:rPr>
        <w:t>than</w:t>
      </w:r>
      <w:proofErr w:type="spellEnd"/>
      <w:r w:rsidR="00534086" w:rsidRPr="00CB386B">
        <w:rPr>
          <w:rFonts w:ascii="Times New Roman" w:hAnsi="Times New Roman" w:cs="Times New Roman"/>
          <w:sz w:val="24"/>
        </w:rPr>
        <w:t xml:space="preserve"> 1%</w:t>
      </w:r>
      <w:r w:rsidR="00C71C1F" w:rsidRPr="00CB386B">
        <w:rPr>
          <w:rFonts w:ascii="Times New Roman" w:hAnsi="Times New Roman" w:cs="Times New Roman"/>
          <w:color w:val="000000" w:themeColor="text1"/>
          <w:sz w:val="24"/>
          <w:lang w:val="en-GB"/>
        </w:rPr>
        <w:t>.</w:t>
      </w:r>
    </w:p>
    <w:p w14:paraId="167036A8" w14:textId="73588093" w:rsidR="00886AA3" w:rsidRPr="00CB386B" w:rsidRDefault="00782E63" w:rsidP="000B11CD">
      <w:pPr>
        <w:spacing w:before="120" w:after="120" w:line="360" w:lineRule="auto"/>
        <w:jc w:val="center"/>
        <w:rPr>
          <w:b/>
          <w:sz w:val="24"/>
          <w:lang w:val="en-GB"/>
        </w:rPr>
      </w:pPr>
      <w:r w:rsidRPr="00CB386B">
        <w:rPr>
          <w:noProof/>
        </w:rPr>
        <w:drawing>
          <wp:inline distT="0" distB="0" distL="0" distR="0" wp14:anchorId="23E3748F" wp14:editId="6E90756B">
            <wp:extent cx="3277779" cy="2412815"/>
            <wp:effectExtent l="0" t="0" r="0" b="698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4137" cy="2417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ED8A45" w14:textId="77777777" w:rsidR="00C47747" w:rsidRPr="00CB386B" w:rsidRDefault="00C47747" w:rsidP="000B11CD">
      <w:pPr>
        <w:spacing w:before="120" w:after="120" w:line="360" w:lineRule="auto"/>
        <w:rPr>
          <w:b/>
          <w:sz w:val="24"/>
          <w:lang w:val="en-GB"/>
        </w:rPr>
      </w:pPr>
    </w:p>
    <w:p w14:paraId="58DE5E98" w14:textId="5E24A7F2" w:rsidR="000B372E" w:rsidRPr="00CB386B" w:rsidRDefault="000B372E" w:rsidP="000B11CD">
      <w:p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044BE7"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  <w:t>Fig</w:t>
      </w:r>
      <w:r w:rsidR="00410BD1" w:rsidRPr="00044BE7"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  <w:t>ure</w:t>
      </w:r>
      <w:r w:rsidRPr="00044BE7"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  <w:t xml:space="preserve"> S</w:t>
      </w:r>
      <w:r w:rsidR="00044BE7" w:rsidRPr="00044BE7"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  <w:t>3</w:t>
      </w:r>
      <w:r w:rsidRPr="00CB386B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. </w:t>
      </w:r>
      <w:r w:rsidR="00534086" w:rsidRPr="00CB386B">
        <w:rPr>
          <w:rFonts w:ascii="Times New Roman" w:hAnsi="Times New Roman" w:cs="Times New Roman"/>
          <w:sz w:val="24"/>
          <w:lang w:val="en-GB"/>
        </w:rPr>
        <w:t xml:space="preserve">Effect of the dwell time on the titanium mean intensities (n=5). </w:t>
      </w:r>
      <w:r w:rsidR="00534086" w:rsidRPr="00CB386B">
        <w:rPr>
          <w:rFonts w:ascii="Times New Roman" w:hAnsi="Times New Roman" w:cs="Times New Roman"/>
          <w:sz w:val="24"/>
        </w:rPr>
        <w:t xml:space="preserve">RSD </w:t>
      </w:r>
      <w:proofErr w:type="spellStart"/>
      <w:r w:rsidR="00534086" w:rsidRPr="00CB386B">
        <w:rPr>
          <w:rFonts w:ascii="Times New Roman" w:hAnsi="Times New Roman" w:cs="Times New Roman"/>
          <w:sz w:val="24"/>
        </w:rPr>
        <w:t>values</w:t>
      </w:r>
      <w:proofErr w:type="spellEnd"/>
      <w:r w:rsidR="00534086" w:rsidRPr="00CB386B">
        <w:rPr>
          <w:rFonts w:ascii="Times New Roman" w:hAnsi="Times New Roman" w:cs="Times New Roman"/>
          <w:sz w:val="24"/>
        </w:rPr>
        <w:t xml:space="preserve"> </w:t>
      </w:r>
      <w:proofErr w:type="spellStart"/>
      <w:r w:rsidR="00534086" w:rsidRPr="00CB386B">
        <w:rPr>
          <w:rFonts w:ascii="Times New Roman" w:hAnsi="Times New Roman" w:cs="Times New Roman"/>
          <w:sz w:val="24"/>
        </w:rPr>
        <w:t>were</w:t>
      </w:r>
      <w:proofErr w:type="spellEnd"/>
      <w:r w:rsidR="00534086" w:rsidRPr="00CB386B">
        <w:rPr>
          <w:rFonts w:ascii="Times New Roman" w:hAnsi="Times New Roman" w:cs="Times New Roman"/>
          <w:sz w:val="24"/>
        </w:rPr>
        <w:t xml:space="preserve"> </w:t>
      </w:r>
      <w:proofErr w:type="spellStart"/>
      <w:r w:rsidR="00534086" w:rsidRPr="00CB386B">
        <w:rPr>
          <w:rFonts w:ascii="Times New Roman" w:hAnsi="Times New Roman" w:cs="Times New Roman"/>
          <w:sz w:val="24"/>
        </w:rPr>
        <w:t>lower</w:t>
      </w:r>
      <w:proofErr w:type="spellEnd"/>
      <w:r w:rsidR="00534086" w:rsidRPr="00CB386B">
        <w:rPr>
          <w:rFonts w:ascii="Times New Roman" w:hAnsi="Times New Roman" w:cs="Times New Roman"/>
          <w:sz w:val="24"/>
        </w:rPr>
        <w:t xml:space="preserve"> </w:t>
      </w:r>
      <w:proofErr w:type="spellStart"/>
      <w:r w:rsidR="00534086" w:rsidRPr="00CB386B">
        <w:rPr>
          <w:rFonts w:ascii="Times New Roman" w:hAnsi="Times New Roman" w:cs="Times New Roman"/>
          <w:sz w:val="24"/>
        </w:rPr>
        <w:t>than</w:t>
      </w:r>
      <w:proofErr w:type="spellEnd"/>
      <w:r w:rsidR="00534086" w:rsidRPr="00CB386B">
        <w:rPr>
          <w:rFonts w:ascii="Times New Roman" w:hAnsi="Times New Roman" w:cs="Times New Roman"/>
          <w:sz w:val="24"/>
        </w:rPr>
        <w:t xml:space="preserve"> 1%</w:t>
      </w:r>
      <w:r w:rsidRPr="00CB386B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. </w:t>
      </w:r>
    </w:p>
    <w:p w14:paraId="65DFCBC7" w14:textId="3F38362F" w:rsidR="00DE150E" w:rsidRPr="00CB386B" w:rsidRDefault="00782E63" w:rsidP="000B11CD">
      <w:pPr>
        <w:spacing w:before="120" w:after="120" w:line="360" w:lineRule="auto"/>
        <w:jc w:val="center"/>
        <w:rPr>
          <w:b/>
          <w:sz w:val="24"/>
          <w:lang w:val="en-GB"/>
        </w:rPr>
      </w:pPr>
      <w:r w:rsidRPr="00CB386B">
        <w:rPr>
          <w:noProof/>
        </w:rPr>
        <w:drawing>
          <wp:inline distT="0" distB="0" distL="0" distR="0" wp14:anchorId="63240B1E" wp14:editId="0ED10E11">
            <wp:extent cx="3376609" cy="2600827"/>
            <wp:effectExtent l="0" t="0" r="0" b="952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3755" cy="2606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9973F9" w14:textId="77777777" w:rsidR="009A4A4B" w:rsidRPr="00CB386B" w:rsidRDefault="009A4A4B" w:rsidP="000B11CD">
      <w:p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7B02F9C2" w14:textId="4B9ADCCB" w:rsidR="009A4A4B" w:rsidRPr="00CB386B" w:rsidRDefault="009A4A4B" w:rsidP="000B11CD">
      <w:p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0F153988" w14:textId="06C94433" w:rsidR="00410BD1" w:rsidRDefault="00410BD1" w:rsidP="000B11CD">
      <w:p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724A1F08" w14:textId="20957330" w:rsidR="000B1A95" w:rsidRDefault="000B1A95" w:rsidP="000B11CD">
      <w:p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2070C6E4" w14:textId="77777777" w:rsidR="000B1A95" w:rsidRPr="00CB386B" w:rsidRDefault="000B1A95" w:rsidP="000B11CD">
      <w:p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7FF5C835" w14:textId="59D4609C" w:rsidR="00074382" w:rsidRPr="00CB386B" w:rsidRDefault="00074382" w:rsidP="000B11CD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44BE7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Figure S</w:t>
      </w:r>
      <w:r w:rsidR="00044BE7" w:rsidRPr="00044BE7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CB386B">
        <w:rPr>
          <w:rFonts w:ascii="Times New Roman" w:hAnsi="Times New Roman" w:cs="Times New Roman"/>
          <w:sz w:val="24"/>
          <w:szCs w:val="24"/>
          <w:lang w:val="en-GB"/>
        </w:rPr>
        <w:t>. Complementary studies using Transmission Electron Microscopy: (left) cell clams, PVP-15 nm Ag NPs, 5 mg L</w:t>
      </w:r>
      <w:r w:rsidRPr="00CB386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CB386B">
        <w:rPr>
          <w:rFonts w:ascii="Times New Roman" w:hAnsi="Times New Roman" w:cs="Times New Roman"/>
          <w:sz w:val="24"/>
          <w:szCs w:val="24"/>
          <w:lang w:val="en-GB"/>
        </w:rPr>
        <w:t xml:space="preserve"> and (right) cell clams, CT-45 nm TiO</w:t>
      </w:r>
      <w:r w:rsidRPr="00CB386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CB386B">
        <w:rPr>
          <w:rFonts w:ascii="Times New Roman" w:hAnsi="Times New Roman" w:cs="Times New Roman"/>
          <w:sz w:val="24"/>
          <w:szCs w:val="24"/>
          <w:lang w:val="en-GB"/>
        </w:rPr>
        <w:t xml:space="preserve"> NPs, 5 mg L</w:t>
      </w:r>
      <w:r w:rsidRPr="00CB386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CB386B">
        <w:rPr>
          <w:rFonts w:ascii="Times New Roman" w:hAnsi="Times New Roman" w:cs="Times New Roman"/>
          <w:sz w:val="24"/>
          <w:szCs w:val="24"/>
          <w:lang w:val="en-GB"/>
        </w:rPr>
        <w:t xml:space="preserve">.  </w:t>
      </w:r>
    </w:p>
    <w:p w14:paraId="3A9A73E6" w14:textId="51A08569" w:rsidR="00074382" w:rsidRPr="00CB386B" w:rsidRDefault="00074382" w:rsidP="000B11CD">
      <w:p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CB386B">
        <w:rPr>
          <w:noProof/>
        </w:rPr>
        <w:drawing>
          <wp:inline distT="0" distB="0" distL="0" distR="0" wp14:anchorId="25E9CFC7" wp14:editId="27C1D1F6">
            <wp:extent cx="5486400" cy="179895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798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C81ACF" w14:textId="77777777" w:rsidR="001801CB" w:rsidRPr="00CB386B" w:rsidRDefault="001801CB" w:rsidP="000B11CD">
      <w:p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07965C56" w14:textId="2297B034" w:rsidR="000B372E" w:rsidRPr="00CB386B" w:rsidRDefault="000B372E" w:rsidP="000B11CD">
      <w:p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044BE7"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  <w:t>Fig</w:t>
      </w:r>
      <w:r w:rsidR="00410BD1" w:rsidRPr="00044BE7"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  <w:t>ure</w:t>
      </w:r>
      <w:r w:rsidRPr="00044BE7"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  <w:t xml:space="preserve"> </w:t>
      </w:r>
      <w:r w:rsidR="00AA719B" w:rsidRPr="00044BE7">
        <w:rPr>
          <w:rFonts w:ascii="Times New Roman" w:hAnsi="Times New Roman" w:cs="Times New Roman"/>
          <w:b/>
          <w:bCs/>
          <w:sz w:val="24"/>
          <w:lang w:val="en-GB"/>
        </w:rPr>
        <w:t>S</w:t>
      </w:r>
      <w:r w:rsidR="00044BE7">
        <w:rPr>
          <w:rFonts w:ascii="Times New Roman" w:hAnsi="Times New Roman" w:cs="Times New Roman"/>
          <w:b/>
          <w:bCs/>
          <w:sz w:val="24"/>
          <w:lang w:val="en-GB"/>
        </w:rPr>
        <w:t>5</w:t>
      </w:r>
      <w:r w:rsidR="00AA719B" w:rsidRPr="00CB386B">
        <w:rPr>
          <w:rFonts w:ascii="Times New Roman" w:hAnsi="Times New Roman" w:cs="Times New Roman"/>
          <w:sz w:val="24"/>
          <w:lang w:val="en-GB"/>
        </w:rPr>
        <w:t xml:space="preserve">. Effect of the </w:t>
      </w:r>
      <w:proofErr w:type="gramStart"/>
      <w:r w:rsidR="00AA719B" w:rsidRPr="00CB386B">
        <w:rPr>
          <w:rFonts w:ascii="Times New Roman" w:hAnsi="Times New Roman" w:cs="Times New Roman"/>
          <w:sz w:val="24"/>
          <w:lang w:val="en-GB"/>
        </w:rPr>
        <w:t>cells</w:t>
      </w:r>
      <w:proofErr w:type="gramEnd"/>
      <w:r w:rsidR="00AA719B" w:rsidRPr="00CB386B">
        <w:rPr>
          <w:rFonts w:ascii="Times New Roman" w:hAnsi="Times New Roman" w:cs="Times New Roman"/>
          <w:sz w:val="24"/>
          <w:lang w:val="en-GB"/>
        </w:rPr>
        <w:t xml:space="preserve"> concentration (n=3) on internalised silver (A) and titanium (B) contents. </w:t>
      </w:r>
      <w:r w:rsidR="00AA719B" w:rsidRPr="00044BE7">
        <w:rPr>
          <w:rFonts w:ascii="Times New Roman" w:hAnsi="Times New Roman" w:cs="Times New Roman"/>
          <w:sz w:val="24"/>
          <w:lang w:val="en-GB"/>
        </w:rPr>
        <w:t>RSD values were lower than 3%</w:t>
      </w:r>
      <w:r w:rsidRPr="00CB386B">
        <w:rPr>
          <w:rFonts w:ascii="Times New Roman" w:hAnsi="Times New Roman" w:cs="Times New Roman"/>
          <w:color w:val="000000" w:themeColor="text1"/>
          <w:sz w:val="24"/>
          <w:lang w:val="en-GB"/>
        </w:rPr>
        <w:t>.</w:t>
      </w:r>
    </w:p>
    <w:p w14:paraId="2E610112" w14:textId="77777777" w:rsidR="00DE150E" w:rsidRPr="00CB386B" w:rsidRDefault="00934B5F" w:rsidP="000B11CD">
      <w:pPr>
        <w:spacing w:before="120" w:after="120" w:line="360" w:lineRule="auto"/>
        <w:rPr>
          <w:b/>
          <w:sz w:val="24"/>
          <w:lang w:val="en-GB"/>
        </w:rPr>
      </w:pPr>
      <w:r w:rsidRPr="00CB386B">
        <w:rPr>
          <w:noProof/>
          <w:lang w:eastAsia="es-ES"/>
        </w:rPr>
        <w:drawing>
          <wp:inline distT="0" distB="0" distL="0" distR="0" wp14:anchorId="1792AEE5" wp14:editId="714C38DE">
            <wp:extent cx="5790838" cy="2097248"/>
            <wp:effectExtent l="0" t="0" r="635" b="0"/>
            <wp:docPr id="39" name="Imagen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4035" cy="20984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DFF8BC" w14:textId="7FDDCD2C" w:rsidR="00A27011" w:rsidRPr="00CB386B" w:rsidRDefault="00A27011" w:rsidP="000B11CD">
      <w:pPr>
        <w:spacing w:before="120" w:after="120" w:line="360" w:lineRule="auto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CB386B">
        <w:rPr>
          <w:rFonts w:ascii="Times New Roman" w:hAnsi="Times New Roman" w:cs="Times New Roman"/>
          <w:color w:val="000000" w:themeColor="text1"/>
          <w:sz w:val="24"/>
          <w:lang w:val="en-GB"/>
        </w:rPr>
        <w:br w:type="page"/>
      </w:r>
    </w:p>
    <w:p w14:paraId="5C7102F7" w14:textId="4C9001C1" w:rsidR="00A3604A" w:rsidRPr="00CB386B" w:rsidRDefault="00A3604A" w:rsidP="000B11CD">
      <w:p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044BE7"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  <w:lastRenderedPageBreak/>
        <w:t>Table</w:t>
      </w:r>
      <w:r w:rsidR="00425A33" w:rsidRPr="00044BE7"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  <w:t xml:space="preserve"> S2</w:t>
      </w:r>
      <w:r w:rsidRPr="00CB386B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. Theoretical </w:t>
      </w:r>
      <w:r w:rsidR="00042109" w:rsidRPr="00CB386B">
        <w:rPr>
          <w:rFonts w:ascii="Times New Roman" w:hAnsi="Times New Roman" w:cs="Times New Roman"/>
          <w:color w:val="000000" w:themeColor="text1"/>
          <w:sz w:val="24"/>
          <w:lang w:val="en-GB"/>
        </w:rPr>
        <w:t>Ag NPs</w:t>
      </w:r>
      <w:r w:rsidRPr="00CB386B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internalization in </w:t>
      </w:r>
      <w:r w:rsidR="00042109" w:rsidRPr="00CB386B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mantle clam </w:t>
      </w:r>
      <w:r w:rsidR="004539E2" w:rsidRPr="00CB386B">
        <w:rPr>
          <w:rFonts w:ascii="Times New Roman" w:hAnsi="Times New Roman" w:cs="Times New Roman"/>
          <w:color w:val="000000" w:themeColor="text1"/>
          <w:sz w:val="24"/>
          <w:lang w:val="en-GB"/>
        </w:rPr>
        <w:t>(</w:t>
      </w:r>
      <w:proofErr w:type="spellStart"/>
      <w:r w:rsidR="004539E2" w:rsidRPr="00CB386B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Ruditapes</w:t>
      </w:r>
      <w:proofErr w:type="spellEnd"/>
      <w:r w:rsidR="004539E2" w:rsidRPr="00CB386B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 </w:t>
      </w:r>
      <w:proofErr w:type="spellStart"/>
      <w:r w:rsidR="004539E2" w:rsidRPr="00CB386B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philippinarum</w:t>
      </w:r>
      <w:proofErr w:type="spellEnd"/>
      <w:r w:rsidR="004539E2" w:rsidRPr="00CB386B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) </w:t>
      </w:r>
      <w:r w:rsidR="00042109" w:rsidRPr="00CB386B">
        <w:rPr>
          <w:rFonts w:ascii="Times New Roman" w:hAnsi="Times New Roman" w:cs="Times New Roman"/>
          <w:color w:val="000000" w:themeColor="text1"/>
          <w:sz w:val="24"/>
          <w:lang w:val="en-GB"/>
        </w:rPr>
        <w:t>cells</w:t>
      </w:r>
    </w:p>
    <w:tbl>
      <w:tblPr>
        <w:tblStyle w:val="Tablaconcuadrcula"/>
        <w:tblW w:w="5016" w:type="dxa"/>
        <w:jc w:val="center"/>
        <w:tblLayout w:type="fixed"/>
        <w:tblLook w:val="04A0" w:firstRow="1" w:lastRow="0" w:firstColumn="1" w:lastColumn="0" w:noHBand="0" w:noVBand="1"/>
      </w:tblPr>
      <w:tblGrid>
        <w:gridCol w:w="1136"/>
        <w:gridCol w:w="849"/>
        <w:gridCol w:w="1091"/>
        <w:gridCol w:w="894"/>
        <w:gridCol w:w="1046"/>
      </w:tblGrid>
      <w:tr w:rsidR="00042109" w:rsidRPr="00CB386B" w14:paraId="273EFA27" w14:textId="77777777" w:rsidTr="00F64228">
        <w:trPr>
          <w:trHeight w:val="283"/>
          <w:jc w:val="center"/>
        </w:trPr>
        <w:tc>
          <w:tcPr>
            <w:tcW w:w="1136" w:type="dxa"/>
            <w:noWrap/>
            <w:vAlign w:val="center"/>
            <w:hideMark/>
          </w:tcPr>
          <w:p w14:paraId="14493051" w14:textId="77777777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40" w:type="dxa"/>
            <w:gridSpan w:val="2"/>
            <w:noWrap/>
            <w:vAlign w:val="center"/>
            <w:hideMark/>
          </w:tcPr>
          <w:p w14:paraId="56CF506B" w14:textId="5A4605C1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b/>
                <w:sz w:val="16"/>
                <w:szCs w:val="16"/>
              </w:rPr>
              <w:t>100nm, 5</w:t>
            </w:r>
            <w:r w:rsidR="000717BC" w:rsidRPr="00CB386B">
              <w:rPr>
                <w:rFonts w:ascii="Times New Roman" w:hAnsi="Times New Roman" w:cs="Times New Roman"/>
                <w:b/>
                <w:sz w:val="16"/>
                <w:szCs w:val="16"/>
              </w:rPr>
              <w:t>.0</w:t>
            </w:r>
            <w:r w:rsidRPr="00CB386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µg mL</w:t>
            </w:r>
            <w:r w:rsidRPr="00CB386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940" w:type="dxa"/>
            <w:gridSpan w:val="2"/>
            <w:noWrap/>
            <w:vAlign w:val="center"/>
            <w:hideMark/>
          </w:tcPr>
          <w:p w14:paraId="6A4CED2A" w14:textId="77777777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b/>
                <w:sz w:val="16"/>
                <w:szCs w:val="16"/>
              </w:rPr>
              <w:t>100nm, 50 µg mL</w:t>
            </w:r>
            <w:r w:rsidRPr="00CB386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</w:t>
            </w:r>
          </w:p>
        </w:tc>
      </w:tr>
      <w:tr w:rsidR="00042109" w:rsidRPr="00CB386B" w14:paraId="1129CBBE" w14:textId="77777777" w:rsidTr="00F64228">
        <w:trPr>
          <w:trHeight w:val="283"/>
          <w:jc w:val="center"/>
        </w:trPr>
        <w:tc>
          <w:tcPr>
            <w:tcW w:w="1136" w:type="dxa"/>
            <w:noWrap/>
            <w:vAlign w:val="center"/>
            <w:hideMark/>
          </w:tcPr>
          <w:p w14:paraId="0D861DDB" w14:textId="0E37F9E7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g </w:t>
            </w:r>
            <w:proofErr w:type="spellStart"/>
            <w:r w:rsidRPr="00CB386B">
              <w:rPr>
                <w:rFonts w:ascii="Times New Roman" w:hAnsi="Times New Roman" w:cs="Times New Roman"/>
                <w:bCs/>
                <w:sz w:val="16"/>
                <w:szCs w:val="16"/>
              </w:rPr>
              <w:t>NPs</w:t>
            </w:r>
            <w:proofErr w:type="spellEnd"/>
            <w:r w:rsidRPr="00CB386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per </w:t>
            </w:r>
            <w:proofErr w:type="spellStart"/>
            <w:r w:rsidRPr="00CB386B">
              <w:rPr>
                <w:rFonts w:ascii="Times New Roman" w:hAnsi="Times New Roman" w:cs="Times New Roman"/>
                <w:bCs/>
                <w:sz w:val="16"/>
                <w:szCs w:val="16"/>
              </w:rPr>
              <w:t>cell</w:t>
            </w:r>
            <w:proofErr w:type="spellEnd"/>
          </w:p>
        </w:tc>
        <w:tc>
          <w:tcPr>
            <w:tcW w:w="849" w:type="dxa"/>
            <w:noWrap/>
            <w:vAlign w:val="center"/>
            <w:hideMark/>
          </w:tcPr>
          <w:p w14:paraId="6D340A5C" w14:textId="573DF389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CB386B">
              <w:rPr>
                <w:rFonts w:ascii="Times New Roman" w:hAnsi="Times New Roman" w:cs="Times New Roman"/>
                <w:bCs/>
                <w:sz w:val="16"/>
                <w:szCs w:val="16"/>
              </w:rPr>
              <w:t>Found</w:t>
            </w:r>
            <w:proofErr w:type="spellEnd"/>
            <w:r w:rsidRPr="00CB386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CB386B">
              <w:rPr>
                <w:rFonts w:ascii="Times New Roman" w:hAnsi="Times New Roman" w:cs="Times New Roman"/>
                <w:bCs/>
                <w:sz w:val="16"/>
                <w:szCs w:val="16"/>
              </w:rPr>
              <w:t>peaks</w:t>
            </w:r>
            <w:r w:rsidRPr="00CB386B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091" w:type="dxa"/>
            <w:noWrap/>
            <w:vAlign w:val="center"/>
          </w:tcPr>
          <w:p w14:paraId="007E6748" w14:textId="10B69876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CB386B">
              <w:rPr>
                <w:rFonts w:ascii="Times New Roman" w:hAnsi="Times New Roman" w:cs="Times New Roman"/>
                <w:bCs/>
                <w:sz w:val="16"/>
                <w:szCs w:val="16"/>
              </w:rPr>
              <w:t>Percentage</w:t>
            </w:r>
            <w:proofErr w:type="spellEnd"/>
            <w:r w:rsidRPr="00CB386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894" w:type="dxa"/>
            <w:noWrap/>
            <w:vAlign w:val="center"/>
            <w:hideMark/>
          </w:tcPr>
          <w:p w14:paraId="0C4CF260" w14:textId="7EB4A0E3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CB386B">
              <w:rPr>
                <w:rFonts w:ascii="Times New Roman" w:hAnsi="Times New Roman" w:cs="Times New Roman"/>
                <w:bCs/>
                <w:sz w:val="16"/>
                <w:szCs w:val="16"/>
              </w:rPr>
              <w:t>Found</w:t>
            </w:r>
            <w:proofErr w:type="spellEnd"/>
            <w:r w:rsidRPr="00CB386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CB386B">
              <w:rPr>
                <w:rFonts w:ascii="Times New Roman" w:hAnsi="Times New Roman" w:cs="Times New Roman"/>
                <w:bCs/>
                <w:sz w:val="16"/>
                <w:szCs w:val="16"/>
              </w:rPr>
              <w:t>peaks</w:t>
            </w:r>
            <w:r w:rsidRPr="00CB386B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046" w:type="dxa"/>
            <w:noWrap/>
            <w:vAlign w:val="center"/>
          </w:tcPr>
          <w:p w14:paraId="7EFB0FB5" w14:textId="714D1B7C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CB386B">
              <w:rPr>
                <w:rFonts w:ascii="Times New Roman" w:hAnsi="Times New Roman" w:cs="Times New Roman"/>
                <w:bCs/>
                <w:sz w:val="16"/>
                <w:szCs w:val="16"/>
              </w:rPr>
              <w:t>Percentage</w:t>
            </w:r>
            <w:proofErr w:type="spellEnd"/>
            <w:r w:rsidRPr="00CB386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%)</w:t>
            </w:r>
          </w:p>
        </w:tc>
      </w:tr>
      <w:tr w:rsidR="00042109" w:rsidRPr="00CB386B" w14:paraId="0C7328DD" w14:textId="77777777" w:rsidTr="00F64228">
        <w:trPr>
          <w:trHeight w:val="283"/>
          <w:jc w:val="center"/>
        </w:trPr>
        <w:tc>
          <w:tcPr>
            <w:tcW w:w="1136" w:type="dxa"/>
            <w:noWrap/>
            <w:vAlign w:val="center"/>
            <w:hideMark/>
          </w:tcPr>
          <w:p w14:paraId="0B79F01C" w14:textId="1C99E6F5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b/>
                <w:sz w:val="16"/>
                <w:szCs w:val="16"/>
              </w:rPr>
              <w:t>&lt; 100 nm</w:t>
            </w:r>
          </w:p>
        </w:tc>
        <w:tc>
          <w:tcPr>
            <w:tcW w:w="849" w:type="dxa"/>
            <w:noWrap/>
            <w:vAlign w:val="center"/>
            <w:hideMark/>
          </w:tcPr>
          <w:p w14:paraId="5FFD2737" w14:textId="77777777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972</w:t>
            </w:r>
          </w:p>
        </w:tc>
        <w:tc>
          <w:tcPr>
            <w:tcW w:w="1091" w:type="dxa"/>
            <w:noWrap/>
            <w:vAlign w:val="center"/>
            <w:hideMark/>
          </w:tcPr>
          <w:p w14:paraId="0DD664A7" w14:textId="728D27A9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81.9</w:t>
            </w:r>
          </w:p>
        </w:tc>
        <w:tc>
          <w:tcPr>
            <w:tcW w:w="894" w:type="dxa"/>
            <w:noWrap/>
            <w:vAlign w:val="center"/>
            <w:hideMark/>
          </w:tcPr>
          <w:p w14:paraId="74E0199B" w14:textId="77777777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555</w:t>
            </w:r>
          </w:p>
        </w:tc>
        <w:tc>
          <w:tcPr>
            <w:tcW w:w="1046" w:type="dxa"/>
            <w:noWrap/>
            <w:vAlign w:val="center"/>
            <w:hideMark/>
          </w:tcPr>
          <w:p w14:paraId="54433F53" w14:textId="5365E3AB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46.8</w:t>
            </w:r>
          </w:p>
        </w:tc>
      </w:tr>
      <w:tr w:rsidR="00042109" w:rsidRPr="00CB386B" w14:paraId="000DF00C" w14:textId="77777777" w:rsidTr="00F64228">
        <w:trPr>
          <w:trHeight w:val="283"/>
          <w:jc w:val="center"/>
        </w:trPr>
        <w:tc>
          <w:tcPr>
            <w:tcW w:w="1136" w:type="dxa"/>
            <w:noWrap/>
            <w:vAlign w:val="center"/>
            <w:hideMark/>
          </w:tcPr>
          <w:p w14:paraId="38F35D95" w14:textId="77777777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849" w:type="dxa"/>
            <w:noWrap/>
            <w:vAlign w:val="center"/>
            <w:hideMark/>
          </w:tcPr>
          <w:p w14:paraId="6B59F8EA" w14:textId="77777777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091" w:type="dxa"/>
            <w:noWrap/>
            <w:vAlign w:val="center"/>
            <w:hideMark/>
          </w:tcPr>
          <w:p w14:paraId="75AF1666" w14:textId="06BB5CD1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894" w:type="dxa"/>
            <w:noWrap/>
            <w:vAlign w:val="center"/>
            <w:hideMark/>
          </w:tcPr>
          <w:p w14:paraId="58FB4EC0" w14:textId="77777777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1046" w:type="dxa"/>
            <w:noWrap/>
            <w:vAlign w:val="center"/>
            <w:hideMark/>
          </w:tcPr>
          <w:p w14:paraId="3C08F3CB" w14:textId="65C9C833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</w:tc>
      </w:tr>
      <w:tr w:rsidR="00042109" w:rsidRPr="00CB386B" w14:paraId="7805CB1F" w14:textId="77777777" w:rsidTr="00F64228">
        <w:trPr>
          <w:trHeight w:val="283"/>
          <w:jc w:val="center"/>
        </w:trPr>
        <w:tc>
          <w:tcPr>
            <w:tcW w:w="1136" w:type="dxa"/>
            <w:noWrap/>
            <w:vAlign w:val="center"/>
            <w:hideMark/>
          </w:tcPr>
          <w:p w14:paraId="31BEB049" w14:textId="77777777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849" w:type="dxa"/>
            <w:noWrap/>
            <w:vAlign w:val="center"/>
            <w:hideMark/>
          </w:tcPr>
          <w:p w14:paraId="7B7DB5A3" w14:textId="77777777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091" w:type="dxa"/>
            <w:noWrap/>
            <w:vAlign w:val="center"/>
            <w:hideMark/>
          </w:tcPr>
          <w:p w14:paraId="20AE22E1" w14:textId="5CE46C28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894" w:type="dxa"/>
            <w:noWrap/>
            <w:vAlign w:val="center"/>
            <w:hideMark/>
          </w:tcPr>
          <w:p w14:paraId="537CE488" w14:textId="77777777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046" w:type="dxa"/>
            <w:noWrap/>
            <w:vAlign w:val="center"/>
            <w:hideMark/>
          </w:tcPr>
          <w:p w14:paraId="79582A97" w14:textId="123F4A80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</w:tr>
      <w:tr w:rsidR="00042109" w:rsidRPr="00CB386B" w14:paraId="00D15C1A" w14:textId="77777777" w:rsidTr="00F64228">
        <w:trPr>
          <w:trHeight w:val="283"/>
          <w:jc w:val="center"/>
        </w:trPr>
        <w:tc>
          <w:tcPr>
            <w:tcW w:w="1136" w:type="dxa"/>
            <w:noWrap/>
            <w:vAlign w:val="center"/>
            <w:hideMark/>
          </w:tcPr>
          <w:p w14:paraId="114E5914" w14:textId="77777777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849" w:type="dxa"/>
            <w:noWrap/>
            <w:vAlign w:val="center"/>
            <w:hideMark/>
          </w:tcPr>
          <w:p w14:paraId="05BC0EA3" w14:textId="77777777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091" w:type="dxa"/>
            <w:noWrap/>
            <w:vAlign w:val="center"/>
            <w:hideMark/>
          </w:tcPr>
          <w:p w14:paraId="1A8A49CD" w14:textId="42161725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894" w:type="dxa"/>
            <w:noWrap/>
            <w:vAlign w:val="center"/>
            <w:hideMark/>
          </w:tcPr>
          <w:p w14:paraId="463DF4FF" w14:textId="77777777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046" w:type="dxa"/>
            <w:noWrap/>
            <w:vAlign w:val="center"/>
            <w:hideMark/>
          </w:tcPr>
          <w:p w14:paraId="51ECA4F7" w14:textId="77777777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</w:tr>
      <w:tr w:rsidR="00042109" w:rsidRPr="00CB386B" w14:paraId="158C89A9" w14:textId="77777777" w:rsidTr="00F64228">
        <w:trPr>
          <w:trHeight w:val="283"/>
          <w:jc w:val="center"/>
        </w:trPr>
        <w:tc>
          <w:tcPr>
            <w:tcW w:w="1136" w:type="dxa"/>
            <w:noWrap/>
            <w:vAlign w:val="center"/>
            <w:hideMark/>
          </w:tcPr>
          <w:p w14:paraId="7AC70897" w14:textId="77777777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849" w:type="dxa"/>
            <w:noWrap/>
            <w:vAlign w:val="center"/>
            <w:hideMark/>
          </w:tcPr>
          <w:p w14:paraId="40A17D12" w14:textId="77777777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091" w:type="dxa"/>
            <w:noWrap/>
            <w:vAlign w:val="center"/>
            <w:hideMark/>
          </w:tcPr>
          <w:p w14:paraId="0E47F66E" w14:textId="18DA70F6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894" w:type="dxa"/>
            <w:noWrap/>
            <w:vAlign w:val="center"/>
            <w:hideMark/>
          </w:tcPr>
          <w:p w14:paraId="79C59A19" w14:textId="77777777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046" w:type="dxa"/>
            <w:noWrap/>
            <w:vAlign w:val="center"/>
            <w:hideMark/>
          </w:tcPr>
          <w:p w14:paraId="2CB59D81" w14:textId="2119C973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</w:tc>
      </w:tr>
      <w:tr w:rsidR="00042109" w:rsidRPr="00CB386B" w14:paraId="785BB40A" w14:textId="77777777" w:rsidTr="00F64228">
        <w:trPr>
          <w:trHeight w:val="283"/>
          <w:jc w:val="center"/>
        </w:trPr>
        <w:tc>
          <w:tcPr>
            <w:tcW w:w="1136" w:type="dxa"/>
            <w:noWrap/>
            <w:vAlign w:val="center"/>
            <w:hideMark/>
          </w:tcPr>
          <w:p w14:paraId="4B89C281" w14:textId="77777777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849" w:type="dxa"/>
            <w:noWrap/>
            <w:vAlign w:val="center"/>
            <w:hideMark/>
          </w:tcPr>
          <w:p w14:paraId="7EF7ABD9" w14:textId="77777777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091" w:type="dxa"/>
            <w:noWrap/>
            <w:vAlign w:val="center"/>
            <w:hideMark/>
          </w:tcPr>
          <w:p w14:paraId="7E888DA1" w14:textId="0F2C49EA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894" w:type="dxa"/>
            <w:noWrap/>
            <w:vAlign w:val="center"/>
            <w:hideMark/>
          </w:tcPr>
          <w:p w14:paraId="57AE459C" w14:textId="77777777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046" w:type="dxa"/>
            <w:noWrap/>
            <w:vAlign w:val="center"/>
            <w:hideMark/>
          </w:tcPr>
          <w:p w14:paraId="53B14FB5" w14:textId="545A0D7A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</w:tr>
      <w:tr w:rsidR="00042109" w:rsidRPr="00CB386B" w14:paraId="563A4B54" w14:textId="77777777" w:rsidTr="00F64228">
        <w:trPr>
          <w:trHeight w:val="283"/>
          <w:jc w:val="center"/>
        </w:trPr>
        <w:tc>
          <w:tcPr>
            <w:tcW w:w="1136" w:type="dxa"/>
            <w:noWrap/>
            <w:vAlign w:val="center"/>
            <w:hideMark/>
          </w:tcPr>
          <w:p w14:paraId="7116E0AF" w14:textId="77777777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849" w:type="dxa"/>
            <w:noWrap/>
            <w:vAlign w:val="center"/>
            <w:hideMark/>
          </w:tcPr>
          <w:p w14:paraId="15B69FEC" w14:textId="77777777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091" w:type="dxa"/>
            <w:noWrap/>
            <w:vAlign w:val="center"/>
            <w:hideMark/>
          </w:tcPr>
          <w:p w14:paraId="1A21EE70" w14:textId="311C407E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894" w:type="dxa"/>
            <w:noWrap/>
            <w:vAlign w:val="center"/>
            <w:hideMark/>
          </w:tcPr>
          <w:p w14:paraId="22C50007" w14:textId="77777777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046" w:type="dxa"/>
            <w:noWrap/>
            <w:vAlign w:val="center"/>
            <w:hideMark/>
          </w:tcPr>
          <w:p w14:paraId="7A9ECF00" w14:textId="1DC3E367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</w:tr>
      <w:tr w:rsidR="00042109" w:rsidRPr="00CB386B" w14:paraId="39C18CF4" w14:textId="77777777" w:rsidTr="00F64228">
        <w:trPr>
          <w:trHeight w:val="283"/>
          <w:jc w:val="center"/>
        </w:trPr>
        <w:tc>
          <w:tcPr>
            <w:tcW w:w="1136" w:type="dxa"/>
            <w:noWrap/>
            <w:vAlign w:val="center"/>
            <w:hideMark/>
          </w:tcPr>
          <w:p w14:paraId="1568A65E" w14:textId="77777777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849" w:type="dxa"/>
            <w:noWrap/>
            <w:vAlign w:val="center"/>
            <w:hideMark/>
          </w:tcPr>
          <w:p w14:paraId="6AC3173F" w14:textId="77777777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091" w:type="dxa"/>
            <w:noWrap/>
            <w:vAlign w:val="center"/>
            <w:hideMark/>
          </w:tcPr>
          <w:p w14:paraId="595FC771" w14:textId="3A91F2B1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894" w:type="dxa"/>
            <w:noWrap/>
            <w:vAlign w:val="center"/>
            <w:hideMark/>
          </w:tcPr>
          <w:p w14:paraId="4A73280C" w14:textId="77777777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046" w:type="dxa"/>
            <w:noWrap/>
            <w:vAlign w:val="center"/>
            <w:hideMark/>
          </w:tcPr>
          <w:p w14:paraId="3ED420B6" w14:textId="77777777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</w:tr>
      <w:tr w:rsidR="00042109" w:rsidRPr="00CB386B" w14:paraId="6E6929BB" w14:textId="77777777" w:rsidTr="00F64228">
        <w:trPr>
          <w:trHeight w:val="283"/>
          <w:jc w:val="center"/>
        </w:trPr>
        <w:tc>
          <w:tcPr>
            <w:tcW w:w="1136" w:type="dxa"/>
            <w:noWrap/>
            <w:vAlign w:val="center"/>
            <w:hideMark/>
          </w:tcPr>
          <w:p w14:paraId="51492FA0" w14:textId="77777777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849" w:type="dxa"/>
            <w:noWrap/>
            <w:vAlign w:val="center"/>
            <w:hideMark/>
          </w:tcPr>
          <w:p w14:paraId="7FB4F5CC" w14:textId="77777777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091" w:type="dxa"/>
            <w:noWrap/>
            <w:vAlign w:val="center"/>
            <w:hideMark/>
          </w:tcPr>
          <w:p w14:paraId="5C4689CB" w14:textId="0C183CA8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894" w:type="dxa"/>
            <w:noWrap/>
            <w:vAlign w:val="center"/>
            <w:hideMark/>
          </w:tcPr>
          <w:p w14:paraId="19212629" w14:textId="77777777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046" w:type="dxa"/>
            <w:noWrap/>
            <w:vAlign w:val="center"/>
            <w:hideMark/>
          </w:tcPr>
          <w:p w14:paraId="27C1BE93" w14:textId="7EF7B756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</w:tr>
      <w:tr w:rsidR="00042109" w:rsidRPr="00CB386B" w14:paraId="26030E24" w14:textId="77777777" w:rsidTr="00F64228">
        <w:trPr>
          <w:trHeight w:val="283"/>
          <w:jc w:val="center"/>
        </w:trPr>
        <w:tc>
          <w:tcPr>
            <w:tcW w:w="1136" w:type="dxa"/>
            <w:noWrap/>
            <w:vAlign w:val="center"/>
            <w:hideMark/>
          </w:tcPr>
          <w:p w14:paraId="5372E969" w14:textId="77777777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849" w:type="dxa"/>
            <w:noWrap/>
            <w:vAlign w:val="center"/>
            <w:hideMark/>
          </w:tcPr>
          <w:p w14:paraId="7A71525C" w14:textId="77777777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091" w:type="dxa"/>
            <w:noWrap/>
            <w:vAlign w:val="center"/>
            <w:hideMark/>
          </w:tcPr>
          <w:p w14:paraId="68717EDE" w14:textId="18DBB008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94" w:type="dxa"/>
            <w:noWrap/>
            <w:vAlign w:val="center"/>
            <w:hideMark/>
          </w:tcPr>
          <w:p w14:paraId="651CF6C5" w14:textId="77777777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046" w:type="dxa"/>
            <w:noWrap/>
            <w:vAlign w:val="center"/>
            <w:hideMark/>
          </w:tcPr>
          <w:p w14:paraId="2333C187" w14:textId="26B0879D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</w:tr>
      <w:tr w:rsidR="00042109" w:rsidRPr="00CC454D" w14:paraId="402FBD9D" w14:textId="77777777" w:rsidTr="00F64228">
        <w:trPr>
          <w:trHeight w:val="283"/>
          <w:jc w:val="center"/>
        </w:trPr>
        <w:tc>
          <w:tcPr>
            <w:tcW w:w="5016" w:type="dxa"/>
            <w:gridSpan w:val="5"/>
            <w:noWrap/>
            <w:vAlign w:val="center"/>
          </w:tcPr>
          <w:p w14:paraId="2F649187" w14:textId="63D88799" w:rsidR="00042109" w:rsidRPr="00CB386B" w:rsidRDefault="00042109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B386B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(a) Total number of peaks = </w:t>
            </w:r>
            <w:r w:rsidRPr="00CB386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207</w:t>
            </w:r>
            <w:r w:rsidRPr="00CB386B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: (b) Total number of peaks = </w:t>
            </w:r>
            <w:r w:rsidRPr="00CB386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187</w:t>
            </w:r>
          </w:p>
        </w:tc>
      </w:tr>
    </w:tbl>
    <w:p w14:paraId="1163F572" w14:textId="42CBCF96" w:rsidR="00042109" w:rsidRPr="00CB386B" w:rsidRDefault="00042109" w:rsidP="000B11CD">
      <w:p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1FE777AC" w14:textId="218AD320" w:rsidR="000B1A95" w:rsidRDefault="000B1A95" w:rsidP="000B11C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lang w:val="en-GB"/>
        </w:rPr>
        <w:br w:type="page"/>
      </w:r>
    </w:p>
    <w:p w14:paraId="0E0F89E2" w14:textId="002A263B" w:rsidR="00042109" w:rsidRPr="00CB386B" w:rsidRDefault="00042109" w:rsidP="000B11CD">
      <w:p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044BE7"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  <w:lastRenderedPageBreak/>
        <w:t>Table S</w:t>
      </w:r>
      <w:r w:rsidR="000160D5" w:rsidRPr="00044BE7"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  <w:t>3</w:t>
      </w:r>
      <w:r w:rsidRPr="00CB386B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. Theoretical </w:t>
      </w:r>
      <w:r w:rsidR="000717BC" w:rsidRPr="00CB386B">
        <w:rPr>
          <w:rFonts w:ascii="Times New Roman" w:hAnsi="Times New Roman" w:cs="Times New Roman"/>
          <w:color w:val="000000" w:themeColor="text1"/>
          <w:sz w:val="24"/>
          <w:lang w:val="en-GB"/>
        </w:rPr>
        <w:t>Ag NPs</w:t>
      </w:r>
      <w:r w:rsidRPr="00CB386B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internalization in </w:t>
      </w:r>
      <w:bookmarkStart w:id="0" w:name="_Hlk120546808"/>
      <w:r w:rsidRPr="00CB386B">
        <w:rPr>
          <w:rFonts w:ascii="Times New Roman" w:hAnsi="Times New Roman" w:cs="Times New Roman"/>
          <w:color w:val="000000" w:themeColor="text1"/>
          <w:sz w:val="24"/>
          <w:lang w:val="en-GB"/>
        </w:rPr>
        <w:t>sea bass</w:t>
      </w:r>
      <w:r w:rsidR="00284DB4" w:rsidRPr="00CB386B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</w:t>
      </w:r>
      <w:r w:rsidR="004539E2" w:rsidRPr="00CB386B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="004539E2" w:rsidRPr="00CB386B">
        <w:rPr>
          <w:rFonts w:ascii="Times New Roman" w:hAnsi="Times New Roman" w:cs="Times New Roman"/>
          <w:i/>
          <w:sz w:val="24"/>
          <w:szCs w:val="24"/>
          <w:lang w:val="en-GB"/>
        </w:rPr>
        <w:t>Dicentrarchus</w:t>
      </w:r>
      <w:proofErr w:type="spellEnd"/>
      <w:r w:rsidR="004539E2" w:rsidRPr="00CB386B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4539E2" w:rsidRPr="00CB386B">
        <w:rPr>
          <w:rFonts w:ascii="Times New Roman" w:hAnsi="Times New Roman" w:cs="Times New Roman"/>
          <w:i/>
          <w:sz w:val="24"/>
          <w:szCs w:val="24"/>
          <w:lang w:val="en-GB"/>
        </w:rPr>
        <w:t>labrax</w:t>
      </w:r>
      <w:proofErr w:type="spellEnd"/>
      <w:r w:rsidR="004539E2" w:rsidRPr="00CB386B">
        <w:rPr>
          <w:rFonts w:ascii="Times New Roman" w:hAnsi="Times New Roman" w:cs="Times New Roman"/>
          <w:sz w:val="24"/>
          <w:szCs w:val="24"/>
          <w:lang w:val="en-GB"/>
        </w:rPr>
        <w:t>)</w:t>
      </w:r>
      <w:bookmarkEnd w:id="0"/>
      <w:r w:rsidR="004539E2" w:rsidRPr="00CB386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84DB4" w:rsidRPr="00CB386B">
        <w:rPr>
          <w:rFonts w:ascii="Times New Roman" w:hAnsi="Times New Roman" w:cs="Times New Roman"/>
          <w:color w:val="000000" w:themeColor="text1"/>
          <w:sz w:val="24"/>
          <w:lang w:val="en-GB"/>
        </w:rPr>
        <w:t>kidney</w:t>
      </w:r>
      <w:r w:rsidRPr="00CB386B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</w:t>
      </w:r>
      <w:r w:rsidR="004539E2" w:rsidRPr="00CB386B">
        <w:rPr>
          <w:rFonts w:ascii="Times New Roman" w:hAnsi="Times New Roman" w:cs="Times New Roman"/>
          <w:color w:val="000000" w:themeColor="text1"/>
          <w:sz w:val="24"/>
          <w:lang w:val="en-GB"/>
        </w:rPr>
        <w:t>cells</w:t>
      </w:r>
    </w:p>
    <w:tbl>
      <w:tblPr>
        <w:tblStyle w:val="Tablaconcuadrcula"/>
        <w:tblW w:w="5193" w:type="dxa"/>
        <w:jc w:val="center"/>
        <w:tblLayout w:type="fixed"/>
        <w:tblLook w:val="04A0" w:firstRow="1" w:lastRow="0" w:firstColumn="1" w:lastColumn="0" w:noHBand="0" w:noVBand="1"/>
      </w:tblPr>
      <w:tblGrid>
        <w:gridCol w:w="1136"/>
        <w:gridCol w:w="938"/>
        <w:gridCol w:w="1002"/>
        <w:gridCol w:w="983"/>
        <w:gridCol w:w="1134"/>
      </w:tblGrid>
      <w:tr w:rsidR="00F46D3E" w:rsidRPr="00CB386B" w14:paraId="000326B8" w14:textId="77777777" w:rsidTr="00F46D3E">
        <w:trPr>
          <w:trHeight w:val="288"/>
          <w:jc w:val="center"/>
        </w:trPr>
        <w:tc>
          <w:tcPr>
            <w:tcW w:w="1136" w:type="dxa"/>
            <w:noWrap/>
            <w:vAlign w:val="center"/>
            <w:hideMark/>
          </w:tcPr>
          <w:p w14:paraId="2F720470" w14:textId="77777777" w:rsidR="00F46D3E" w:rsidRPr="00CB386B" w:rsidRDefault="00F46D3E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40" w:type="dxa"/>
            <w:gridSpan w:val="2"/>
            <w:noWrap/>
            <w:vAlign w:val="center"/>
            <w:hideMark/>
          </w:tcPr>
          <w:p w14:paraId="44211494" w14:textId="77777777" w:rsidR="00F46D3E" w:rsidRPr="00CB386B" w:rsidRDefault="00F46D3E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B386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100nm, 50 µg </w:t>
            </w:r>
            <w:proofErr w:type="gramStart"/>
            <w:r w:rsidRPr="00CB386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L</w:t>
            </w:r>
            <w:r w:rsidRPr="00CB386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-1</w:t>
            </w:r>
            <w:proofErr w:type="gramEnd"/>
          </w:p>
        </w:tc>
        <w:tc>
          <w:tcPr>
            <w:tcW w:w="2117" w:type="dxa"/>
            <w:gridSpan w:val="2"/>
            <w:noWrap/>
            <w:vAlign w:val="center"/>
            <w:hideMark/>
          </w:tcPr>
          <w:p w14:paraId="441F4E14" w14:textId="77777777" w:rsidR="00F46D3E" w:rsidRPr="00CB386B" w:rsidRDefault="00F46D3E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B386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100nm, 100 µg </w:t>
            </w:r>
            <w:proofErr w:type="gramStart"/>
            <w:r w:rsidRPr="00CB386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L</w:t>
            </w:r>
            <w:r w:rsidRPr="00CB386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-1</w:t>
            </w:r>
            <w:proofErr w:type="gramEnd"/>
          </w:p>
        </w:tc>
      </w:tr>
      <w:tr w:rsidR="00F46D3E" w:rsidRPr="00CB386B" w14:paraId="177145FC" w14:textId="77777777" w:rsidTr="00F46D3E">
        <w:trPr>
          <w:trHeight w:val="288"/>
          <w:jc w:val="center"/>
        </w:trPr>
        <w:tc>
          <w:tcPr>
            <w:tcW w:w="1136" w:type="dxa"/>
            <w:noWrap/>
            <w:vAlign w:val="center"/>
            <w:hideMark/>
          </w:tcPr>
          <w:p w14:paraId="5D7204A1" w14:textId="77777777" w:rsidR="00F46D3E" w:rsidRPr="00CB386B" w:rsidRDefault="00F46D3E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B386B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Ps per cell</w:t>
            </w:r>
          </w:p>
        </w:tc>
        <w:tc>
          <w:tcPr>
            <w:tcW w:w="938" w:type="dxa"/>
            <w:noWrap/>
            <w:vAlign w:val="center"/>
            <w:hideMark/>
          </w:tcPr>
          <w:p w14:paraId="7A286D46" w14:textId="0DD5A717" w:rsidR="00F46D3E" w:rsidRPr="00CB386B" w:rsidRDefault="000160D5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B386B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Found </w:t>
            </w:r>
            <w:proofErr w:type="spellStart"/>
            <w:r w:rsidRPr="00CB386B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eaks</w:t>
            </w:r>
            <w:r w:rsidR="009A75C1" w:rsidRPr="00CB386B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002" w:type="dxa"/>
            <w:noWrap/>
            <w:vAlign w:val="center"/>
            <w:hideMark/>
          </w:tcPr>
          <w:p w14:paraId="7BF51FFF" w14:textId="7499E2C3" w:rsidR="00F46D3E" w:rsidRPr="00CB386B" w:rsidRDefault="000160D5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B386B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Percentage </w:t>
            </w:r>
            <w:r w:rsidR="00F46D3E" w:rsidRPr="00CB386B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%)</w:t>
            </w:r>
          </w:p>
        </w:tc>
        <w:tc>
          <w:tcPr>
            <w:tcW w:w="983" w:type="dxa"/>
            <w:noWrap/>
            <w:vAlign w:val="center"/>
            <w:hideMark/>
          </w:tcPr>
          <w:p w14:paraId="05D9665D" w14:textId="5877D1CE" w:rsidR="00F46D3E" w:rsidRPr="00CB386B" w:rsidRDefault="000160D5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B386B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Found </w:t>
            </w:r>
            <w:proofErr w:type="spellStart"/>
            <w:r w:rsidRPr="00CB386B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eaks</w:t>
            </w:r>
            <w:r w:rsidR="009A75C1" w:rsidRPr="00CB386B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0038A07B" w14:textId="52AF442D" w:rsidR="00F46D3E" w:rsidRPr="00CB386B" w:rsidRDefault="000160D5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Percentage </w:t>
            </w:r>
            <w:r w:rsidR="00F46D3E" w:rsidRPr="00CB386B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%</w:t>
            </w:r>
            <w:r w:rsidR="00F46D3E" w:rsidRPr="00CB386B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</w:tr>
      <w:tr w:rsidR="00F46D3E" w:rsidRPr="00CB386B" w14:paraId="55723546" w14:textId="77777777" w:rsidTr="00F46D3E">
        <w:trPr>
          <w:trHeight w:val="288"/>
          <w:jc w:val="center"/>
        </w:trPr>
        <w:tc>
          <w:tcPr>
            <w:tcW w:w="1136" w:type="dxa"/>
            <w:noWrap/>
            <w:vAlign w:val="center"/>
            <w:hideMark/>
          </w:tcPr>
          <w:p w14:paraId="6F9689F8" w14:textId="77777777" w:rsidR="00F46D3E" w:rsidRPr="00CB386B" w:rsidRDefault="00F46D3E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b/>
                <w:sz w:val="16"/>
                <w:szCs w:val="16"/>
              </w:rPr>
              <w:t>&lt;100nm</w:t>
            </w:r>
          </w:p>
        </w:tc>
        <w:tc>
          <w:tcPr>
            <w:tcW w:w="938" w:type="dxa"/>
            <w:noWrap/>
            <w:vAlign w:val="center"/>
            <w:hideMark/>
          </w:tcPr>
          <w:p w14:paraId="7D37EADA" w14:textId="77777777" w:rsidR="00F46D3E" w:rsidRPr="00CB386B" w:rsidRDefault="00F46D3E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1002" w:type="dxa"/>
            <w:noWrap/>
            <w:vAlign w:val="center"/>
            <w:hideMark/>
          </w:tcPr>
          <w:p w14:paraId="6539B809" w14:textId="28D75721" w:rsidR="00F46D3E" w:rsidRPr="00CB386B" w:rsidRDefault="00F46D3E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1.6</w:t>
            </w:r>
          </w:p>
        </w:tc>
        <w:tc>
          <w:tcPr>
            <w:tcW w:w="983" w:type="dxa"/>
            <w:noWrap/>
            <w:vAlign w:val="center"/>
            <w:hideMark/>
          </w:tcPr>
          <w:p w14:paraId="7256216F" w14:textId="77777777" w:rsidR="00F46D3E" w:rsidRPr="00CB386B" w:rsidRDefault="00F46D3E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134" w:type="dxa"/>
            <w:noWrap/>
            <w:vAlign w:val="center"/>
            <w:hideMark/>
          </w:tcPr>
          <w:p w14:paraId="6D4D9C4D" w14:textId="12F151D9" w:rsidR="00F46D3E" w:rsidRPr="00CB386B" w:rsidRDefault="00F46D3E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6.</w:t>
            </w:r>
            <w:r w:rsidR="000160D5" w:rsidRPr="00CB386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F46D3E" w:rsidRPr="00CB386B" w14:paraId="54CD23B1" w14:textId="77777777" w:rsidTr="00F46D3E">
        <w:trPr>
          <w:trHeight w:val="288"/>
          <w:jc w:val="center"/>
        </w:trPr>
        <w:tc>
          <w:tcPr>
            <w:tcW w:w="1136" w:type="dxa"/>
            <w:noWrap/>
            <w:vAlign w:val="center"/>
            <w:hideMark/>
          </w:tcPr>
          <w:p w14:paraId="1972AFA6" w14:textId="77777777" w:rsidR="00F46D3E" w:rsidRPr="00CB386B" w:rsidRDefault="00F46D3E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938" w:type="dxa"/>
            <w:noWrap/>
            <w:vAlign w:val="center"/>
            <w:hideMark/>
          </w:tcPr>
          <w:p w14:paraId="5FC93863" w14:textId="77777777" w:rsidR="00F46D3E" w:rsidRPr="00CB386B" w:rsidRDefault="00F46D3E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1002" w:type="dxa"/>
            <w:noWrap/>
            <w:vAlign w:val="center"/>
            <w:hideMark/>
          </w:tcPr>
          <w:p w14:paraId="458519F0" w14:textId="42FCF624" w:rsidR="00F46D3E" w:rsidRPr="00CB386B" w:rsidRDefault="00F46D3E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9.</w:t>
            </w:r>
            <w:r w:rsidR="000160D5" w:rsidRPr="00CB386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83" w:type="dxa"/>
            <w:noWrap/>
            <w:vAlign w:val="center"/>
            <w:hideMark/>
          </w:tcPr>
          <w:p w14:paraId="1E40DC37" w14:textId="77777777" w:rsidR="00F46D3E" w:rsidRPr="00CB386B" w:rsidRDefault="00F46D3E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1134" w:type="dxa"/>
            <w:noWrap/>
            <w:vAlign w:val="center"/>
            <w:hideMark/>
          </w:tcPr>
          <w:p w14:paraId="394CDD28" w14:textId="4EDDA3CF" w:rsidR="00F46D3E" w:rsidRPr="00CB386B" w:rsidRDefault="00F46D3E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0.3</w:t>
            </w:r>
          </w:p>
        </w:tc>
      </w:tr>
      <w:tr w:rsidR="00F46D3E" w:rsidRPr="00CB386B" w14:paraId="7F1D2959" w14:textId="77777777" w:rsidTr="00F46D3E">
        <w:trPr>
          <w:trHeight w:val="288"/>
          <w:jc w:val="center"/>
        </w:trPr>
        <w:tc>
          <w:tcPr>
            <w:tcW w:w="1136" w:type="dxa"/>
            <w:noWrap/>
            <w:vAlign w:val="center"/>
            <w:hideMark/>
          </w:tcPr>
          <w:p w14:paraId="5CDF272C" w14:textId="77777777" w:rsidR="00F46D3E" w:rsidRPr="00CB386B" w:rsidRDefault="00F46D3E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938" w:type="dxa"/>
            <w:noWrap/>
            <w:vAlign w:val="center"/>
            <w:hideMark/>
          </w:tcPr>
          <w:p w14:paraId="77EEB612" w14:textId="77777777" w:rsidR="00F46D3E" w:rsidRPr="00CB386B" w:rsidRDefault="00F46D3E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238</w:t>
            </w:r>
          </w:p>
        </w:tc>
        <w:tc>
          <w:tcPr>
            <w:tcW w:w="1002" w:type="dxa"/>
            <w:noWrap/>
            <w:vAlign w:val="center"/>
            <w:hideMark/>
          </w:tcPr>
          <w:p w14:paraId="1BCBD0BE" w14:textId="7D7BA5C1" w:rsidR="00F46D3E" w:rsidRPr="00CB386B" w:rsidRDefault="00F46D3E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2.4</w:t>
            </w:r>
          </w:p>
        </w:tc>
        <w:tc>
          <w:tcPr>
            <w:tcW w:w="983" w:type="dxa"/>
            <w:noWrap/>
            <w:vAlign w:val="center"/>
            <w:hideMark/>
          </w:tcPr>
          <w:p w14:paraId="7513DAC4" w14:textId="77777777" w:rsidR="00F46D3E" w:rsidRPr="00CB386B" w:rsidRDefault="00F46D3E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1134" w:type="dxa"/>
            <w:noWrap/>
            <w:vAlign w:val="center"/>
            <w:hideMark/>
          </w:tcPr>
          <w:p w14:paraId="15BC97ED" w14:textId="27E21BF6" w:rsidR="00F46D3E" w:rsidRPr="00CB386B" w:rsidRDefault="00F46D3E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4.6</w:t>
            </w:r>
          </w:p>
        </w:tc>
      </w:tr>
      <w:tr w:rsidR="00F46D3E" w:rsidRPr="00CB386B" w14:paraId="3506264C" w14:textId="77777777" w:rsidTr="00F46D3E">
        <w:trPr>
          <w:trHeight w:val="288"/>
          <w:jc w:val="center"/>
        </w:trPr>
        <w:tc>
          <w:tcPr>
            <w:tcW w:w="1136" w:type="dxa"/>
            <w:noWrap/>
            <w:vAlign w:val="center"/>
            <w:hideMark/>
          </w:tcPr>
          <w:p w14:paraId="1CC83BC3" w14:textId="77777777" w:rsidR="00F46D3E" w:rsidRPr="00CB386B" w:rsidRDefault="00F46D3E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938" w:type="dxa"/>
            <w:noWrap/>
            <w:vAlign w:val="center"/>
            <w:hideMark/>
          </w:tcPr>
          <w:p w14:paraId="48A96834" w14:textId="77777777" w:rsidR="00F46D3E" w:rsidRPr="00CB386B" w:rsidRDefault="00F46D3E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1002" w:type="dxa"/>
            <w:noWrap/>
            <w:vAlign w:val="center"/>
            <w:hideMark/>
          </w:tcPr>
          <w:p w14:paraId="260F6DDB" w14:textId="3B0CDC1E" w:rsidR="00F46D3E" w:rsidRPr="00CB386B" w:rsidRDefault="00F46D3E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1.</w:t>
            </w:r>
            <w:r w:rsidR="000160D5" w:rsidRPr="00CB386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83" w:type="dxa"/>
            <w:noWrap/>
            <w:vAlign w:val="center"/>
            <w:hideMark/>
          </w:tcPr>
          <w:p w14:paraId="38F631AB" w14:textId="77777777" w:rsidR="00F46D3E" w:rsidRPr="00CB386B" w:rsidRDefault="00F46D3E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1134" w:type="dxa"/>
            <w:noWrap/>
            <w:vAlign w:val="center"/>
            <w:hideMark/>
          </w:tcPr>
          <w:p w14:paraId="57DC2F0F" w14:textId="28576517" w:rsidR="00F46D3E" w:rsidRPr="00CB386B" w:rsidRDefault="00F46D3E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2.4</w:t>
            </w:r>
          </w:p>
        </w:tc>
      </w:tr>
      <w:tr w:rsidR="00F46D3E" w:rsidRPr="00CB386B" w14:paraId="615F6F44" w14:textId="77777777" w:rsidTr="00F46D3E">
        <w:trPr>
          <w:trHeight w:val="288"/>
          <w:jc w:val="center"/>
        </w:trPr>
        <w:tc>
          <w:tcPr>
            <w:tcW w:w="1136" w:type="dxa"/>
            <w:noWrap/>
            <w:vAlign w:val="center"/>
            <w:hideMark/>
          </w:tcPr>
          <w:p w14:paraId="47F7EEE7" w14:textId="77777777" w:rsidR="00F46D3E" w:rsidRPr="00CB386B" w:rsidRDefault="00F46D3E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938" w:type="dxa"/>
            <w:noWrap/>
            <w:vAlign w:val="center"/>
            <w:hideMark/>
          </w:tcPr>
          <w:p w14:paraId="0D94DDBA" w14:textId="77777777" w:rsidR="00F46D3E" w:rsidRPr="00CB386B" w:rsidRDefault="00F46D3E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1002" w:type="dxa"/>
            <w:noWrap/>
            <w:vAlign w:val="center"/>
            <w:hideMark/>
          </w:tcPr>
          <w:p w14:paraId="230AD8D4" w14:textId="77653D17" w:rsidR="00F46D3E" w:rsidRPr="00CB386B" w:rsidRDefault="00F46D3E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0.8</w:t>
            </w:r>
          </w:p>
        </w:tc>
        <w:tc>
          <w:tcPr>
            <w:tcW w:w="983" w:type="dxa"/>
            <w:noWrap/>
            <w:vAlign w:val="center"/>
            <w:hideMark/>
          </w:tcPr>
          <w:p w14:paraId="722CEF97" w14:textId="77777777" w:rsidR="00F46D3E" w:rsidRPr="00CB386B" w:rsidRDefault="00F46D3E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1134" w:type="dxa"/>
            <w:noWrap/>
            <w:vAlign w:val="center"/>
            <w:hideMark/>
          </w:tcPr>
          <w:p w14:paraId="40F064FF" w14:textId="68A8C903" w:rsidR="00F46D3E" w:rsidRPr="00CB386B" w:rsidRDefault="00F46D3E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2.</w:t>
            </w:r>
            <w:r w:rsidR="000160D5" w:rsidRPr="00CB386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46D3E" w:rsidRPr="00CB386B" w14:paraId="56D50E8D" w14:textId="77777777" w:rsidTr="00F46D3E">
        <w:trPr>
          <w:trHeight w:val="288"/>
          <w:jc w:val="center"/>
        </w:trPr>
        <w:tc>
          <w:tcPr>
            <w:tcW w:w="1136" w:type="dxa"/>
            <w:noWrap/>
            <w:vAlign w:val="center"/>
            <w:hideMark/>
          </w:tcPr>
          <w:p w14:paraId="253C5B5F" w14:textId="77777777" w:rsidR="00F46D3E" w:rsidRPr="00CB386B" w:rsidRDefault="00F46D3E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938" w:type="dxa"/>
            <w:noWrap/>
            <w:vAlign w:val="center"/>
            <w:hideMark/>
          </w:tcPr>
          <w:p w14:paraId="178A12EC" w14:textId="77777777" w:rsidR="00F46D3E" w:rsidRPr="00CB386B" w:rsidRDefault="00F46D3E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</w:p>
        </w:tc>
        <w:tc>
          <w:tcPr>
            <w:tcW w:w="1002" w:type="dxa"/>
            <w:noWrap/>
            <w:vAlign w:val="center"/>
            <w:hideMark/>
          </w:tcPr>
          <w:p w14:paraId="27049F2F" w14:textId="01E5A587" w:rsidR="00F46D3E" w:rsidRPr="00CB386B" w:rsidRDefault="00F46D3E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983" w:type="dxa"/>
            <w:noWrap/>
            <w:vAlign w:val="center"/>
            <w:hideMark/>
          </w:tcPr>
          <w:p w14:paraId="775B916F" w14:textId="77777777" w:rsidR="00F46D3E" w:rsidRPr="00CB386B" w:rsidRDefault="00F46D3E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1134" w:type="dxa"/>
            <w:noWrap/>
            <w:vAlign w:val="center"/>
            <w:hideMark/>
          </w:tcPr>
          <w:p w14:paraId="0EE7347B" w14:textId="2E3459DF" w:rsidR="00F46D3E" w:rsidRPr="00CB386B" w:rsidRDefault="00F46D3E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1.9</w:t>
            </w:r>
          </w:p>
        </w:tc>
      </w:tr>
      <w:tr w:rsidR="00F46D3E" w:rsidRPr="00CB386B" w14:paraId="7403038C" w14:textId="77777777" w:rsidTr="00F46D3E">
        <w:trPr>
          <w:trHeight w:val="288"/>
          <w:jc w:val="center"/>
        </w:trPr>
        <w:tc>
          <w:tcPr>
            <w:tcW w:w="1136" w:type="dxa"/>
            <w:noWrap/>
            <w:vAlign w:val="center"/>
            <w:hideMark/>
          </w:tcPr>
          <w:p w14:paraId="469C1615" w14:textId="77777777" w:rsidR="00F46D3E" w:rsidRPr="00CB386B" w:rsidRDefault="00F46D3E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938" w:type="dxa"/>
            <w:noWrap/>
            <w:vAlign w:val="center"/>
            <w:hideMark/>
          </w:tcPr>
          <w:p w14:paraId="6D07FBD1" w14:textId="77777777" w:rsidR="00F46D3E" w:rsidRPr="00CB386B" w:rsidRDefault="00F46D3E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1002" w:type="dxa"/>
            <w:noWrap/>
            <w:vAlign w:val="center"/>
            <w:hideMark/>
          </w:tcPr>
          <w:p w14:paraId="6654791C" w14:textId="62B3BF5D" w:rsidR="00F46D3E" w:rsidRPr="00CB386B" w:rsidRDefault="00F46D3E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9.</w:t>
            </w:r>
            <w:r w:rsidR="000160D5" w:rsidRPr="00CB386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83" w:type="dxa"/>
            <w:noWrap/>
            <w:vAlign w:val="center"/>
            <w:hideMark/>
          </w:tcPr>
          <w:p w14:paraId="51B70E7F" w14:textId="77777777" w:rsidR="00F46D3E" w:rsidRPr="00CB386B" w:rsidRDefault="00F46D3E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1134" w:type="dxa"/>
            <w:noWrap/>
            <w:vAlign w:val="center"/>
            <w:hideMark/>
          </w:tcPr>
          <w:p w14:paraId="76B40A7B" w14:textId="29689B6D" w:rsidR="00F46D3E" w:rsidRPr="00CB386B" w:rsidRDefault="00F46D3E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0.4</w:t>
            </w:r>
          </w:p>
        </w:tc>
      </w:tr>
      <w:tr w:rsidR="00F46D3E" w:rsidRPr="00CB386B" w14:paraId="62609D32" w14:textId="77777777" w:rsidTr="00F46D3E">
        <w:trPr>
          <w:trHeight w:val="288"/>
          <w:jc w:val="center"/>
        </w:trPr>
        <w:tc>
          <w:tcPr>
            <w:tcW w:w="1136" w:type="dxa"/>
            <w:noWrap/>
            <w:vAlign w:val="center"/>
            <w:hideMark/>
          </w:tcPr>
          <w:p w14:paraId="32ABFD3C" w14:textId="77777777" w:rsidR="00F46D3E" w:rsidRPr="00CB386B" w:rsidRDefault="00F46D3E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938" w:type="dxa"/>
            <w:noWrap/>
            <w:vAlign w:val="center"/>
            <w:hideMark/>
          </w:tcPr>
          <w:p w14:paraId="0B1EA584" w14:textId="77777777" w:rsidR="00F46D3E" w:rsidRPr="00CB386B" w:rsidRDefault="00F46D3E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1002" w:type="dxa"/>
            <w:noWrap/>
            <w:vAlign w:val="center"/>
            <w:hideMark/>
          </w:tcPr>
          <w:p w14:paraId="31C06DB4" w14:textId="153A6C01" w:rsidR="00F46D3E" w:rsidRPr="00CB386B" w:rsidRDefault="00F46D3E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0.</w:t>
            </w:r>
            <w:r w:rsidR="000160D5" w:rsidRPr="00CB386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83" w:type="dxa"/>
            <w:noWrap/>
            <w:vAlign w:val="center"/>
            <w:hideMark/>
          </w:tcPr>
          <w:p w14:paraId="3E3D676F" w14:textId="77777777" w:rsidR="00F46D3E" w:rsidRPr="00CB386B" w:rsidRDefault="00F46D3E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1134" w:type="dxa"/>
            <w:noWrap/>
            <w:vAlign w:val="center"/>
            <w:hideMark/>
          </w:tcPr>
          <w:p w14:paraId="54B5ED62" w14:textId="295B211E" w:rsidR="00F46D3E" w:rsidRPr="00CB386B" w:rsidRDefault="00F46D3E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8.</w:t>
            </w:r>
            <w:r w:rsidR="000160D5" w:rsidRPr="00CB386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F46D3E" w:rsidRPr="00CB386B" w14:paraId="14472A79" w14:textId="77777777" w:rsidTr="00F46D3E">
        <w:trPr>
          <w:trHeight w:val="288"/>
          <w:jc w:val="center"/>
        </w:trPr>
        <w:tc>
          <w:tcPr>
            <w:tcW w:w="1136" w:type="dxa"/>
            <w:noWrap/>
            <w:vAlign w:val="center"/>
            <w:hideMark/>
          </w:tcPr>
          <w:p w14:paraId="2F7B63C7" w14:textId="77777777" w:rsidR="00F46D3E" w:rsidRPr="00CB386B" w:rsidRDefault="00F46D3E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938" w:type="dxa"/>
            <w:noWrap/>
            <w:vAlign w:val="center"/>
            <w:hideMark/>
          </w:tcPr>
          <w:p w14:paraId="2BAF9040" w14:textId="77777777" w:rsidR="00F46D3E" w:rsidRPr="00CB386B" w:rsidRDefault="00F46D3E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1002" w:type="dxa"/>
            <w:noWrap/>
            <w:vAlign w:val="center"/>
            <w:hideMark/>
          </w:tcPr>
          <w:p w14:paraId="093DC19E" w14:textId="77777777" w:rsidR="00F46D3E" w:rsidRPr="00CB386B" w:rsidRDefault="00F46D3E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</w:tc>
        <w:tc>
          <w:tcPr>
            <w:tcW w:w="983" w:type="dxa"/>
            <w:noWrap/>
            <w:vAlign w:val="center"/>
            <w:hideMark/>
          </w:tcPr>
          <w:p w14:paraId="21398020" w14:textId="77777777" w:rsidR="00F46D3E" w:rsidRPr="00CB386B" w:rsidRDefault="00F46D3E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1134" w:type="dxa"/>
            <w:noWrap/>
            <w:vAlign w:val="center"/>
            <w:hideMark/>
          </w:tcPr>
          <w:p w14:paraId="35F5082B" w14:textId="77777777" w:rsidR="00F46D3E" w:rsidRPr="00CB386B" w:rsidRDefault="00F46D3E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</w:tr>
      <w:tr w:rsidR="00F46D3E" w:rsidRPr="00CB386B" w14:paraId="132ADC63" w14:textId="77777777" w:rsidTr="00F46D3E">
        <w:trPr>
          <w:trHeight w:val="288"/>
          <w:jc w:val="center"/>
        </w:trPr>
        <w:tc>
          <w:tcPr>
            <w:tcW w:w="1136" w:type="dxa"/>
            <w:noWrap/>
            <w:vAlign w:val="center"/>
            <w:hideMark/>
          </w:tcPr>
          <w:p w14:paraId="09351710" w14:textId="77777777" w:rsidR="00F46D3E" w:rsidRPr="00CB386B" w:rsidRDefault="00F46D3E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938" w:type="dxa"/>
            <w:noWrap/>
            <w:vAlign w:val="center"/>
            <w:hideMark/>
          </w:tcPr>
          <w:p w14:paraId="54C26FA4" w14:textId="77777777" w:rsidR="00F46D3E" w:rsidRPr="00CB386B" w:rsidRDefault="00F46D3E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002" w:type="dxa"/>
            <w:noWrap/>
            <w:vAlign w:val="center"/>
            <w:hideMark/>
          </w:tcPr>
          <w:p w14:paraId="4241D493" w14:textId="5C10DC39" w:rsidR="00F46D3E" w:rsidRPr="00CB386B" w:rsidRDefault="00F46D3E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 w:rsidR="000160D5" w:rsidRPr="00CB386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83" w:type="dxa"/>
            <w:noWrap/>
            <w:vAlign w:val="center"/>
            <w:hideMark/>
          </w:tcPr>
          <w:p w14:paraId="7284D7C0" w14:textId="77777777" w:rsidR="00F46D3E" w:rsidRPr="00CB386B" w:rsidRDefault="00F46D3E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134" w:type="dxa"/>
            <w:noWrap/>
            <w:vAlign w:val="center"/>
            <w:hideMark/>
          </w:tcPr>
          <w:p w14:paraId="6D55E479" w14:textId="064841AD" w:rsidR="00F46D3E" w:rsidRPr="00CB386B" w:rsidRDefault="000160D5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</w:tr>
      <w:tr w:rsidR="000160D5" w:rsidRPr="00CC454D" w14:paraId="546BC2A7" w14:textId="77777777" w:rsidTr="00ED30D3">
        <w:trPr>
          <w:trHeight w:val="288"/>
          <w:jc w:val="center"/>
        </w:trPr>
        <w:tc>
          <w:tcPr>
            <w:tcW w:w="5193" w:type="dxa"/>
            <w:gridSpan w:val="5"/>
            <w:noWrap/>
            <w:vAlign w:val="center"/>
          </w:tcPr>
          <w:p w14:paraId="5FEE4F79" w14:textId="2CB1715D" w:rsidR="000160D5" w:rsidRPr="00CB386B" w:rsidRDefault="000160D5" w:rsidP="000B11CD">
            <w:pPr>
              <w:tabs>
                <w:tab w:val="left" w:pos="923"/>
              </w:tabs>
              <w:spacing w:before="120" w:after="120" w:line="36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B386B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(a) Total number of peaks = </w:t>
            </w:r>
            <w:r w:rsidRPr="00CB386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918</w:t>
            </w:r>
            <w:r w:rsidRPr="00CB386B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: (b) Total number of peaks = </w:t>
            </w:r>
            <w:r w:rsidRPr="00CB386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256</w:t>
            </w:r>
          </w:p>
        </w:tc>
      </w:tr>
    </w:tbl>
    <w:p w14:paraId="6E558120" w14:textId="7291AC8F" w:rsidR="00F46D3E" w:rsidRPr="00CB386B" w:rsidRDefault="00F46D3E" w:rsidP="000B11CD">
      <w:pPr>
        <w:spacing w:before="120" w:after="120" w:line="360" w:lineRule="auto"/>
        <w:rPr>
          <w:b/>
          <w:sz w:val="24"/>
          <w:lang w:val="en-GB"/>
        </w:rPr>
      </w:pPr>
    </w:p>
    <w:p w14:paraId="5995F072" w14:textId="4BDE302A" w:rsidR="000B1A95" w:rsidRDefault="000B1A95" w:rsidP="000B11CD">
      <w:pPr>
        <w:spacing w:line="360" w:lineRule="auto"/>
        <w:rPr>
          <w:b/>
          <w:sz w:val="24"/>
          <w:lang w:val="en-GB"/>
        </w:rPr>
      </w:pPr>
      <w:r>
        <w:rPr>
          <w:b/>
          <w:sz w:val="24"/>
          <w:lang w:val="en-GB"/>
        </w:rPr>
        <w:br w:type="page"/>
      </w:r>
    </w:p>
    <w:p w14:paraId="03843B43" w14:textId="27410D3C" w:rsidR="000E1454" w:rsidRPr="00CB386B" w:rsidRDefault="000E1454" w:rsidP="000B11CD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044BE7"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  <w:lastRenderedPageBreak/>
        <w:t>Table S</w:t>
      </w:r>
      <w:r w:rsidR="009A75C1" w:rsidRPr="00044BE7"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  <w:t>4</w:t>
      </w:r>
      <w:r w:rsidRPr="00CB386B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. </w:t>
      </w:r>
      <w:r w:rsidR="00151B7A" w:rsidRPr="00CB386B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Theoretical Ag NPs internalization </w:t>
      </w:r>
      <w:r w:rsidRPr="00CB386B">
        <w:rPr>
          <w:rFonts w:ascii="Times New Roman" w:hAnsi="Times New Roman" w:cs="Times New Roman"/>
          <w:color w:val="000000" w:themeColor="text1"/>
          <w:sz w:val="24"/>
          <w:lang w:val="en-GB"/>
        </w:rPr>
        <w:t>in sea bream</w:t>
      </w:r>
      <w:r w:rsidR="00284DB4" w:rsidRPr="00CB386B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</w:t>
      </w:r>
      <w:proofErr w:type="spellStart"/>
      <w:r w:rsidR="004539E2" w:rsidRPr="00CB386B">
        <w:rPr>
          <w:rFonts w:ascii="Times New Roman" w:hAnsi="Times New Roman" w:cs="Times New Roman"/>
          <w:color w:val="000000" w:themeColor="text1"/>
          <w:sz w:val="24"/>
          <w:lang w:val="en-GB"/>
        </w:rPr>
        <w:t>bream</w:t>
      </w:r>
      <w:proofErr w:type="spellEnd"/>
      <w:r w:rsidR="004539E2" w:rsidRPr="00CB386B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</w:t>
      </w:r>
      <w:r w:rsidR="004539E2" w:rsidRPr="00CB386B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4539E2" w:rsidRPr="00CB386B">
        <w:rPr>
          <w:rFonts w:ascii="Times New Roman" w:hAnsi="Times New Roman" w:cs="Times New Roman"/>
          <w:i/>
          <w:sz w:val="24"/>
          <w:szCs w:val="24"/>
          <w:lang w:val="en-GB"/>
        </w:rPr>
        <w:t xml:space="preserve">Sparus </w:t>
      </w:r>
      <w:proofErr w:type="spellStart"/>
      <w:r w:rsidR="004539E2" w:rsidRPr="00CB386B">
        <w:rPr>
          <w:rFonts w:ascii="Times New Roman" w:hAnsi="Times New Roman" w:cs="Times New Roman"/>
          <w:i/>
          <w:sz w:val="24"/>
          <w:szCs w:val="24"/>
          <w:lang w:val="en-GB"/>
        </w:rPr>
        <w:t>aurata</w:t>
      </w:r>
      <w:proofErr w:type="spellEnd"/>
      <w:r w:rsidR="004539E2" w:rsidRPr="00CB386B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4539E2" w:rsidRPr="00CB386B">
        <w:rPr>
          <w:rFonts w:ascii="Times New Roman" w:hAnsi="Times New Roman" w:cs="Times New Roman"/>
          <w:color w:val="000000" w:themeColor="text1"/>
          <w:sz w:val="24"/>
          <w:lang w:val="en-GB"/>
        </w:rPr>
        <w:t>kidney cells</w:t>
      </w:r>
      <w:r w:rsidR="004539E2" w:rsidRPr="00CB386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149"/>
        <w:gridCol w:w="1134"/>
        <w:gridCol w:w="972"/>
        <w:gridCol w:w="1062"/>
        <w:gridCol w:w="972"/>
        <w:gridCol w:w="1417"/>
        <w:gridCol w:w="972"/>
      </w:tblGrid>
      <w:tr w:rsidR="000E1454" w:rsidRPr="00CB386B" w14:paraId="2A24EE78" w14:textId="77777777" w:rsidTr="009A75C1">
        <w:trPr>
          <w:trHeight w:val="288"/>
          <w:jc w:val="center"/>
        </w:trPr>
        <w:tc>
          <w:tcPr>
            <w:tcW w:w="1149" w:type="dxa"/>
            <w:noWrap/>
            <w:vAlign w:val="center"/>
          </w:tcPr>
          <w:p w14:paraId="06229E4D" w14:textId="77777777" w:rsidR="000E1454" w:rsidRPr="00CB386B" w:rsidRDefault="000E1454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06" w:type="dxa"/>
            <w:gridSpan w:val="2"/>
            <w:noWrap/>
            <w:vAlign w:val="center"/>
          </w:tcPr>
          <w:p w14:paraId="791FACF6" w14:textId="77777777" w:rsidR="000E1454" w:rsidRPr="00CB386B" w:rsidRDefault="000E1454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386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100nm, 100 µg </w:t>
            </w:r>
            <w:proofErr w:type="gramStart"/>
            <w:r w:rsidRPr="00CB386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L</w:t>
            </w:r>
            <w:r w:rsidRPr="00CB386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-1</w:t>
            </w:r>
            <w:proofErr w:type="gramEnd"/>
          </w:p>
        </w:tc>
        <w:tc>
          <w:tcPr>
            <w:tcW w:w="2034" w:type="dxa"/>
            <w:gridSpan w:val="2"/>
            <w:noWrap/>
            <w:vAlign w:val="center"/>
          </w:tcPr>
          <w:p w14:paraId="4F3B5406" w14:textId="77777777" w:rsidR="000E1454" w:rsidRPr="00CB386B" w:rsidRDefault="000E1454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386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100nm, 50 µg </w:t>
            </w:r>
            <w:proofErr w:type="gramStart"/>
            <w:r w:rsidRPr="00CB386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L</w:t>
            </w:r>
            <w:r w:rsidRPr="00CB386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-1</w:t>
            </w:r>
            <w:proofErr w:type="gramEnd"/>
          </w:p>
        </w:tc>
        <w:tc>
          <w:tcPr>
            <w:tcW w:w="2389" w:type="dxa"/>
            <w:gridSpan w:val="2"/>
            <w:noWrap/>
            <w:vAlign w:val="center"/>
          </w:tcPr>
          <w:p w14:paraId="3213515B" w14:textId="77777777" w:rsidR="000E1454" w:rsidRPr="00CB386B" w:rsidRDefault="000E1454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386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100nm, 10 µg </w:t>
            </w:r>
            <w:proofErr w:type="gramStart"/>
            <w:r w:rsidRPr="00CB386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L</w:t>
            </w:r>
            <w:r w:rsidRPr="00CB386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-1</w:t>
            </w:r>
            <w:proofErr w:type="gramEnd"/>
          </w:p>
        </w:tc>
      </w:tr>
      <w:tr w:rsidR="000E1454" w:rsidRPr="00CB386B" w14:paraId="4E51DBCE" w14:textId="77777777" w:rsidTr="009A75C1">
        <w:trPr>
          <w:trHeight w:val="288"/>
          <w:jc w:val="center"/>
        </w:trPr>
        <w:tc>
          <w:tcPr>
            <w:tcW w:w="1149" w:type="dxa"/>
            <w:noWrap/>
            <w:vAlign w:val="center"/>
          </w:tcPr>
          <w:p w14:paraId="302D15E3" w14:textId="77777777" w:rsidR="000E1454" w:rsidRPr="00CB386B" w:rsidRDefault="000E1454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CB386B">
              <w:rPr>
                <w:rFonts w:ascii="Times New Roman" w:hAnsi="Times New Roman" w:cs="Times New Roman"/>
                <w:bCs/>
                <w:sz w:val="16"/>
                <w:szCs w:val="16"/>
              </w:rPr>
              <w:t>NPs</w:t>
            </w:r>
            <w:proofErr w:type="spellEnd"/>
            <w:r w:rsidRPr="00CB386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per </w:t>
            </w:r>
            <w:proofErr w:type="spellStart"/>
            <w:r w:rsidRPr="00CB386B">
              <w:rPr>
                <w:rFonts w:ascii="Times New Roman" w:hAnsi="Times New Roman" w:cs="Times New Roman"/>
                <w:bCs/>
                <w:sz w:val="16"/>
                <w:szCs w:val="16"/>
              </w:rPr>
              <w:t>cell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4CAD81B3" w14:textId="1A27442F" w:rsidR="000E1454" w:rsidRPr="00CB386B" w:rsidRDefault="009A75C1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CB386B">
              <w:rPr>
                <w:rFonts w:ascii="Times New Roman" w:hAnsi="Times New Roman" w:cs="Times New Roman"/>
                <w:bCs/>
                <w:sz w:val="16"/>
                <w:szCs w:val="16"/>
              </w:rPr>
              <w:t>Found</w:t>
            </w:r>
            <w:proofErr w:type="spellEnd"/>
            <w:r w:rsidRPr="00CB386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CB386B">
              <w:rPr>
                <w:rFonts w:ascii="Times New Roman" w:hAnsi="Times New Roman" w:cs="Times New Roman"/>
                <w:bCs/>
                <w:sz w:val="16"/>
                <w:szCs w:val="16"/>
              </w:rPr>
              <w:t>peaks</w:t>
            </w:r>
            <w:r w:rsidR="0015773D" w:rsidRPr="00CB386B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3755A0DF" w14:textId="060274D8" w:rsidR="000E1454" w:rsidRPr="00CB386B" w:rsidRDefault="009A75C1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CB386B">
              <w:rPr>
                <w:rFonts w:ascii="Times New Roman" w:hAnsi="Times New Roman" w:cs="Times New Roman"/>
                <w:bCs/>
                <w:sz w:val="16"/>
                <w:szCs w:val="16"/>
              </w:rPr>
              <w:t>Percentage</w:t>
            </w:r>
            <w:proofErr w:type="spellEnd"/>
            <w:r w:rsidRPr="00CB386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</w:t>
            </w:r>
            <w:r w:rsidR="000E1454" w:rsidRPr="00CB386B">
              <w:rPr>
                <w:rFonts w:ascii="Times New Roman" w:hAnsi="Times New Roman" w:cs="Times New Roman"/>
                <w:bCs/>
                <w:sz w:val="16"/>
                <w:szCs w:val="16"/>
              </w:rPr>
              <w:t>%</w:t>
            </w:r>
            <w:r w:rsidRPr="00CB386B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062" w:type="dxa"/>
            <w:noWrap/>
            <w:vAlign w:val="center"/>
            <w:hideMark/>
          </w:tcPr>
          <w:p w14:paraId="6B09539D" w14:textId="6F6F6F1A" w:rsidR="000E1454" w:rsidRPr="00CB386B" w:rsidRDefault="009A75C1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CB386B">
              <w:rPr>
                <w:rFonts w:ascii="Times New Roman" w:hAnsi="Times New Roman" w:cs="Times New Roman"/>
                <w:bCs/>
                <w:sz w:val="16"/>
                <w:szCs w:val="16"/>
              </w:rPr>
              <w:t>Found</w:t>
            </w:r>
            <w:proofErr w:type="spellEnd"/>
            <w:r w:rsidRPr="00CB386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CB386B">
              <w:rPr>
                <w:rFonts w:ascii="Times New Roman" w:hAnsi="Times New Roman" w:cs="Times New Roman"/>
                <w:bCs/>
                <w:sz w:val="16"/>
                <w:szCs w:val="16"/>
              </w:rPr>
              <w:t>peaks</w:t>
            </w:r>
            <w:r w:rsidR="0015773D" w:rsidRPr="00CB386B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5FD9AE9C" w14:textId="6DEA568C" w:rsidR="000E1454" w:rsidRPr="00CB386B" w:rsidRDefault="009A75C1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CB386B">
              <w:rPr>
                <w:rFonts w:ascii="Times New Roman" w:hAnsi="Times New Roman" w:cs="Times New Roman"/>
                <w:bCs/>
                <w:sz w:val="16"/>
                <w:szCs w:val="16"/>
              </w:rPr>
              <w:t>Percentage</w:t>
            </w:r>
            <w:proofErr w:type="spellEnd"/>
            <w:r w:rsidRPr="00CB386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417" w:type="dxa"/>
            <w:noWrap/>
            <w:vAlign w:val="center"/>
            <w:hideMark/>
          </w:tcPr>
          <w:p w14:paraId="3D0C8B30" w14:textId="210622D8" w:rsidR="000E1454" w:rsidRPr="00CB386B" w:rsidRDefault="009A75C1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CB386B">
              <w:rPr>
                <w:rFonts w:ascii="Times New Roman" w:hAnsi="Times New Roman" w:cs="Times New Roman"/>
                <w:bCs/>
                <w:sz w:val="16"/>
                <w:szCs w:val="16"/>
              </w:rPr>
              <w:t>Found</w:t>
            </w:r>
            <w:proofErr w:type="spellEnd"/>
            <w:r w:rsidRPr="00CB386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CB386B">
              <w:rPr>
                <w:rFonts w:ascii="Times New Roman" w:hAnsi="Times New Roman" w:cs="Times New Roman"/>
                <w:bCs/>
                <w:sz w:val="16"/>
                <w:szCs w:val="16"/>
              </w:rPr>
              <w:t>peaks</w:t>
            </w:r>
            <w:r w:rsidR="0015773D" w:rsidRPr="00CB386B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14:paraId="25447539" w14:textId="7ABA65D5" w:rsidR="000E1454" w:rsidRPr="00CB386B" w:rsidRDefault="009A75C1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CB386B">
              <w:rPr>
                <w:rFonts w:ascii="Times New Roman" w:hAnsi="Times New Roman" w:cs="Times New Roman"/>
                <w:bCs/>
                <w:sz w:val="16"/>
                <w:szCs w:val="16"/>
              </w:rPr>
              <w:t>Percentage</w:t>
            </w:r>
            <w:proofErr w:type="spellEnd"/>
            <w:r w:rsidRPr="00CB386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%)</w:t>
            </w:r>
          </w:p>
        </w:tc>
      </w:tr>
      <w:tr w:rsidR="000E1454" w:rsidRPr="00CB386B" w14:paraId="2F05DFF5" w14:textId="77777777" w:rsidTr="009A75C1">
        <w:trPr>
          <w:trHeight w:val="288"/>
          <w:jc w:val="center"/>
        </w:trPr>
        <w:tc>
          <w:tcPr>
            <w:tcW w:w="1149" w:type="dxa"/>
            <w:noWrap/>
            <w:vAlign w:val="center"/>
          </w:tcPr>
          <w:p w14:paraId="356A4E58" w14:textId="77777777" w:rsidR="000E1454" w:rsidRPr="00CB386B" w:rsidRDefault="000E1454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b/>
                <w:sz w:val="16"/>
                <w:szCs w:val="16"/>
              </w:rPr>
              <w:t>&lt;100nm</w:t>
            </w:r>
          </w:p>
        </w:tc>
        <w:tc>
          <w:tcPr>
            <w:tcW w:w="1134" w:type="dxa"/>
            <w:noWrap/>
            <w:vAlign w:val="center"/>
            <w:hideMark/>
          </w:tcPr>
          <w:p w14:paraId="4A4C5E02" w14:textId="77777777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972" w:type="dxa"/>
            <w:noWrap/>
            <w:vAlign w:val="center"/>
            <w:hideMark/>
          </w:tcPr>
          <w:p w14:paraId="6EBF5CF9" w14:textId="46729B13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8.6</w:t>
            </w:r>
          </w:p>
        </w:tc>
        <w:tc>
          <w:tcPr>
            <w:tcW w:w="1062" w:type="dxa"/>
            <w:noWrap/>
            <w:vAlign w:val="center"/>
            <w:hideMark/>
          </w:tcPr>
          <w:p w14:paraId="3E5EAC07" w14:textId="77777777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972" w:type="dxa"/>
            <w:noWrap/>
            <w:vAlign w:val="center"/>
            <w:hideMark/>
          </w:tcPr>
          <w:p w14:paraId="50FA4DDA" w14:textId="2C081181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5.</w:t>
            </w:r>
            <w:r w:rsidR="00942835" w:rsidRPr="00CB386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17" w:type="dxa"/>
            <w:noWrap/>
            <w:vAlign w:val="center"/>
            <w:hideMark/>
          </w:tcPr>
          <w:p w14:paraId="2D897EB6" w14:textId="77777777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972" w:type="dxa"/>
            <w:noWrap/>
            <w:vAlign w:val="center"/>
            <w:hideMark/>
          </w:tcPr>
          <w:p w14:paraId="0ECECFC8" w14:textId="65EE9C3B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30.0</w:t>
            </w:r>
          </w:p>
        </w:tc>
      </w:tr>
      <w:tr w:rsidR="000E1454" w:rsidRPr="00CB386B" w14:paraId="3BBDD028" w14:textId="77777777" w:rsidTr="009A75C1">
        <w:trPr>
          <w:trHeight w:val="288"/>
          <w:jc w:val="center"/>
        </w:trPr>
        <w:tc>
          <w:tcPr>
            <w:tcW w:w="1149" w:type="dxa"/>
            <w:noWrap/>
            <w:vAlign w:val="center"/>
          </w:tcPr>
          <w:p w14:paraId="0F6D8B9B" w14:textId="77777777" w:rsidR="000E1454" w:rsidRPr="00CB386B" w:rsidRDefault="000E1454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7891655D" w14:textId="77777777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972" w:type="dxa"/>
            <w:noWrap/>
            <w:vAlign w:val="center"/>
            <w:hideMark/>
          </w:tcPr>
          <w:p w14:paraId="7CEA997E" w14:textId="485192C0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1.</w:t>
            </w:r>
            <w:r w:rsidR="00942835" w:rsidRPr="00CB386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62" w:type="dxa"/>
            <w:noWrap/>
            <w:vAlign w:val="center"/>
            <w:hideMark/>
          </w:tcPr>
          <w:p w14:paraId="4F0F6897" w14:textId="77777777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972" w:type="dxa"/>
            <w:noWrap/>
            <w:vAlign w:val="center"/>
            <w:hideMark/>
          </w:tcPr>
          <w:p w14:paraId="1D2C3F66" w14:textId="4C94399C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0.9</w:t>
            </w:r>
          </w:p>
        </w:tc>
        <w:tc>
          <w:tcPr>
            <w:tcW w:w="1417" w:type="dxa"/>
            <w:noWrap/>
            <w:vAlign w:val="center"/>
            <w:hideMark/>
          </w:tcPr>
          <w:p w14:paraId="4588FE07" w14:textId="77777777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972" w:type="dxa"/>
            <w:noWrap/>
            <w:vAlign w:val="center"/>
            <w:hideMark/>
          </w:tcPr>
          <w:p w14:paraId="33862172" w14:textId="0DEC65F8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</w:tc>
      </w:tr>
      <w:tr w:rsidR="000E1454" w:rsidRPr="00CB386B" w14:paraId="28C4F04D" w14:textId="77777777" w:rsidTr="009A75C1">
        <w:trPr>
          <w:trHeight w:val="288"/>
          <w:jc w:val="center"/>
        </w:trPr>
        <w:tc>
          <w:tcPr>
            <w:tcW w:w="1149" w:type="dxa"/>
            <w:noWrap/>
            <w:vAlign w:val="center"/>
          </w:tcPr>
          <w:p w14:paraId="7BE75BC7" w14:textId="77777777" w:rsidR="000E1454" w:rsidRPr="00CB386B" w:rsidRDefault="000E1454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75B8EBE8" w14:textId="77777777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972" w:type="dxa"/>
            <w:noWrap/>
            <w:vAlign w:val="center"/>
            <w:hideMark/>
          </w:tcPr>
          <w:p w14:paraId="523F24FB" w14:textId="64EA6AE4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8.</w:t>
            </w:r>
            <w:r w:rsidR="00942835" w:rsidRPr="00CB386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62" w:type="dxa"/>
            <w:noWrap/>
            <w:vAlign w:val="center"/>
            <w:hideMark/>
          </w:tcPr>
          <w:p w14:paraId="5B7A9B35" w14:textId="77777777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972" w:type="dxa"/>
            <w:noWrap/>
            <w:vAlign w:val="center"/>
            <w:hideMark/>
          </w:tcPr>
          <w:p w14:paraId="09A11AEC" w14:textId="6D72F4E7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</w:tc>
        <w:tc>
          <w:tcPr>
            <w:tcW w:w="1417" w:type="dxa"/>
            <w:noWrap/>
            <w:vAlign w:val="center"/>
            <w:hideMark/>
          </w:tcPr>
          <w:p w14:paraId="04927AF9" w14:textId="77777777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972" w:type="dxa"/>
            <w:noWrap/>
            <w:vAlign w:val="center"/>
            <w:hideMark/>
          </w:tcPr>
          <w:p w14:paraId="02844E85" w14:textId="4110891A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</w:p>
        </w:tc>
      </w:tr>
      <w:tr w:rsidR="000E1454" w:rsidRPr="00CB386B" w14:paraId="19C22F23" w14:textId="77777777" w:rsidTr="009A75C1">
        <w:trPr>
          <w:trHeight w:val="288"/>
          <w:jc w:val="center"/>
        </w:trPr>
        <w:tc>
          <w:tcPr>
            <w:tcW w:w="1149" w:type="dxa"/>
            <w:noWrap/>
            <w:vAlign w:val="center"/>
          </w:tcPr>
          <w:p w14:paraId="2643855B" w14:textId="77777777" w:rsidR="000E1454" w:rsidRPr="00CB386B" w:rsidRDefault="000E1454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075FB433" w14:textId="77777777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972" w:type="dxa"/>
            <w:noWrap/>
            <w:vAlign w:val="center"/>
            <w:hideMark/>
          </w:tcPr>
          <w:p w14:paraId="7D90CE95" w14:textId="1013932F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0.2</w:t>
            </w:r>
          </w:p>
        </w:tc>
        <w:tc>
          <w:tcPr>
            <w:tcW w:w="1062" w:type="dxa"/>
            <w:noWrap/>
            <w:vAlign w:val="center"/>
            <w:hideMark/>
          </w:tcPr>
          <w:p w14:paraId="375223F7" w14:textId="77777777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972" w:type="dxa"/>
            <w:noWrap/>
            <w:vAlign w:val="center"/>
            <w:hideMark/>
          </w:tcPr>
          <w:p w14:paraId="653A7BB1" w14:textId="6E2A3CF3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1417" w:type="dxa"/>
            <w:noWrap/>
            <w:vAlign w:val="center"/>
            <w:hideMark/>
          </w:tcPr>
          <w:p w14:paraId="0FA821A6" w14:textId="77777777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972" w:type="dxa"/>
            <w:noWrap/>
            <w:vAlign w:val="center"/>
            <w:hideMark/>
          </w:tcPr>
          <w:p w14:paraId="401FA9CF" w14:textId="32687227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</w:tr>
      <w:tr w:rsidR="000E1454" w:rsidRPr="00CB386B" w14:paraId="5ADB8D1E" w14:textId="77777777" w:rsidTr="009A75C1">
        <w:trPr>
          <w:trHeight w:val="288"/>
          <w:jc w:val="center"/>
        </w:trPr>
        <w:tc>
          <w:tcPr>
            <w:tcW w:w="1149" w:type="dxa"/>
            <w:noWrap/>
            <w:vAlign w:val="center"/>
          </w:tcPr>
          <w:p w14:paraId="49970963" w14:textId="77777777" w:rsidR="000E1454" w:rsidRPr="00CB386B" w:rsidRDefault="000E1454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424FF33B" w14:textId="77777777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972" w:type="dxa"/>
            <w:noWrap/>
            <w:vAlign w:val="center"/>
            <w:hideMark/>
          </w:tcPr>
          <w:p w14:paraId="1032F73A" w14:textId="5A022A32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1062" w:type="dxa"/>
            <w:noWrap/>
            <w:vAlign w:val="center"/>
            <w:hideMark/>
          </w:tcPr>
          <w:p w14:paraId="0E4328EA" w14:textId="77777777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972" w:type="dxa"/>
            <w:noWrap/>
            <w:vAlign w:val="center"/>
            <w:hideMark/>
          </w:tcPr>
          <w:p w14:paraId="41855F5E" w14:textId="65711A01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1417" w:type="dxa"/>
            <w:noWrap/>
            <w:vAlign w:val="center"/>
            <w:hideMark/>
          </w:tcPr>
          <w:p w14:paraId="34A86221" w14:textId="77777777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972" w:type="dxa"/>
            <w:noWrap/>
            <w:vAlign w:val="center"/>
            <w:hideMark/>
          </w:tcPr>
          <w:p w14:paraId="3AC962AE" w14:textId="6BF0157C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</w:tr>
      <w:tr w:rsidR="000E1454" w:rsidRPr="00CB386B" w14:paraId="07F7613A" w14:textId="77777777" w:rsidTr="009A75C1">
        <w:trPr>
          <w:trHeight w:val="288"/>
          <w:jc w:val="center"/>
        </w:trPr>
        <w:tc>
          <w:tcPr>
            <w:tcW w:w="1149" w:type="dxa"/>
            <w:noWrap/>
            <w:vAlign w:val="center"/>
          </w:tcPr>
          <w:p w14:paraId="33C1A4EC" w14:textId="77777777" w:rsidR="000E1454" w:rsidRPr="00CB386B" w:rsidRDefault="000E1454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26E0B03A" w14:textId="77777777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972" w:type="dxa"/>
            <w:noWrap/>
            <w:vAlign w:val="center"/>
            <w:hideMark/>
          </w:tcPr>
          <w:p w14:paraId="14D56748" w14:textId="21408BEE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8.</w:t>
            </w:r>
            <w:r w:rsidR="00942835" w:rsidRPr="00CB386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62" w:type="dxa"/>
            <w:noWrap/>
            <w:vAlign w:val="center"/>
            <w:hideMark/>
          </w:tcPr>
          <w:p w14:paraId="59E7F033" w14:textId="77777777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972" w:type="dxa"/>
            <w:noWrap/>
            <w:vAlign w:val="center"/>
            <w:hideMark/>
          </w:tcPr>
          <w:p w14:paraId="31F6B376" w14:textId="3EFF8F93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1.6</w:t>
            </w:r>
          </w:p>
        </w:tc>
        <w:tc>
          <w:tcPr>
            <w:tcW w:w="1417" w:type="dxa"/>
            <w:noWrap/>
            <w:vAlign w:val="center"/>
            <w:hideMark/>
          </w:tcPr>
          <w:p w14:paraId="604F9506" w14:textId="77777777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972" w:type="dxa"/>
            <w:noWrap/>
            <w:vAlign w:val="center"/>
            <w:hideMark/>
          </w:tcPr>
          <w:p w14:paraId="6814FB3E" w14:textId="747535A6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</w:p>
        </w:tc>
      </w:tr>
      <w:tr w:rsidR="000E1454" w:rsidRPr="00CB386B" w14:paraId="78697A40" w14:textId="77777777" w:rsidTr="009A75C1">
        <w:trPr>
          <w:trHeight w:val="288"/>
          <w:jc w:val="center"/>
        </w:trPr>
        <w:tc>
          <w:tcPr>
            <w:tcW w:w="1149" w:type="dxa"/>
            <w:noWrap/>
            <w:vAlign w:val="center"/>
          </w:tcPr>
          <w:p w14:paraId="3859B088" w14:textId="77777777" w:rsidR="000E1454" w:rsidRPr="00CB386B" w:rsidRDefault="000E1454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63D62FAA" w14:textId="77777777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972" w:type="dxa"/>
            <w:noWrap/>
            <w:vAlign w:val="center"/>
            <w:hideMark/>
          </w:tcPr>
          <w:p w14:paraId="2AEF79EE" w14:textId="6653F6EB" w:rsidR="000E1454" w:rsidRPr="00CB386B" w:rsidRDefault="00942835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1062" w:type="dxa"/>
            <w:noWrap/>
            <w:vAlign w:val="center"/>
            <w:hideMark/>
          </w:tcPr>
          <w:p w14:paraId="40256BE3" w14:textId="77777777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972" w:type="dxa"/>
            <w:noWrap/>
            <w:vAlign w:val="center"/>
            <w:hideMark/>
          </w:tcPr>
          <w:p w14:paraId="76A8C7CA" w14:textId="6D33D3DD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1417" w:type="dxa"/>
            <w:noWrap/>
            <w:vAlign w:val="center"/>
            <w:hideMark/>
          </w:tcPr>
          <w:p w14:paraId="440598E7" w14:textId="77777777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972" w:type="dxa"/>
            <w:noWrap/>
            <w:vAlign w:val="center"/>
            <w:hideMark/>
          </w:tcPr>
          <w:p w14:paraId="25C7ADF6" w14:textId="4F980808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</w:tr>
      <w:tr w:rsidR="000E1454" w:rsidRPr="00CB386B" w14:paraId="5670626B" w14:textId="77777777" w:rsidTr="009A75C1">
        <w:trPr>
          <w:trHeight w:val="288"/>
          <w:jc w:val="center"/>
        </w:trPr>
        <w:tc>
          <w:tcPr>
            <w:tcW w:w="1149" w:type="dxa"/>
            <w:noWrap/>
            <w:vAlign w:val="center"/>
          </w:tcPr>
          <w:p w14:paraId="0183D8D3" w14:textId="77777777" w:rsidR="000E1454" w:rsidRPr="00CB386B" w:rsidRDefault="000E1454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3A21B599" w14:textId="77777777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972" w:type="dxa"/>
            <w:noWrap/>
            <w:vAlign w:val="center"/>
            <w:hideMark/>
          </w:tcPr>
          <w:p w14:paraId="3A408919" w14:textId="5C1B96F8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8.</w:t>
            </w:r>
            <w:r w:rsidR="00942835" w:rsidRPr="00CB386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62" w:type="dxa"/>
            <w:noWrap/>
            <w:vAlign w:val="center"/>
            <w:hideMark/>
          </w:tcPr>
          <w:p w14:paraId="58D85335" w14:textId="77777777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972" w:type="dxa"/>
            <w:noWrap/>
            <w:vAlign w:val="center"/>
            <w:hideMark/>
          </w:tcPr>
          <w:p w14:paraId="7DFCEAE5" w14:textId="7853C0D7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</w:tc>
        <w:tc>
          <w:tcPr>
            <w:tcW w:w="1417" w:type="dxa"/>
            <w:noWrap/>
            <w:vAlign w:val="center"/>
            <w:hideMark/>
          </w:tcPr>
          <w:p w14:paraId="6ACC60CE" w14:textId="77777777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972" w:type="dxa"/>
            <w:noWrap/>
            <w:vAlign w:val="center"/>
            <w:hideMark/>
          </w:tcPr>
          <w:p w14:paraId="3DAAA45D" w14:textId="01655818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 w:rsidR="00942835" w:rsidRPr="00CB386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0E1454" w:rsidRPr="00CB386B" w14:paraId="1D8E191D" w14:textId="77777777" w:rsidTr="009A75C1">
        <w:trPr>
          <w:trHeight w:val="288"/>
          <w:jc w:val="center"/>
        </w:trPr>
        <w:tc>
          <w:tcPr>
            <w:tcW w:w="1149" w:type="dxa"/>
            <w:noWrap/>
            <w:vAlign w:val="center"/>
          </w:tcPr>
          <w:p w14:paraId="307C8C85" w14:textId="77777777" w:rsidR="000E1454" w:rsidRPr="00CB386B" w:rsidRDefault="000E1454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3527A881" w14:textId="77777777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972" w:type="dxa"/>
            <w:noWrap/>
            <w:vAlign w:val="center"/>
            <w:hideMark/>
          </w:tcPr>
          <w:p w14:paraId="4D781CB4" w14:textId="297B8E13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</w:p>
        </w:tc>
        <w:tc>
          <w:tcPr>
            <w:tcW w:w="1062" w:type="dxa"/>
            <w:noWrap/>
            <w:vAlign w:val="center"/>
            <w:hideMark/>
          </w:tcPr>
          <w:p w14:paraId="13F1F5F1" w14:textId="77777777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972" w:type="dxa"/>
            <w:noWrap/>
            <w:vAlign w:val="center"/>
            <w:hideMark/>
          </w:tcPr>
          <w:p w14:paraId="4474DC24" w14:textId="4019E62D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0.0</w:t>
            </w:r>
          </w:p>
        </w:tc>
        <w:tc>
          <w:tcPr>
            <w:tcW w:w="1417" w:type="dxa"/>
            <w:noWrap/>
            <w:vAlign w:val="center"/>
            <w:hideMark/>
          </w:tcPr>
          <w:p w14:paraId="522E36C1" w14:textId="77777777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972" w:type="dxa"/>
            <w:noWrap/>
            <w:vAlign w:val="center"/>
            <w:hideMark/>
          </w:tcPr>
          <w:p w14:paraId="51F7769C" w14:textId="27F13E94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</w:tr>
      <w:tr w:rsidR="000E1454" w:rsidRPr="00CB386B" w14:paraId="56EF282D" w14:textId="77777777" w:rsidTr="009A75C1">
        <w:trPr>
          <w:trHeight w:val="288"/>
          <w:jc w:val="center"/>
        </w:trPr>
        <w:tc>
          <w:tcPr>
            <w:tcW w:w="1149" w:type="dxa"/>
            <w:noWrap/>
            <w:vAlign w:val="center"/>
          </w:tcPr>
          <w:p w14:paraId="6F662A39" w14:textId="77777777" w:rsidR="000E1454" w:rsidRPr="00CB386B" w:rsidRDefault="000E1454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3D6ED1DB" w14:textId="77777777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972" w:type="dxa"/>
            <w:noWrap/>
            <w:vAlign w:val="center"/>
            <w:hideMark/>
          </w:tcPr>
          <w:p w14:paraId="5F758FDB" w14:textId="05613E1F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9.</w:t>
            </w:r>
            <w:r w:rsidR="00942835" w:rsidRPr="00CB38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62" w:type="dxa"/>
            <w:noWrap/>
            <w:vAlign w:val="center"/>
            <w:hideMark/>
          </w:tcPr>
          <w:p w14:paraId="3C1CA178" w14:textId="77777777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972" w:type="dxa"/>
            <w:noWrap/>
            <w:vAlign w:val="center"/>
            <w:hideMark/>
          </w:tcPr>
          <w:p w14:paraId="316B5B6D" w14:textId="3CA01FBE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1417" w:type="dxa"/>
            <w:noWrap/>
            <w:vAlign w:val="center"/>
            <w:hideMark/>
          </w:tcPr>
          <w:p w14:paraId="7E9F2E79" w14:textId="77777777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972" w:type="dxa"/>
            <w:noWrap/>
            <w:vAlign w:val="center"/>
            <w:hideMark/>
          </w:tcPr>
          <w:p w14:paraId="3BC6DBE8" w14:textId="32BE5D8E" w:rsidR="000E1454" w:rsidRPr="00CB386B" w:rsidRDefault="000E1454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 w:rsidR="00942835" w:rsidRPr="00CB386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9A75C1" w:rsidRPr="00CC454D" w14:paraId="39337BFE" w14:textId="77777777" w:rsidTr="009A75C1">
        <w:trPr>
          <w:trHeight w:val="288"/>
          <w:jc w:val="center"/>
        </w:trPr>
        <w:tc>
          <w:tcPr>
            <w:tcW w:w="7678" w:type="dxa"/>
            <w:gridSpan w:val="7"/>
            <w:noWrap/>
            <w:vAlign w:val="center"/>
          </w:tcPr>
          <w:p w14:paraId="44EC52DB" w14:textId="0EB842A9" w:rsidR="009A75C1" w:rsidRPr="00CB386B" w:rsidRDefault="009A75C1" w:rsidP="000B11CD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B386B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(a) Total number of peaks = </w:t>
            </w:r>
            <w:r w:rsidRPr="00CB386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959</w:t>
            </w:r>
            <w:r w:rsidRPr="00CB386B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: (b) Total number of peaks = </w:t>
            </w:r>
            <w:r w:rsidRPr="00CB386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108</w:t>
            </w:r>
            <w:r w:rsidRPr="00CB386B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; (c)</w:t>
            </w:r>
            <w:r w:rsidRPr="00CB386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Pr="00CB386B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otal number of peaks =</w:t>
            </w:r>
            <w:r w:rsidRPr="00CB386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902</w:t>
            </w:r>
          </w:p>
        </w:tc>
      </w:tr>
    </w:tbl>
    <w:p w14:paraId="2FE51878" w14:textId="4546A9EB" w:rsidR="000B1A95" w:rsidRDefault="000B1A95" w:rsidP="000B11CD">
      <w:pPr>
        <w:tabs>
          <w:tab w:val="left" w:pos="923"/>
        </w:tabs>
        <w:spacing w:before="120" w:after="120" w:line="360" w:lineRule="auto"/>
        <w:rPr>
          <w:sz w:val="24"/>
          <w:lang w:val="en-GB"/>
        </w:rPr>
      </w:pPr>
    </w:p>
    <w:p w14:paraId="42F179CF" w14:textId="77777777" w:rsidR="000B1A95" w:rsidRDefault="000B1A95" w:rsidP="000B11CD">
      <w:pPr>
        <w:spacing w:line="360" w:lineRule="auto"/>
        <w:rPr>
          <w:sz w:val="24"/>
          <w:lang w:val="en-GB"/>
        </w:rPr>
      </w:pPr>
      <w:r>
        <w:rPr>
          <w:sz w:val="24"/>
          <w:lang w:val="en-GB"/>
        </w:rPr>
        <w:br w:type="page"/>
      </w:r>
    </w:p>
    <w:p w14:paraId="48AFA1C7" w14:textId="07D6B507" w:rsidR="000E1454" w:rsidRPr="00CB386B" w:rsidRDefault="000E1454" w:rsidP="000B11CD">
      <w:p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044BE7"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  <w:lastRenderedPageBreak/>
        <w:t>Table S</w:t>
      </w:r>
      <w:r w:rsidR="008D4B11" w:rsidRPr="00044BE7"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  <w:t>5</w:t>
      </w:r>
      <w:r w:rsidRPr="00CB386B">
        <w:rPr>
          <w:rFonts w:ascii="Times New Roman" w:hAnsi="Times New Roman" w:cs="Times New Roman"/>
          <w:color w:val="000000" w:themeColor="text1"/>
          <w:sz w:val="24"/>
          <w:lang w:val="en-GB"/>
        </w:rPr>
        <w:t>. Theoretical TiO</w:t>
      </w:r>
      <w:r w:rsidRPr="00CB386B">
        <w:rPr>
          <w:rFonts w:ascii="Times New Roman" w:hAnsi="Times New Roman" w:cs="Times New Roman"/>
          <w:color w:val="000000" w:themeColor="text1"/>
          <w:sz w:val="24"/>
          <w:vertAlign w:val="subscript"/>
          <w:lang w:val="en-GB"/>
        </w:rPr>
        <w:t>2</w:t>
      </w:r>
      <w:r w:rsidRPr="00CB386B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NPs </w:t>
      </w:r>
      <w:r w:rsidR="008D4B11" w:rsidRPr="00CB386B">
        <w:rPr>
          <w:rFonts w:ascii="Times New Roman" w:hAnsi="Times New Roman" w:cs="Times New Roman"/>
          <w:color w:val="000000" w:themeColor="text1"/>
          <w:sz w:val="24"/>
          <w:lang w:val="en-GB"/>
        </w:rPr>
        <w:t>internalization in mantle clam</w:t>
      </w:r>
      <w:r w:rsidR="004539E2" w:rsidRPr="00CB386B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(</w:t>
      </w:r>
      <w:proofErr w:type="spellStart"/>
      <w:r w:rsidR="004539E2" w:rsidRPr="00CB386B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Ruditapes</w:t>
      </w:r>
      <w:proofErr w:type="spellEnd"/>
      <w:r w:rsidR="004539E2" w:rsidRPr="00CB386B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 xml:space="preserve"> </w:t>
      </w:r>
      <w:proofErr w:type="spellStart"/>
      <w:r w:rsidR="004539E2" w:rsidRPr="00CB386B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philippinarum</w:t>
      </w:r>
      <w:proofErr w:type="spellEnd"/>
      <w:r w:rsidR="004539E2" w:rsidRPr="00CB386B">
        <w:rPr>
          <w:rFonts w:ascii="Times New Roman" w:hAnsi="Times New Roman" w:cs="Times New Roman"/>
          <w:color w:val="000000" w:themeColor="text1"/>
          <w:sz w:val="24"/>
          <w:lang w:val="en-GB"/>
        </w:rPr>
        <w:t>) cells</w:t>
      </w:r>
      <w:r w:rsidR="008D4B11" w:rsidRPr="00CB386B">
        <w:rPr>
          <w:rFonts w:ascii="Times New Roman" w:hAnsi="Times New Roman" w:cs="Times New Roman"/>
          <w:color w:val="000000" w:themeColor="text1"/>
          <w:sz w:val="24"/>
          <w:lang w:val="en-GB"/>
        </w:rPr>
        <w:t>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016"/>
        <w:gridCol w:w="1074"/>
        <w:gridCol w:w="1198"/>
        <w:gridCol w:w="1080"/>
        <w:gridCol w:w="1198"/>
      </w:tblGrid>
      <w:tr w:rsidR="0015773D" w:rsidRPr="00CB386B" w14:paraId="70897337" w14:textId="77777777" w:rsidTr="0015773D">
        <w:trPr>
          <w:trHeight w:val="288"/>
          <w:jc w:val="center"/>
        </w:trPr>
        <w:tc>
          <w:tcPr>
            <w:tcW w:w="0" w:type="auto"/>
            <w:hideMark/>
          </w:tcPr>
          <w:p w14:paraId="1E3FC69D" w14:textId="77777777" w:rsidR="008D4B11" w:rsidRPr="00CB386B" w:rsidRDefault="008D4B11" w:rsidP="000B11CD">
            <w:pPr>
              <w:tabs>
                <w:tab w:val="left" w:pos="923"/>
              </w:tabs>
              <w:spacing w:before="120" w:after="120"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386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2259E5A" w14:textId="77777777" w:rsidR="008D4B11" w:rsidRPr="00CB386B" w:rsidRDefault="008D4B11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386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5nm, 50 µg L</w:t>
            </w:r>
            <w:r w:rsidRPr="00CB386B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9E6BD69" w14:textId="77777777" w:rsidR="008D4B11" w:rsidRPr="00CB386B" w:rsidRDefault="008D4B11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386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5nm, 50 µg L</w:t>
            </w:r>
            <w:r w:rsidRPr="00CB386B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-1</w:t>
            </w:r>
          </w:p>
        </w:tc>
      </w:tr>
      <w:tr w:rsidR="0015773D" w:rsidRPr="00CB386B" w14:paraId="4B958B82" w14:textId="77777777" w:rsidTr="0015773D">
        <w:trPr>
          <w:trHeight w:val="492"/>
          <w:jc w:val="center"/>
        </w:trPr>
        <w:tc>
          <w:tcPr>
            <w:tcW w:w="0" w:type="auto"/>
            <w:vAlign w:val="center"/>
            <w:hideMark/>
          </w:tcPr>
          <w:p w14:paraId="6415F213" w14:textId="32AC5D72" w:rsidR="008D4B11" w:rsidRPr="00CB386B" w:rsidRDefault="009165D7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Fem</w:t>
            </w:r>
            <w:r w:rsidR="008D4B11" w:rsidRPr="00CB386B">
              <w:rPr>
                <w:rFonts w:ascii="Times New Roman" w:hAnsi="Times New Roman" w:cs="Times New Roman"/>
                <w:sz w:val="16"/>
                <w:szCs w:val="16"/>
              </w:rPr>
              <w:t>togram</w:t>
            </w:r>
            <w:r w:rsidR="0015773D" w:rsidRPr="00CB386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proofErr w:type="spellEnd"/>
          </w:p>
          <w:p w14:paraId="38F4AEBA" w14:textId="77777777" w:rsidR="008D4B11" w:rsidRPr="00CB386B" w:rsidRDefault="008D4B11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 xml:space="preserve">per </w:t>
            </w:r>
            <w:proofErr w:type="spellStart"/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1EF5272" w14:textId="21E00FB2" w:rsidR="008D4B11" w:rsidRPr="00CB386B" w:rsidRDefault="0015773D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Found</w:t>
            </w:r>
            <w:proofErr w:type="spellEnd"/>
            <w:r w:rsidRPr="00CB38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8D4B11" w:rsidRPr="00CB386B">
              <w:rPr>
                <w:rFonts w:ascii="Times New Roman" w:hAnsi="Times New Roman" w:cs="Times New Roman"/>
                <w:sz w:val="16"/>
                <w:szCs w:val="16"/>
              </w:rPr>
              <w:t>eaks</w:t>
            </w:r>
            <w:r w:rsidRPr="00CB386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53ADBDF" w14:textId="566832C0" w:rsidR="008D4B11" w:rsidRPr="00CB386B" w:rsidRDefault="008D4B11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Percent</w:t>
            </w:r>
            <w:r w:rsidR="0015773D" w:rsidRPr="00CB386B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  <w:proofErr w:type="spellEnd"/>
            <w:r w:rsidR="0015773D" w:rsidRPr="00CB386B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71595F8C" w14:textId="626F6663" w:rsidR="008D4B11" w:rsidRPr="00CB386B" w:rsidRDefault="0015773D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Found</w:t>
            </w:r>
            <w:proofErr w:type="spellEnd"/>
            <w:r w:rsidRPr="00CB38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8D4B11" w:rsidRPr="00CB386B">
              <w:rPr>
                <w:rFonts w:ascii="Times New Roman" w:hAnsi="Times New Roman" w:cs="Times New Roman"/>
                <w:sz w:val="16"/>
                <w:szCs w:val="16"/>
              </w:rPr>
              <w:t>eaks</w:t>
            </w:r>
            <w:r w:rsidRPr="00CB386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CB36065" w14:textId="2F4C86D9" w:rsidR="008D4B11" w:rsidRPr="00CB386B" w:rsidRDefault="008D4B11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Percent</w:t>
            </w:r>
            <w:r w:rsidR="0015773D" w:rsidRPr="00CB386B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  <w:proofErr w:type="spellEnd"/>
            <w:r w:rsidR="0015773D" w:rsidRPr="00CB386B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</w:tr>
      <w:tr w:rsidR="0015773D" w:rsidRPr="00CB386B" w14:paraId="3AC6FAA1" w14:textId="77777777" w:rsidTr="0015773D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14:paraId="448058D1" w14:textId="7CA39D33" w:rsidR="008D4B11" w:rsidRPr="00CB386B" w:rsidRDefault="008D4B11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165D7" w:rsidRPr="00CB386B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15773D" w:rsidRPr="00CB38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165D7" w:rsidRPr="00CB386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15773D" w:rsidRPr="00CB38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9165D7" w:rsidRPr="00CB386B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0" w:type="auto"/>
            <w:vAlign w:val="center"/>
            <w:hideMark/>
          </w:tcPr>
          <w:p w14:paraId="65E58697" w14:textId="77777777" w:rsidR="008D4B11" w:rsidRPr="00CB386B" w:rsidRDefault="008D4B11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0" w:type="auto"/>
            <w:vAlign w:val="center"/>
            <w:hideMark/>
          </w:tcPr>
          <w:p w14:paraId="316935BC" w14:textId="7385A54D" w:rsidR="008D4B11" w:rsidRPr="00CB386B" w:rsidRDefault="008D4B11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</w:t>
            </w:r>
            <w:r w:rsidR="0015773D" w:rsidRPr="00CB3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159A9A5C" w14:textId="77777777" w:rsidR="008D4B11" w:rsidRPr="00CB386B" w:rsidRDefault="008D4B11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1</w:t>
            </w:r>
          </w:p>
        </w:tc>
        <w:tc>
          <w:tcPr>
            <w:tcW w:w="0" w:type="auto"/>
            <w:vAlign w:val="center"/>
            <w:hideMark/>
          </w:tcPr>
          <w:p w14:paraId="67208839" w14:textId="5B3EE6EB" w:rsidR="008D4B11" w:rsidRPr="00CB386B" w:rsidRDefault="008D4B11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5773D" w:rsidRPr="00CB3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</w:t>
            </w:r>
          </w:p>
        </w:tc>
      </w:tr>
      <w:tr w:rsidR="0015773D" w:rsidRPr="00CB386B" w14:paraId="54634D78" w14:textId="77777777" w:rsidTr="0015773D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14:paraId="7EFC70E9" w14:textId="2F81EDC7" w:rsidR="008D4B11" w:rsidRPr="00CB386B" w:rsidRDefault="008D4B11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9165D7" w:rsidRPr="00CB386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5773D" w:rsidRPr="00CB38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15773D" w:rsidRPr="00CB38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2B860A3D" w14:textId="77777777" w:rsidR="008D4B11" w:rsidRPr="00CB386B" w:rsidRDefault="008D4B11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0" w:type="auto"/>
            <w:vAlign w:val="center"/>
            <w:hideMark/>
          </w:tcPr>
          <w:p w14:paraId="504380D4" w14:textId="692364C5" w:rsidR="008D4B11" w:rsidRPr="00CB386B" w:rsidRDefault="008D4B11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0" w:type="auto"/>
            <w:vAlign w:val="center"/>
            <w:hideMark/>
          </w:tcPr>
          <w:p w14:paraId="407D0740" w14:textId="77777777" w:rsidR="008D4B11" w:rsidRPr="00CB386B" w:rsidRDefault="008D4B11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5</w:t>
            </w:r>
          </w:p>
        </w:tc>
        <w:tc>
          <w:tcPr>
            <w:tcW w:w="0" w:type="auto"/>
            <w:vAlign w:val="center"/>
            <w:hideMark/>
          </w:tcPr>
          <w:p w14:paraId="178BF533" w14:textId="7C072785" w:rsidR="008D4B11" w:rsidRPr="00CB386B" w:rsidRDefault="008D4B11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</w:t>
            </w:r>
            <w:r w:rsidR="0015773D" w:rsidRPr="00CB3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5773D" w:rsidRPr="00CB386B" w14:paraId="257A759C" w14:textId="77777777" w:rsidTr="0015773D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14:paraId="491B987C" w14:textId="76A49691" w:rsidR="008D4B11" w:rsidRPr="00CB386B" w:rsidRDefault="008D4B11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0 -</w:t>
            </w:r>
            <w:r w:rsidR="0015773D" w:rsidRPr="00CB38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165D7" w:rsidRPr="00CB386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707C7F86" w14:textId="77777777" w:rsidR="008D4B11" w:rsidRPr="00CB386B" w:rsidRDefault="008D4B11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0" w:type="auto"/>
            <w:vAlign w:val="center"/>
            <w:hideMark/>
          </w:tcPr>
          <w:p w14:paraId="73352D2A" w14:textId="0DDDC5B1" w:rsidR="008D4B11" w:rsidRPr="00CB386B" w:rsidRDefault="008D4B11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0" w:type="auto"/>
            <w:vAlign w:val="center"/>
            <w:hideMark/>
          </w:tcPr>
          <w:p w14:paraId="7987F5E3" w14:textId="77777777" w:rsidR="008D4B11" w:rsidRPr="00CB386B" w:rsidRDefault="008D4B11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0" w:type="auto"/>
            <w:vAlign w:val="center"/>
            <w:hideMark/>
          </w:tcPr>
          <w:p w14:paraId="6FF0F854" w14:textId="398406F0" w:rsidR="008D4B11" w:rsidRPr="00CB386B" w:rsidRDefault="008D4B11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0</w:t>
            </w:r>
          </w:p>
        </w:tc>
      </w:tr>
      <w:tr w:rsidR="0015773D" w:rsidRPr="00CB386B" w14:paraId="485DF451" w14:textId="77777777" w:rsidTr="0015773D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14:paraId="5F6804BA" w14:textId="75BB57A7" w:rsidR="008D4B11" w:rsidRPr="00CB386B" w:rsidRDefault="008D4B11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 xml:space="preserve">15 </w:t>
            </w:r>
            <w:r w:rsidR="009165D7" w:rsidRPr="00CB386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15773D" w:rsidRPr="00CB38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52E89871" w14:textId="77777777" w:rsidR="008D4B11" w:rsidRPr="00CB386B" w:rsidRDefault="008D4B11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0" w:type="auto"/>
            <w:vAlign w:val="center"/>
            <w:hideMark/>
          </w:tcPr>
          <w:p w14:paraId="402D09A8" w14:textId="0FF5CEE7" w:rsidR="008D4B11" w:rsidRPr="00CB386B" w:rsidRDefault="008D4B11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0" w:type="auto"/>
            <w:vAlign w:val="center"/>
            <w:hideMark/>
          </w:tcPr>
          <w:p w14:paraId="2D8D07C7" w14:textId="77777777" w:rsidR="008D4B11" w:rsidRPr="00CB386B" w:rsidRDefault="008D4B11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0" w:type="auto"/>
            <w:vAlign w:val="center"/>
            <w:hideMark/>
          </w:tcPr>
          <w:p w14:paraId="16703317" w14:textId="190AF524" w:rsidR="008D4B11" w:rsidRPr="00CB386B" w:rsidRDefault="008D4B11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</w:t>
            </w:r>
          </w:p>
        </w:tc>
      </w:tr>
      <w:tr w:rsidR="0015773D" w:rsidRPr="00CB386B" w14:paraId="03D5603F" w14:textId="77777777" w:rsidTr="0015773D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14:paraId="4FDD8239" w14:textId="246A6621" w:rsidR="008D4B11" w:rsidRPr="00CB386B" w:rsidRDefault="008D4B11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15773D" w:rsidRPr="00CB38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15773D" w:rsidRPr="00CB38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4785F406" w14:textId="77777777" w:rsidR="008D4B11" w:rsidRPr="00CB386B" w:rsidRDefault="008D4B11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  <w:hideMark/>
          </w:tcPr>
          <w:p w14:paraId="78EF5ED8" w14:textId="57CFE4A3" w:rsidR="008D4B11" w:rsidRPr="00CB386B" w:rsidRDefault="008D4B11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</w:t>
            </w:r>
            <w:r w:rsidR="0015773D" w:rsidRPr="00CB3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18E5995" w14:textId="77777777" w:rsidR="008D4B11" w:rsidRPr="00CB386B" w:rsidRDefault="008D4B11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0" w:type="auto"/>
            <w:vAlign w:val="center"/>
            <w:hideMark/>
          </w:tcPr>
          <w:p w14:paraId="4D0F5736" w14:textId="546B1249" w:rsidR="008D4B11" w:rsidRPr="00CB386B" w:rsidRDefault="008D4B11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</w:t>
            </w:r>
          </w:p>
        </w:tc>
      </w:tr>
      <w:tr w:rsidR="0015773D" w:rsidRPr="00CB386B" w14:paraId="20C6A3E7" w14:textId="77777777" w:rsidTr="0015773D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14:paraId="2662AFB8" w14:textId="0D7A1868" w:rsidR="008D4B11" w:rsidRPr="00CB386B" w:rsidRDefault="008D4B11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 xml:space="preserve">25 </w:t>
            </w:r>
            <w:r w:rsidR="009165D7" w:rsidRPr="00CB386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15773D" w:rsidRPr="00CB38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469B5CA6" w14:textId="77777777" w:rsidR="008D4B11" w:rsidRPr="00CB386B" w:rsidRDefault="008D4B11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0" w:type="auto"/>
            <w:vAlign w:val="center"/>
            <w:hideMark/>
          </w:tcPr>
          <w:p w14:paraId="513E1CED" w14:textId="5D833175" w:rsidR="008D4B11" w:rsidRPr="00CB386B" w:rsidRDefault="008D4B11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0" w:type="auto"/>
            <w:vAlign w:val="center"/>
            <w:hideMark/>
          </w:tcPr>
          <w:p w14:paraId="11055963" w14:textId="77777777" w:rsidR="008D4B11" w:rsidRPr="00CB386B" w:rsidRDefault="008D4B11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0" w:type="auto"/>
            <w:vAlign w:val="center"/>
            <w:hideMark/>
          </w:tcPr>
          <w:p w14:paraId="1542DB85" w14:textId="2AA95ACE" w:rsidR="008D4B11" w:rsidRPr="00CB386B" w:rsidRDefault="008D4B11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</w:t>
            </w:r>
          </w:p>
        </w:tc>
      </w:tr>
      <w:tr w:rsidR="0015773D" w:rsidRPr="00CB386B" w14:paraId="251DEDA3" w14:textId="77777777" w:rsidTr="0015773D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14:paraId="70A24B54" w14:textId="75EDE52B" w:rsidR="008D4B11" w:rsidRPr="00CB386B" w:rsidRDefault="008D4B11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30 -</w:t>
            </w:r>
            <w:r w:rsidR="0015773D" w:rsidRPr="00CB38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14:paraId="25C7EAAB" w14:textId="77777777" w:rsidR="008D4B11" w:rsidRPr="00CB386B" w:rsidRDefault="008D4B11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14:paraId="018279B7" w14:textId="0D0D3318" w:rsidR="008D4B11" w:rsidRPr="00CB386B" w:rsidRDefault="008D4B11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0" w:type="auto"/>
            <w:vAlign w:val="center"/>
            <w:hideMark/>
          </w:tcPr>
          <w:p w14:paraId="1F627CD2" w14:textId="77777777" w:rsidR="008D4B11" w:rsidRPr="00CB386B" w:rsidRDefault="008D4B11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0" w:type="auto"/>
            <w:vAlign w:val="center"/>
            <w:hideMark/>
          </w:tcPr>
          <w:p w14:paraId="205B4DA5" w14:textId="68DAB2D5" w:rsidR="008D4B11" w:rsidRPr="00CB386B" w:rsidRDefault="008D4B11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</w:t>
            </w:r>
            <w:r w:rsidR="0015773D" w:rsidRPr="00CB3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15773D" w:rsidRPr="00CB386B" w14:paraId="332ABF00" w14:textId="77777777" w:rsidTr="0015773D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14:paraId="7E89E77C" w14:textId="77D3942D" w:rsidR="008D4B11" w:rsidRPr="00CB386B" w:rsidRDefault="008D4B11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15773D" w:rsidRPr="00CB38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165D7" w:rsidRPr="00CB386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15773D" w:rsidRPr="00CB38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0952EF53" w14:textId="77777777" w:rsidR="008D4B11" w:rsidRPr="00CB386B" w:rsidRDefault="008D4B11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0" w:type="auto"/>
            <w:vAlign w:val="center"/>
            <w:hideMark/>
          </w:tcPr>
          <w:p w14:paraId="4DB3FF05" w14:textId="2EDB9275" w:rsidR="008D4B11" w:rsidRPr="00CB386B" w:rsidRDefault="008D4B11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</w:t>
            </w:r>
            <w:r w:rsidR="0015773D" w:rsidRPr="00CB3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3774EB75" w14:textId="77777777" w:rsidR="008D4B11" w:rsidRPr="00CB386B" w:rsidRDefault="008D4B11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0" w:type="auto"/>
            <w:vAlign w:val="center"/>
            <w:hideMark/>
          </w:tcPr>
          <w:p w14:paraId="1B79A878" w14:textId="290B8B8B" w:rsidR="008D4B11" w:rsidRPr="00CB386B" w:rsidRDefault="008D4B11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</w:t>
            </w:r>
          </w:p>
        </w:tc>
      </w:tr>
      <w:tr w:rsidR="0015773D" w:rsidRPr="00CB386B" w14:paraId="56792772" w14:textId="77777777" w:rsidTr="0015773D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14:paraId="3B9D368F" w14:textId="73144FC3" w:rsidR="008D4B11" w:rsidRPr="00CB386B" w:rsidRDefault="008D4B11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15773D" w:rsidRPr="00CB38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15773D" w:rsidRPr="00CB38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  <w:vAlign w:val="center"/>
            <w:hideMark/>
          </w:tcPr>
          <w:p w14:paraId="752F57BC" w14:textId="77777777" w:rsidR="008D4B11" w:rsidRPr="00CB386B" w:rsidRDefault="008D4B11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0" w:type="auto"/>
            <w:vAlign w:val="center"/>
            <w:hideMark/>
          </w:tcPr>
          <w:p w14:paraId="3445B452" w14:textId="6B59AF8F" w:rsidR="008D4B11" w:rsidRPr="00CB386B" w:rsidRDefault="008D4B11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</w:t>
            </w:r>
            <w:r w:rsidR="0015773D" w:rsidRPr="00CB3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FDC573B" w14:textId="77777777" w:rsidR="008D4B11" w:rsidRPr="00CB386B" w:rsidRDefault="008D4B11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0" w:type="auto"/>
            <w:vAlign w:val="center"/>
            <w:hideMark/>
          </w:tcPr>
          <w:p w14:paraId="730B5FC0" w14:textId="3AF51822" w:rsidR="008D4B11" w:rsidRPr="00CB386B" w:rsidRDefault="008D4B11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</w:tr>
      <w:tr w:rsidR="0015773D" w:rsidRPr="00CB386B" w14:paraId="678387FD" w14:textId="77777777" w:rsidTr="0015773D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14:paraId="4E5E9D84" w14:textId="41592858" w:rsidR="008D4B11" w:rsidRPr="00CB386B" w:rsidRDefault="008D4B11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="0015773D" w:rsidRPr="00CB38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15773D" w:rsidRPr="00CB38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14:paraId="40E51EE5" w14:textId="77777777" w:rsidR="008D4B11" w:rsidRPr="00CB386B" w:rsidRDefault="008D4B11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vAlign w:val="center"/>
            <w:hideMark/>
          </w:tcPr>
          <w:p w14:paraId="30DF1AD9" w14:textId="05666229" w:rsidR="008D4B11" w:rsidRPr="00CB386B" w:rsidRDefault="008D4B11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</w:t>
            </w:r>
            <w:r w:rsidR="0015773D" w:rsidRPr="00CB3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97BDB52" w14:textId="77777777" w:rsidR="008D4B11" w:rsidRPr="00CB386B" w:rsidRDefault="008D4B11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0" w:type="auto"/>
            <w:vAlign w:val="center"/>
            <w:hideMark/>
          </w:tcPr>
          <w:p w14:paraId="0F99A392" w14:textId="67AB9283" w:rsidR="008D4B11" w:rsidRPr="00CB386B" w:rsidRDefault="008D4B11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</w:tr>
      <w:tr w:rsidR="0015773D" w:rsidRPr="00CC454D" w14:paraId="131BBF57" w14:textId="77777777" w:rsidTr="0015773D">
        <w:trPr>
          <w:trHeight w:val="300"/>
          <w:jc w:val="center"/>
        </w:trPr>
        <w:tc>
          <w:tcPr>
            <w:tcW w:w="0" w:type="auto"/>
            <w:gridSpan w:val="5"/>
            <w:vAlign w:val="center"/>
          </w:tcPr>
          <w:p w14:paraId="796AD935" w14:textId="48BA03E7" w:rsidR="0015773D" w:rsidRPr="00CB386B" w:rsidRDefault="0015773D" w:rsidP="000B11CD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B386B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(a) Total number of peaks = </w:t>
            </w:r>
            <w:r w:rsidRPr="00CB386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934</w:t>
            </w:r>
            <w:r w:rsidRPr="00CB386B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: (b) Total number of peaks = </w:t>
            </w:r>
            <w:r w:rsidRPr="00CB386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3132</w:t>
            </w:r>
          </w:p>
        </w:tc>
      </w:tr>
    </w:tbl>
    <w:p w14:paraId="2AF8819B" w14:textId="6836210D" w:rsidR="00284DB4" w:rsidRPr="00CB386B" w:rsidRDefault="00284DB4" w:rsidP="000B11CD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F9ECF2E" w14:textId="0A7F014A" w:rsidR="00A27011" w:rsidRPr="00CB386B" w:rsidRDefault="00A27011" w:rsidP="000B11CD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56124D0" w14:textId="44DAC115" w:rsidR="000B1A95" w:rsidRDefault="000B1A95" w:rsidP="000B11C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9706DC7" w14:textId="70802336" w:rsidR="00425A33" w:rsidRPr="00CB386B" w:rsidRDefault="00425A33" w:rsidP="000B11CD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44BE7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 w:rsidR="00284DB4" w:rsidRPr="00044BE7">
        <w:rPr>
          <w:rFonts w:ascii="Times New Roman" w:hAnsi="Times New Roman" w:cs="Times New Roman"/>
          <w:b/>
          <w:bCs/>
          <w:sz w:val="24"/>
          <w:szCs w:val="24"/>
          <w:lang w:val="en-GB"/>
        </w:rPr>
        <w:t>6</w:t>
      </w:r>
      <w:r w:rsidRPr="00CB386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284DB4" w:rsidRPr="00CB386B">
        <w:rPr>
          <w:rFonts w:ascii="Times New Roman" w:hAnsi="Times New Roman" w:cs="Times New Roman"/>
          <w:color w:val="000000" w:themeColor="text1"/>
          <w:sz w:val="24"/>
          <w:lang w:val="en-GB"/>
        </w:rPr>
        <w:t>Theoretical TiO</w:t>
      </w:r>
      <w:r w:rsidR="00284DB4" w:rsidRPr="00CB386B">
        <w:rPr>
          <w:rFonts w:ascii="Times New Roman" w:hAnsi="Times New Roman" w:cs="Times New Roman"/>
          <w:color w:val="000000" w:themeColor="text1"/>
          <w:sz w:val="24"/>
          <w:vertAlign w:val="subscript"/>
          <w:lang w:val="en-GB"/>
        </w:rPr>
        <w:t>2</w:t>
      </w:r>
      <w:r w:rsidR="00284DB4" w:rsidRPr="00CB386B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NPs internalization in sea bass </w:t>
      </w:r>
      <w:r w:rsidR="004539E2" w:rsidRPr="00CB386B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="004539E2" w:rsidRPr="00CB386B">
        <w:rPr>
          <w:rFonts w:ascii="Times New Roman" w:hAnsi="Times New Roman" w:cs="Times New Roman"/>
          <w:i/>
          <w:sz w:val="24"/>
          <w:szCs w:val="24"/>
          <w:lang w:val="en-GB"/>
        </w:rPr>
        <w:t>Dicentrarchus</w:t>
      </w:r>
      <w:proofErr w:type="spellEnd"/>
      <w:r w:rsidR="004539E2" w:rsidRPr="00CB386B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4539E2" w:rsidRPr="00CB386B">
        <w:rPr>
          <w:rFonts w:ascii="Times New Roman" w:hAnsi="Times New Roman" w:cs="Times New Roman"/>
          <w:i/>
          <w:sz w:val="24"/>
          <w:szCs w:val="24"/>
          <w:lang w:val="en-GB"/>
        </w:rPr>
        <w:t>labrax</w:t>
      </w:r>
      <w:proofErr w:type="spellEnd"/>
      <w:r w:rsidR="004539E2" w:rsidRPr="00CB386B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4539E2" w:rsidRPr="00CB386B">
        <w:rPr>
          <w:rFonts w:ascii="Times New Roman" w:hAnsi="Times New Roman" w:cs="Times New Roman"/>
          <w:color w:val="000000" w:themeColor="text1"/>
          <w:sz w:val="24"/>
          <w:lang w:val="en-GB"/>
        </w:rPr>
        <w:t>kidney cells</w:t>
      </w:r>
      <w:r w:rsidRPr="00CB386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016"/>
        <w:gridCol w:w="1074"/>
        <w:gridCol w:w="1198"/>
        <w:gridCol w:w="1080"/>
        <w:gridCol w:w="1198"/>
      </w:tblGrid>
      <w:tr w:rsidR="008D4B11" w:rsidRPr="00CB386B" w14:paraId="1A997629" w14:textId="77777777" w:rsidTr="00284DB4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14:paraId="3CDD5EAF" w14:textId="77777777" w:rsidR="008D4B11" w:rsidRPr="00CB386B" w:rsidRDefault="008D4B11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0C2E69D" w14:textId="77777777" w:rsidR="008D4B11" w:rsidRPr="00CB386B" w:rsidRDefault="008D4B11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nm, 50 µg L</w:t>
            </w:r>
            <w:r w:rsidRPr="00CB386B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399A323" w14:textId="77777777" w:rsidR="008D4B11" w:rsidRPr="00CB386B" w:rsidRDefault="008D4B11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nm, 50 µg L</w:t>
            </w:r>
            <w:r w:rsidRPr="00CB386B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</w:t>
            </w:r>
          </w:p>
        </w:tc>
      </w:tr>
      <w:tr w:rsidR="0024056A" w:rsidRPr="00CB386B" w14:paraId="3A6DE4A2" w14:textId="77777777" w:rsidTr="00284DB4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14:paraId="3380D619" w14:textId="132DCAFE" w:rsidR="002B4CB3" w:rsidRPr="00CB386B" w:rsidRDefault="009165D7" w:rsidP="000B11CD">
            <w:pPr>
              <w:tabs>
                <w:tab w:val="left" w:pos="923"/>
              </w:tabs>
              <w:spacing w:before="120" w:after="120" w:line="360" w:lineRule="auto"/>
              <w:ind w:left="923" w:hanging="92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Fem</w:t>
            </w:r>
            <w:r w:rsidR="002B4CB3" w:rsidRPr="00CB386B">
              <w:rPr>
                <w:rFonts w:ascii="Times New Roman" w:hAnsi="Times New Roman" w:cs="Times New Roman"/>
                <w:sz w:val="16"/>
                <w:szCs w:val="16"/>
              </w:rPr>
              <w:t>tograms</w:t>
            </w:r>
            <w:proofErr w:type="spellEnd"/>
          </w:p>
          <w:p w14:paraId="0C56D4CB" w14:textId="70A2447C" w:rsidR="0024056A" w:rsidRPr="00CB386B" w:rsidRDefault="002B4CB3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 xml:space="preserve">per </w:t>
            </w:r>
            <w:proofErr w:type="spellStart"/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B9714DC" w14:textId="15CCA67B" w:rsidR="0024056A" w:rsidRPr="00CB386B" w:rsidRDefault="0024056A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Found</w:t>
            </w:r>
            <w:proofErr w:type="spellEnd"/>
            <w:r w:rsidRPr="00CB38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peaks</w:t>
            </w:r>
            <w:r w:rsidRPr="00CB386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E081682" w14:textId="24B8AEE7" w:rsidR="0024056A" w:rsidRPr="00CB386B" w:rsidRDefault="0024056A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Percentage</w:t>
            </w:r>
            <w:proofErr w:type="spellEnd"/>
            <w:r w:rsidRPr="00CB386B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noWrap/>
            <w:vAlign w:val="center"/>
            <w:hideMark/>
          </w:tcPr>
          <w:p w14:paraId="520A2270" w14:textId="02AEC983" w:rsidR="0024056A" w:rsidRPr="00CB386B" w:rsidRDefault="0024056A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Found</w:t>
            </w:r>
            <w:proofErr w:type="spellEnd"/>
            <w:r w:rsidRPr="00CB38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peaks</w:t>
            </w:r>
            <w:r w:rsidRPr="00CB386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9D7F196" w14:textId="5E18BAD7" w:rsidR="0024056A" w:rsidRPr="00CB386B" w:rsidRDefault="0024056A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Percentage</w:t>
            </w:r>
            <w:proofErr w:type="spellEnd"/>
            <w:r w:rsidRPr="00CB386B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</w:tr>
      <w:tr w:rsidR="009165D7" w:rsidRPr="00CB386B" w14:paraId="741CC622" w14:textId="77777777" w:rsidTr="00284DB4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14:paraId="75CDBA7B" w14:textId="54F982AD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.0 – 5.0</w:t>
            </w:r>
          </w:p>
        </w:tc>
        <w:tc>
          <w:tcPr>
            <w:tcW w:w="0" w:type="auto"/>
            <w:noWrap/>
            <w:vAlign w:val="center"/>
            <w:hideMark/>
          </w:tcPr>
          <w:p w14:paraId="3C2370DA" w14:textId="7777777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0" w:type="auto"/>
            <w:noWrap/>
            <w:vAlign w:val="center"/>
            <w:hideMark/>
          </w:tcPr>
          <w:p w14:paraId="36AD1CAF" w14:textId="76687C45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4.6</w:t>
            </w:r>
          </w:p>
        </w:tc>
        <w:tc>
          <w:tcPr>
            <w:tcW w:w="0" w:type="auto"/>
            <w:noWrap/>
            <w:vAlign w:val="center"/>
            <w:hideMark/>
          </w:tcPr>
          <w:p w14:paraId="2B877AE1" w14:textId="7777777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056</w:t>
            </w:r>
          </w:p>
        </w:tc>
        <w:tc>
          <w:tcPr>
            <w:tcW w:w="0" w:type="auto"/>
            <w:noWrap/>
            <w:vAlign w:val="center"/>
            <w:hideMark/>
          </w:tcPr>
          <w:p w14:paraId="0781CF20" w14:textId="4D05882C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31.7</w:t>
            </w:r>
          </w:p>
        </w:tc>
      </w:tr>
      <w:tr w:rsidR="009165D7" w:rsidRPr="00CB386B" w14:paraId="06BB2364" w14:textId="77777777" w:rsidTr="00284DB4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14:paraId="5B335746" w14:textId="24CCEE40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5.0 - 10</w:t>
            </w:r>
          </w:p>
        </w:tc>
        <w:tc>
          <w:tcPr>
            <w:tcW w:w="0" w:type="auto"/>
            <w:noWrap/>
            <w:vAlign w:val="center"/>
            <w:hideMark/>
          </w:tcPr>
          <w:p w14:paraId="3DB4FC70" w14:textId="7777777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0" w:type="auto"/>
            <w:noWrap/>
            <w:vAlign w:val="center"/>
            <w:hideMark/>
          </w:tcPr>
          <w:p w14:paraId="63451F64" w14:textId="4B88016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1.9</w:t>
            </w:r>
          </w:p>
        </w:tc>
        <w:tc>
          <w:tcPr>
            <w:tcW w:w="0" w:type="auto"/>
            <w:noWrap/>
            <w:vAlign w:val="center"/>
            <w:hideMark/>
          </w:tcPr>
          <w:p w14:paraId="65EE535A" w14:textId="7777777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533</w:t>
            </w:r>
          </w:p>
        </w:tc>
        <w:tc>
          <w:tcPr>
            <w:tcW w:w="0" w:type="auto"/>
            <w:noWrap/>
            <w:vAlign w:val="center"/>
            <w:hideMark/>
          </w:tcPr>
          <w:p w14:paraId="03008B40" w14:textId="5CCA8DEA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6.0</w:t>
            </w:r>
          </w:p>
        </w:tc>
      </w:tr>
      <w:tr w:rsidR="009165D7" w:rsidRPr="00CB386B" w14:paraId="06F8C13A" w14:textId="77777777" w:rsidTr="00284DB4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14:paraId="31652524" w14:textId="04F9FB51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0 - 15</w:t>
            </w:r>
          </w:p>
        </w:tc>
        <w:tc>
          <w:tcPr>
            <w:tcW w:w="0" w:type="auto"/>
            <w:noWrap/>
            <w:vAlign w:val="center"/>
            <w:hideMark/>
          </w:tcPr>
          <w:p w14:paraId="69120825" w14:textId="7777777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0" w:type="auto"/>
            <w:noWrap/>
            <w:vAlign w:val="center"/>
            <w:hideMark/>
          </w:tcPr>
          <w:p w14:paraId="73CF51A0" w14:textId="1E8C50B9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1.9</w:t>
            </w:r>
          </w:p>
        </w:tc>
        <w:tc>
          <w:tcPr>
            <w:tcW w:w="0" w:type="auto"/>
            <w:noWrap/>
            <w:vAlign w:val="center"/>
            <w:hideMark/>
          </w:tcPr>
          <w:p w14:paraId="5F3C29D7" w14:textId="7777777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381</w:t>
            </w:r>
          </w:p>
        </w:tc>
        <w:tc>
          <w:tcPr>
            <w:tcW w:w="0" w:type="auto"/>
            <w:noWrap/>
            <w:vAlign w:val="center"/>
            <w:hideMark/>
          </w:tcPr>
          <w:p w14:paraId="221E09C1" w14:textId="61B338C0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</w:p>
        </w:tc>
      </w:tr>
      <w:tr w:rsidR="009165D7" w:rsidRPr="00CB386B" w14:paraId="52452860" w14:textId="77777777" w:rsidTr="00284DB4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14:paraId="2A772CA6" w14:textId="5E9C9FF1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5 – 20</w:t>
            </w:r>
          </w:p>
        </w:tc>
        <w:tc>
          <w:tcPr>
            <w:tcW w:w="0" w:type="auto"/>
            <w:noWrap/>
            <w:vAlign w:val="center"/>
            <w:hideMark/>
          </w:tcPr>
          <w:p w14:paraId="7535D4F5" w14:textId="7777777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0" w:type="auto"/>
            <w:noWrap/>
            <w:vAlign w:val="center"/>
            <w:hideMark/>
          </w:tcPr>
          <w:p w14:paraId="2D37C1BA" w14:textId="0801949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</w:tc>
        <w:tc>
          <w:tcPr>
            <w:tcW w:w="0" w:type="auto"/>
            <w:noWrap/>
            <w:vAlign w:val="center"/>
            <w:hideMark/>
          </w:tcPr>
          <w:p w14:paraId="06B06110" w14:textId="7777777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333</w:t>
            </w:r>
          </w:p>
        </w:tc>
        <w:tc>
          <w:tcPr>
            <w:tcW w:w="0" w:type="auto"/>
            <w:noWrap/>
            <w:vAlign w:val="center"/>
            <w:hideMark/>
          </w:tcPr>
          <w:p w14:paraId="3788497A" w14:textId="03FB1730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0.0</w:t>
            </w:r>
          </w:p>
        </w:tc>
      </w:tr>
      <w:tr w:rsidR="009165D7" w:rsidRPr="00CB386B" w14:paraId="7F216481" w14:textId="77777777" w:rsidTr="00284DB4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14:paraId="3246377F" w14:textId="4E836220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20 - 25</w:t>
            </w:r>
          </w:p>
        </w:tc>
        <w:tc>
          <w:tcPr>
            <w:tcW w:w="0" w:type="auto"/>
            <w:noWrap/>
            <w:vAlign w:val="center"/>
            <w:hideMark/>
          </w:tcPr>
          <w:p w14:paraId="1D134FB5" w14:textId="7777777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0" w:type="auto"/>
            <w:noWrap/>
            <w:vAlign w:val="center"/>
            <w:hideMark/>
          </w:tcPr>
          <w:p w14:paraId="08E59572" w14:textId="7777777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0" w:type="auto"/>
            <w:noWrap/>
            <w:vAlign w:val="center"/>
            <w:hideMark/>
          </w:tcPr>
          <w:p w14:paraId="57AB8BEA" w14:textId="7777777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259</w:t>
            </w:r>
          </w:p>
        </w:tc>
        <w:tc>
          <w:tcPr>
            <w:tcW w:w="0" w:type="auto"/>
            <w:noWrap/>
            <w:vAlign w:val="center"/>
            <w:hideMark/>
          </w:tcPr>
          <w:p w14:paraId="6B2369C5" w14:textId="363E185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</w:tr>
      <w:tr w:rsidR="009165D7" w:rsidRPr="00CB386B" w14:paraId="3CBDCFE8" w14:textId="77777777" w:rsidTr="00284DB4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14:paraId="5D94A585" w14:textId="52875E64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25 – 30</w:t>
            </w:r>
          </w:p>
        </w:tc>
        <w:tc>
          <w:tcPr>
            <w:tcW w:w="0" w:type="auto"/>
            <w:noWrap/>
            <w:vAlign w:val="center"/>
            <w:hideMark/>
          </w:tcPr>
          <w:p w14:paraId="36CBA62D" w14:textId="7777777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0" w:type="auto"/>
            <w:noWrap/>
            <w:vAlign w:val="center"/>
            <w:hideMark/>
          </w:tcPr>
          <w:p w14:paraId="3DB2EC68" w14:textId="1DC72FFE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0.0</w:t>
            </w:r>
          </w:p>
        </w:tc>
        <w:tc>
          <w:tcPr>
            <w:tcW w:w="0" w:type="auto"/>
            <w:noWrap/>
            <w:vAlign w:val="center"/>
            <w:hideMark/>
          </w:tcPr>
          <w:p w14:paraId="59CF3B5E" w14:textId="7777777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</w:p>
        </w:tc>
        <w:tc>
          <w:tcPr>
            <w:tcW w:w="0" w:type="auto"/>
            <w:noWrap/>
            <w:vAlign w:val="center"/>
            <w:hideMark/>
          </w:tcPr>
          <w:p w14:paraId="7E255F82" w14:textId="0738900F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</w:tr>
      <w:tr w:rsidR="009165D7" w:rsidRPr="00CB386B" w14:paraId="0CC2F98C" w14:textId="77777777" w:rsidTr="00284DB4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14:paraId="3796479B" w14:textId="771852F8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30 - 35</w:t>
            </w:r>
          </w:p>
        </w:tc>
        <w:tc>
          <w:tcPr>
            <w:tcW w:w="0" w:type="auto"/>
            <w:noWrap/>
            <w:vAlign w:val="center"/>
            <w:hideMark/>
          </w:tcPr>
          <w:p w14:paraId="4B303069" w14:textId="7777777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0" w:type="auto"/>
            <w:noWrap/>
            <w:vAlign w:val="center"/>
            <w:hideMark/>
          </w:tcPr>
          <w:p w14:paraId="12BE1040" w14:textId="7D88E9C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0" w:type="auto"/>
            <w:noWrap/>
            <w:vAlign w:val="center"/>
            <w:hideMark/>
          </w:tcPr>
          <w:p w14:paraId="2B1B254D" w14:textId="7777777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0" w:type="auto"/>
            <w:noWrap/>
            <w:vAlign w:val="center"/>
            <w:hideMark/>
          </w:tcPr>
          <w:p w14:paraId="4B72D6FC" w14:textId="1FFB49BF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</w:tr>
      <w:tr w:rsidR="009165D7" w:rsidRPr="00CB386B" w14:paraId="4C3165BC" w14:textId="77777777" w:rsidTr="00284DB4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14:paraId="185C950A" w14:textId="10195CD9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35 – 40</w:t>
            </w:r>
          </w:p>
        </w:tc>
        <w:tc>
          <w:tcPr>
            <w:tcW w:w="0" w:type="auto"/>
            <w:noWrap/>
            <w:vAlign w:val="center"/>
            <w:hideMark/>
          </w:tcPr>
          <w:p w14:paraId="1D4B7B9E" w14:textId="7777777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0" w:type="auto"/>
            <w:noWrap/>
            <w:vAlign w:val="center"/>
            <w:hideMark/>
          </w:tcPr>
          <w:p w14:paraId="73D2168A" w14:textId="087D7494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0" w:type="auto"/>
            <w:noWrap/>
            <w:vAlign w:val="center"/>
            <w:hideMark/>
          </w:tcPr>
          <w:p w14:paraId="70D94CE4" w14:textId="7777777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0" w:type="auto"/>
            <w:noWrap/>
            <w:vAlign w:val="center"/>
            <w:hideMark/>
          </w:tcPr>
          <w:p w14:paraId="5B67AE4E" w14:textId="0648E401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</w:tr>
      <w:tr w:rsidR="009165D7" w:rsidRPr="00CB386B" w14:paraId="28417E38" w14:textId="77777777" w:rsidTr="00284DB4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14:paraId="517A87F6" w14:textId="34B91932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40 - 45</w:t>
            </w:r>
          </w:p>
        </w:tc>
        <w:tc>
          <w:tcPr>
            <w:tcW w:w="0" w:type="auto"/>
            <w:noWrap/>
            <w:vAlign w:val="center"/>
            <w:hideMark/>
          </w:tcPr>
          <w:p w14:paraId="71F5B5D0" w14:textId="7777777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0" w:type="auto"/>
            <w:noWrap/>
            <w:vAlign w:val="center"/>
            <w:hideMark/>
          </w:tcPr>
          <w:p w14:paraId="7A4CDA1B" w14:textId="4FEDF9DA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0" w:type="auto"/>
            <w:noWrap/>
            <w:vAlign w:val="center"/>
            <w:hideMark/>
          </w:tcPr>
          <w:p w14:paraId="4F88ACAA" w14:textId="7777777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0" w:type="auto"/>
            <w:noWrap/>
            <w:vAlign w:val="center"/>
            <w:hideMark/>
          </w:tcPr>
          <w:p w14:paraId="4954E600" w14:textId="355FB602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</w:tr>
      <w:tr w:rsidR="009165D7" w:rsidRPr="00CB386B" w14:paraId="11B9A41D" w14:textId="77777777" w:rsidTr="00284DB4">
        <w:trPr>
          <w:trHeight w:val="20"/>
          <w:jc w:val="center"/>
        </w:trPr>
        <w:tc>
          <w:tcPr>
            <w:tcW w:w="0" w:type="auto"/>
            <w:vAlign w:val="center"/>
            <w:hideMark/>
          </w:tcPr>
          <w:p w14:paraId="45810C72" w14:textId="28F7604C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45 - 50</w:t>
            </w:r>
          </w:p>
        </w:tc>
        <w:tc>
          <w:tcPr>
            <w:tcW w:w="0" w:type="auto"/>
            <w:noWrap/>
            <w:vAlign w:val="center"/>
            <w:hideMark/>
          </w:tcPr>
          <w:p w14:paraId="282F1488" w14:textId="7777777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0" w:type="auto"/>
            <w:noWrap/>
            <w:vAlign w:val="center"/>
            <w:hideMark/>
          </w:tcPr>
          <w:p w14:paraId="313378E1" w14:textId="779700DA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0" w:type="auto"/>
            <w:noWrap/>
            <w:vAlign w:val="center"/>
            <w:hideMark/>
          </w:tcPr>
          <w:p w14:paraId="442E4E98" w14:textId="7777777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0" w:type="auto"/>
            <w:noWrap/>
            <w:vAlign w:val="center"/>
            <w:hideMark/>
          </w:tcPr>
          <w:p w14:paraId="3F8A07C4" w14:textId="648EBEE6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</w:tr>
      <w:tr w:rsidR="00284DB4" w:rsidRPr="00CC454D" w14:paraId="08458736" w14:textId="77777777" w:rsidTr="00284DB4">
        <w:trPr>
          <w:trHeight w:val="20"/>
          <w:jc w:val="center"/>
        </w:trPr>
        <w:tc>
          <w:tcPr>
            <w:tcW w:w="0" w:type="auto"/>
            <w:gridSpan w:val="5"/>
            <w:vAlign w:val="center"/>
          </w:tcPr>
          <w:p w14:paraId="513C102E" w14:textId="37EA9963" w:rsidR="00284DB4" w:rsidRPr="00CB386B" w:rsidRDefault="00284DB4" w:rsidP="000B11CD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B386B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(a) Total number of peaks = </w:t>
            </w:r>
            <w:r w:rsidRPr="00CB386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934</w:t>
            </w:r>
            <w:r w:rsidRPr="00CB386B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: (b) Total number of peaks = </w:t>
            </w:r>
            <w:r w:rsidRPr="00CB386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3332</w:t>
            </w:r>
          </w:p>
        </w:tc>
      </w:tr>
    </w:tbl>
    <w:p w14:paraId="19D9A63C" w14:textId="77777777" w:rsidR="00425A33" w:rsidRPr="00CB386B" w:rsidRDefault="00425A33" w:rsidP="000B11CD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9EB3EA3" w14:textId="5E0FC463" w:rsidR="000B1A95" w:rsidRDefault="000B1A95" w:rsidP="000B11CD">
      <w:pPr>
        <w:spacing w:line="360" w:lineRule="auto"/>
        <w:rPr>
          <w:b/>
          <w:sz w:val="24"/>
          <w:lang w:val="en-GB"/>
        </w:rPr>
      </w:pPr>
      <w:r>
        <w:rPr>
          <w:b/>
          <w:sz w:val="24"/>
          <w:lang w:val="en-GB"/>
        </w:rPr>
        <w:br w:type="page"/>
      </w:r>
    </w:p>
    <w:p w14:paraId="5794EFA8" w14:textId="5BB3708F" w:rsidR="00410BD1" w:rsidRPr="00CB386B" w:rsidRDefault="00410BD1" w:rsidP="000B11CD">
      <w:pPr>
        <w:spacing w:before="120" w:after="120" w:line="360" w:lineRule="auto"/>
        <w:jc w:val="both"/>
        <w:rPr>
          <w:b/>
          <w:sz w:val="24"/>
          <w:lang w:val="en-GB"/>
        </w:rPr>
      </w:pPr>
      <w:r w:rsidRPr="00044BE7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7</w:t>
      </w:r>
      <w:r w:rsidRPr="00CB386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CB386B">
        <w:rPr>
          <w:rFonts w:ascii="Times New Roman" w:hAnsi="Times New Roman" w:cs="Times New Roman"/>
          <w:color w:val="000000" w:themeColor="text1"/>
          <w:sz w:val="24"/>
          <w:lang w:val="en-GB"/>
        </w:rPr>
        <w:t>Theoretical TiO</w:t>
      </w:r>
      <w:r w:rsidRPr="00CB386B">
        <w:rPr>
          <w:rFonts w:ascii="Times New Roman" w:hAnsi="Times New Roman" w:cs="Times New Roman"/>
          <w:color w:val="000000" w:themeColor="text1"/>
          <w:sz w:val="24"/>
          <w:vertAlign w:val="subscript"/>
          <w:lang w:val="en-GB"/>
        </w:rPr>
        <w:t>2</w:t>
      </w:r>
      <w:r w:rsidRPr="00CB386B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NPs internalization in sea bream </w:t>
      </w:r>
      <w:r w:rsidR="004539E2" w:rsidRPr="00CB386B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4539E2" w:rsidRPr="00CB386B">
        <w:rPr>
          <w:rFonts w:ascii="Times New Roman" w:hAnsi="Times New Roman" w:cs="Times New Roman"/>
          <w:i/>
          <w:sz w:val="24"/>
          <w:szCs w:val="24"/>
          <w:lang w:val="en-GB"/>
        </w:rPr>
        <w:t xml:space="preserve">Sparus </w:t>
      </w:r>
      <w:proofErr w:type="spellStart"/>
      <w:r w:rsidR="004539E2" w:rsidRPr="00CB386B">
        <w:rPr>
          <w:rFonts w:ascii="Times New Roman" w:hAnsi="Times New Roman" w:cs="Times New Roman"/>
          <w:i/>
          <w:sz w:val="24"/>
          <w:szCs w:val="24"/>
          <w:lang w:val="en-GB"/>
        </w:rPr>
        <w:t>aurata</w:t>
      </w:r>
      <w:proofErr w:type="spellEnd"/>
      <w:r w:rsidR="004539E2" w:rsidRPr="00CB386B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CB386B">
        <w:rPr>
          <w:rFonts w:ascii="Times New Roman" w:hAnsi="Times New Roman" w:cs="Times New Roman"/>
          <w:color w:val="000000" w:themeColor="text1"/>
          <w:sz w:val="24"/>
          <w:lang w:val="en-GB"/>
        </w:rPr>
        <w:t>kidney</w:t>
      </w:r>
      <w:r w:rsidR="004539E2" w:rsidRPr="00CB386B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cells</w:t>
      </w:r>
      <w:r w:rsidRPr="00CB386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886"/>
        <w:gridCol w:w="934"/>
        <w:gridCol w:w="1037"/>
        <w:gridCol w:w="938"/>
        <w:gridCol w:w="1037"/>
        <w:gridCol w:w="933"/>
        <w:gridCol w:w="1037"/>
        <w:gridCol w:w="938"/>
        <w:gridCol w:w="1037"/>
      </w:tblGrid>
      <w:tr w:rsidR="00410BD1" w:rsidRPr="00CB386B" w14:paraId="71F548C5" w14:textId="77777777" w:rsidTr="002B4CB3">
        <w:trPr>
          <w:trHeight w:val="300"/>
          <w:jc w:val="center"/>
        </w:trPr>
        <w:tc>
          <w:tcPr>
            <w:tcW w:w="0" w:type="auto"/>
            <w:noWrap/>
          </w:tcPr>
          <w:p w14:paraId="549CF32E" w14:textId="77777777" w:rsidR="00410BD1" w:rsidRPr="00CB386B" w:rsidRDefault="00410BD1" w:rsidP="000B11CD">
            <w:pPr>
              <w:spacing w:before="120" w:after="120"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  <w:noWrap/>
            <w:vAlign w:val="center"/>
          </w:tcPr>
          <w:p w14:paraId="242A0793" w14:textId="77777777" w:rsidR="00410BD1" w:rsidRPr="00CB386B" w:rsidRDefault="00410BD1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386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5nm, 10 µg L</w:t>
            </w:r>
            <w:r w:rsidRPr="00CB386B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gridSpan w:val="2"/>
            <w:noWrap/>
            <w:vAlign w:val="center"/>
          </w:tcPr>
          <w:p w14:paraId="7B716066" w14:textId="77777777" w:rsidR="00410BD1" w:rsidRPr="00CB386B" w:rsidRDefault="00410BD1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386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5nm, 50 µg L</w:t>
            </w:r>
            <w:r w:rsidRPr="00CB386B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gridSpan w:val="2"/>
            <w:noWrap/>
            <w:vAlign w:val="center"/>
          </w:tcPr>
          <w:p w14:paraId="478C2CA1" w14:textId="77777777" w:rsidR="00410BD1" w:rsidRPr="00CB386B" w:rsidRDefault="00410BD1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5nm, 10 µg L</w:t>
            </w:r>
            <w:r w:rsidRPr="00CB386B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-</w:t>
            </w:r>
            <w:r w:rsidRPr="00CB386B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gridSpan w:val="2"/>
            <w:noWrap/>
            <w:vAlign w:val="center"/>
          </w:tcPr>
          <w:p w14:paraId="6798F4D4" w14:textId="77777777" w:rsidR="00410BD1" w:rsidRPr="00CB386B" w:rsidRDefault="00410BD1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nm, 50 µg L</w:t>
            </w:r>
            <w:r w:rsidRPr="00CB386B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</w:t>
            </w:r>
          </w:p>
        </w:tc>
      </w:tr>
      <w:tr w:rsidR="002B4CB3" w:rsidRPr="00CB386B" w14:paraId="58EEF4F1" w14:textId="77777777" w:rsidTr="002B4CB3">
        <w:trPr>
          <w:trHeight w:val="300"/>
          <w:jc w:val="center"/>
        </w:trPr>
        <w:tc>
          <w:tcPr>
            <w:tcW w:w="0" w:type="auto"/>
            <w:noWrap/>
          </w:tcPr>
          <w:p w14:paraId="1C2A4D39" w14:textId="0A48B522" w:rsidR="002B4CB3" w:rsidRPr="00CB386B" w:rsidRDefault="009165D7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Fem</w:t>
            </w:r>
            <w:r w:rsidR="002B4CB3" w:rsidRPr="00CB386B">
              <w:rPr>
                <w:rFonts w:ascii="Times New Roman" w:hAnsi="Times New Roman" w:cs="Times New Roman"/>
                <w:sz w:val="16"/>
                <w:szCs w:val="16"/>
              </w:rPr>
              <w:t>tograms</w:t>
            </w:r>
            <w:proofErr w:type="spellEnd"/>
          </w:p>
          <w:p w14:paraId="69F5B303" w14:textId="1DE14712" w:rsidR="002B4CB3" w:rsidRPr="00CB386B" w:rsidRDefault="002B4CB3" w:rsidP="000B11CD">
            <w:pPr>
              <w:spacing w:before="120" w:after="120"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 xml:space="preserve">per </w:t>
            </w:r>
            <w:proofErr w:type="spellStart"/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11E16743" w14:textId="60CB5F2D" w:rsidR="002B4CB3" w:rsidRPr="00CB386B" w:rsidRDefault="002B4CB3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Found</w:t>
            </w:r>
            <w:proofErr w:type="spellEnd"/>
            <w:r w:rsidRPr="00CB38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peaks</w:t>
            </w:r>
            <w:r w:rsidRPr="00CB386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0F4341C5" w14:textId="65ABD210" w:rsidR="002B4CB3" w:rsidRPr="00CB386B" w:rsidRDefault="002B4CB3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Percentage</w:t>
            </w:r>
            <w:proofErr w:type="spellEnd"/>
            <w:r w:rsidRPr="00CB386B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noWrap/>
            <w:vAlign w:val="center"/>
          </w:tcPr>
          <w:p w14:paraId="223EE089" w14:textId="539CACED" w:rsidR="002B4CB3" w:rsidRPr="00CB386B" w:rsidRDefault="002B4CB3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Found</w:t>
            </w:r>
            <w:proofErr w:type="spellEnd"/>
            <w:r w:rsidRPr="00CB38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peaks</w:t>
            </w:r>
            <w:r w:rsidRPr="00CB386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6138A390" w14:textId="5FC51131" w:rsidR="002B4CB3" w:rsidRPr="00CB386B" w:rsidRDefault="002B4CB3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Percentage</w:t>
            </w:r>
            <w:proofErr w:type="spellEnd"/>
            <w:r w:rsidRPr="00CB386B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noWrap/>
            <w:vAlign w:val="center"/>
          </w:tcPr>
          <w:p w14:paraId="54E7A334" w14:textId="51A8FA2A" w:rsidR="002B4CB3" w:rsidRPr="00CB386B" w:rsidRDefault="002B4CB3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Found</w:t>
            </w:r>
            <w:proofErr w:type="spellEnd"/>
            <w:r w:rsidRPr="00CB38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peaks</w:t>
            </w:r>
            <w:r w:rsidRPr="00CB386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556CDE34" w14:textId="03BF51DF" w:rsidR="002B4CB3" w:rsidRPr="00CB386B" w:rsidRDefault="002B4CB3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Percentage</w:t>
            </w:r>
            <w:proofErr w:type="spellEnd"/>
            <w:r w:rsidRPr="00CB386B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noWrap/>
            <w:vAlign w:val="center"/>
          </w:tcPr>
          <w:p w14:paraId="4C954256" w14:textId="2EB57541" w:rsidR="002B4CB3" w:rsidRPr="00CB386B" w:rsidRDefault="002B4CB3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Found</w:t>
            </w:r>
            <w:proofErr w:type="spellEnd"/>
            <w:r w:rsidRPr="00CB38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peaks</w:t>
            </w:r>
            <w:r w:rsidRPr="00CB386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151EC818" w14:textId="5D947E82" w:rsidR="002B4CB3" w:rsidRPr="00CB386B" w:rsidRDefault="002B4CB3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Percentage</w:t>
            </w:r>
            <w:proofErr w:type="spellEnd"/>
            <w:r w:rsidRPr="00CB386B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</w:tr>
      <w:tr w:rsidR="009165D7" w:rsidRPr="00CB386B" w14:paraId="16FBAAD0" w14:textId="77777777" w:rsidTr="002B4CB3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76C1328A" w14:textId="33A167DF" w:rsidR="009165D7" w:rsidRPr="00CB386B" w:rsidRDefault="009165D7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.0 – 5.0</w:t>
            </w:r>
          </w:p>
        </w:tc>
        <w:tc>
          <w:tcPr>
            <w:tcW w:w="0" w:type="auto"/>
            <w:noWrap/>
            <w:vAlign w:val="center"/>
            <w:hideMark/>
          </w:tcPr>
          <w:p w14:paraId="6CBCC9CC" w14:textId="67361D9E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14:paraId="21968615" w14:textId="5F9E826C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3.4</w:t>
            </w:r>
          </w:p>
        </w:tc>
        <w:tc>
          <w:tcPr>
            <w:tcW w:w="0" w:type="auto"/>
            <w:noWrap/>
            <w:vAlign w:val="center"/>
            <w:hideMark/>
          </w:tcPr>
          <w:p w14:paraId="26A2878E" w14:textId="7777777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14:paraId="443727B4" w14:textId="018E133C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0" w:type="auto"/>
            <w:noWrap/>
            <w:vAlign w:val="center"/>
            <w:hideMark/>
          </w:tcPr>
          <w:p w14:paraId="12FB0B6C" w14:textId="7777777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903</w:t>
            </w:r>
          </w:p>
        </w:tc>
        <w:tc>
          <w:tcPr>
            <w:tcW w:w="0" w:type="auto"/>
            <w:noWrap/>
            <w:vAlign w:val="center"/>
            <w:hideMark/>
          </w:tcPr>
          <w:p w14:paraId="43F1D858" w14:textId="103BD06C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29.7</w:t>
            </w:r>
          </w:p>
        </w:tc>
        <w:tc>
          <w:tcPr>
            <w:tcW w:w="0" w:type="auto"/>
            <w:noWrap/>
            <w:vAlign w:val="center"/>
            <w:hideMark/>
          </w:tcPr>
          <w:p w14:paraId="300584F5" w14:textId="7777777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817</w:t>
            </w:r>
          </w:p>
        </w:tc>
        <w:tc>
          <w:tcPr>
            <w:tcW w:w="0" w:type="auto"/>
            <w:noWrap/>
            <w:vAlign w:val="center"/>
            <w:hideMark/>
          </w:tcPr>
          <w:p w14:paraId="5ECA6E70" w14:textId="64E13BBA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37.2</w:t>
            </w:r>
          </w:p>
        </w:tc>
      </w:tr>
      <w:tr w:rsidR="009165D7" w:rsidRPr="00CB386B" w14:paraId="73157F3C" w14:textId="77777777" w:rsidTr="002B4CB3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08421FB7" w14:textId="650CCD8A" w:rsidR="009165D7" w:rsidRPr="00CB386B" w:rsidRDefault="009165D7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5.0 - 10</w:t>
            </w:r>
          </w:p>
        </w:tc>
        <w:tc>
          <w:tcPr>
            <w:tcW w:w="0" w:type="auto"/>
            <w:noWrap/>
            <w:vAlign w:val="center"/>
            <w:hideMark/>
          </w:tcPr>
          <w:p w14:paraId="6BC76BF2" w14:textId="1BA1FAFE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5C851328" w14:textId="5EFE4BEA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0" w:type="auto"/>
            <w:noWrap/>
            <w:vAlign w:val="center"/>
            <w:hideMark/>
          </w:tcPr>
          <w:p w14:paraId="783CC343" w14:textId="7777777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0" w:type="auto"/>
            <w:noWrap/>
            <w:vAlign w:val="center"/>
            <w:hideMark/>
          </w:tcPr>
          <w:p w14:paraId="4E1BEA75" w14:textId="42848803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</w:tc>
        <w:tc>
          <w:tcPr>
            <w:tcW w:w="0" w:type="auto"/>
            <w:noWrap/>
            <w:vAlign w:val="center"/>
            <w:hideMark/>
          </w:tcPr>
          <w:p w14:paraId="1FFE73EE" w14:textId="7777777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561</w:t>
            </w:r>
          </w:p>
        </w:tc>
        <w:tc>
          <w:tcPr>
            <w:tcW w:w="0" w:type="auto"/>
            <w:noWrap/>
            <w:vAlign w:val="center"/>
            <w:hideMark/>
          </w:tcPr>
          <w:p w14:paraId="7FB23ABD" w14:textId="61B78990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8.4</w:t>
            </w:r>
          </w:p>
        </w:tc>
        <w:tc>
          <w:tcPr>
            <w:tcW w:w="0" w:type="auto"/>
            <w:noWrap/>
            <w:vAlign w:val="center"/>
            <w:hideMark/>
          </w:tcPr>
          <w:p w14:paraId="73845739" w14:textId="7777777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345</w:t>
            </w:r>
          </w:p>
        </w:tc>
        <w:tc>
          <w:tcPr>
            <w:tcW w:w="0" w:type="auto"/>
            <w:noWrap/>
            <w:vAlign w:val="center"/>
            <w:hideMark/>
          </w:tcPr>
          <w:p w14:paraId="37131B92" w14:textId="2FBD30F4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5.7</w:t>
            </w:r>
          </w:p>
        </w:tc>
      </w:tr>
      <w:tr w:rsidR="009165D7" w:rsidRPr="00CB386B" w14:paraId="75E4E48C" w14:textId="77777777" w:rsidTr="002B4CB3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456F3834" w14:textId="2E209E82" w:rsidR="009165D7" w:rsidRPr="00CB386B" w:rsidRDefault="009165D7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0 - 15</w:t>
            </w:r>
          </w:p>
        </w:tc>
        <w:tc>
          <w:tcPr>
            <w:tcW w:w="0" w:type="auto"/>
            <w:noWrap/>
            <w:vAlign w:val="center"/>
            <w:hideMark/>
          </w:tcPr>
          <w:p w14:paraId="56CBEFFE" w14:textId="5F90FDAD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14:paraId="68C2B997" w14:textId="07615AE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</w:tc>
        <w:tc>
          <w:tcPr>
            <w:tcW w:w="0" w:type="auto"/>
            <w:noWrap/>
            <w:vAlign w:val="center"/>
            <w:hideMark/>
          </w:tcPr>
          <w:p w14:paraId="1156B94A" w14:textId="7777777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0" w:type="auto"/>
            <w:noWrap/>
            <w:vAlign w:val="center"/>
            <w:hideMark/>
          </w:tcPr>
          <w:p w14:paraId="470F00C8" w14:textId="7162C32A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0" w:type="auto"/>
            <w:noWrap/>
            <w:vAlign w:val="center"/>
            <w:hideMark/>
          </w:tcPr>
          <w:p w14:paraId="259DDBA3" w14:textId="7777777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391</w:t>
            </w:r>
          </w:p>
        </w:tc>
        <w:tc>
          <w:tcPr>
            <w:tcW w:w="0" w:type="auto"/>
            <w:noWrap/>
            <w:vAlign w:val="center"/>
            <w:hideMark/>
          </w:tcPr>
          <w:p w14:paraId="33FFD408" w14:textId="124E3700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2.9</w:t>
            </w:r>
          </w:p>
        </w:tc>
        <w:tc>
          <w:tcPr>
            <w:tcW w:w="0" w:type="auto"/>
            <w:noWrap/>
            <w:vAlign w:val="center"/>
            <w:hideMark/>
          </w:tcPr>
          <w:p w14:paraId="78760C3F" w14:textId="7777777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234</w:t>
            </w:r>
          </w:p>
        </w:tc>
        <w:tc>
          <w:tcPr>
            <w:tcW w:w="0" w:type="auto"/>
            <w:noWrap/>
            <w:vAlign w:val="center"/>
            <w:hideMark/>
          </w:tcPr>
          <w:p w14:paraId="63C0C8D1" w14:textId="3EF7C4C4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0.7</w:t>
            </w:r>
          </w:p>
        </w:tc>
      </w:tr>
      <w:tr w:rsidR="009165D7" w:rsidRPr="00CB386B" w14:paraId="265AF055" w14:textId="77777777" w:rsidTr="002B4CB3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066E6B98" w14:textId="70918E23" w:rsidR="009165D7" w:rsidRPr="00CB386B" w:rsidRDefault="009165D7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5 – 20</w:t>
            </w:r>
          </w:p>
        </w:tc>
        <w:tc>
          <w:tcPr>
            <w:tcW w:w="0" w:type="auto"/>
            <w:noWrap/>
            <w:vAlign w:val="center"/>
            <w:hideMark/>
          </w:tcPr>
          <w:p w14:paraId="55225426" w14:textId="25781A41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14:paraId="21031CE9" w14:textId="41969754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</w:tc>
        <w:tc>
          <w:tcPr>
            <w:tcW w:w="0" w:type="auto"/>
            <w:noWrap/>
            <w:vAlign w:val="center"/>
            <w:hideMark/>
          </w:tcPr>
          <w:p w14:paraId="0F78C7BA" w14:textId="7777777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0" w:type="auto"/>
            <w:noWrap/>
            <w:vAlign w:val="center"/>
            <w:hideMark/>
          </w:tcPr>
          <w:p w14:paraId="2792DD13" w14:textId="74E61306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0" w:type="auto"/>
            <w:noWrap/>
            <w:vAlign w:val="center"/>
            <w:hideMark/>
          </w:tcPr>
          <w:p w14:paraId="4837E5B6" w14:textId="7777777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277</w:t>
            </w:r>
          </w:p>
        </w:tc>
        <w:tc>
          <w:tcPr>
            <w:tcW w:w="0" w:type="auto"/>
            <w:noWrap/>
            <w:vAlign w:val="center"/>
            <w:hideMark/>
          </w:tcPr>
          <w:p w14:paraId="23745FB8" w14:textId="5DA0C6D3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0" w:type="auto"/>
            <w:noWrap/>
            <w:vAlign w:val="center"/>
            <w:hideMark/>
          </w:tcPr>
          <w:p w14:paraId="4288DF33" w14:textId="7777777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0" w:type="auto"/>
            <w:noWrap/>
            <w:vAlign w:val="center"/>
            <w:hideMark/>
          </w:tcPr>
          <w:p w14:paraId="17E77AB3" w14:textId="7FEBDC1B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</w:tr>
      <w:tr w:rsidR="009165D7" w:rsidRPr="00CB386B" w14:paraId="295DD690" w14:textId="77777777" w:rsidTr="002B4CB3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2636DE9A" w14:textId="707F08FA" w:rsidR="009165D7" w:rsidRPr="00CB386B" w:rsidRDefault="009165D7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20 - 25</w:t>
            </w:r>
          </w:p>
        </w:tc>
        <w:tc>
          <w:tcPr>
            <w:tcW w:w="0" w:type="auto"/>
            <w:noWrap/>
            <w:vAlign w:val="center"/>
            <w:hideMark/>
          </w:tcPr>
          <w:p w14:paraId="22067E5B" w14:textId="54A814D6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14:paraId="6E2A3CAD" w14:textId="49383FE4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0" w:type="auto"/>
            <w:noWrap/>
            <w:vAlign w:val="center"/>
            <w:hideMark/>
          </w:tcPr>
          <w:p w14:paraId="6566ADF5" w14:textId="7777777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0" w:type="auto"/>
            <w:noWrap/>
            <w:vAlign w:val="center"/>
            <w:hideMark/>
          </w:tcPr>
          <w:p w14:paraId="2F2C8C9C" w14:textId="1FBAD7E6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0" w:type="auto"/>
            <w:noWrap/>
            <w:vAlign w:val="center"/>
            <w:hideMark/>
          </w:tcPr>
          <w:p w14:paraId="5B1B1922" w14:textId="7777777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</w:p>
        </w:tc>
        <w:tc>
          <w:tcPr>
            <w:tcW w:w="0" w:type="auto"/>
            <w:noWrap/>
            <w:vAlign w:val="center"/>
            <w:hideMark/>
          </w:tcPr>
          <w:p w14:paraId="39A00CBC" w14:textId="3D1E5A29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0" w:type="auto"/>
            <w:noWrap/>
            <w:vAlign w:val="center"/>
            <w:hideMark/>
          </w:tcPr>
          <w:p w14:paraId="4C156AE7" w14:textId="7777777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0" w:type="auto"/>
            <w:noWrap/>
            <w:vAlign w:val="center"/>
            <w:hideMark/>
          </w:tcPr>
          <w:p w14:paraId="6CB2FB41" w14:textId="31A335E2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</w:tr>
      <w:tr w:rsidR="009165D7" w:rsidRPr="00CB386B" w14:paraId="360E148F" w14:textId="77777777" w:rsidTr="002B4CB3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0B4CEB3F" w14:textId="0D286CB9" w:rsidR="009165D7" w:rsidRPr="00CB386B" w:rsidRDefault="009165D7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25 – 30</w:t>
            </w:r>
          </w:p>
        </w:tc>
        <w:tc>
          <w:tcPr>
            <w:tcW w:w="0" w:type="auto"/>
            <w:noWrap/>
            <w:vAlign w:val="center"/>
            <w:hideMark/>
          </w:tcPr>
          <w:p w14:paraId="20E98038" w14:textId="4276B44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38E89DE4" w14:textId="0DF7E785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0.4</w:t>
            </w:r>
          </w:p>
        </w:tc>
        <w:tc>
          <w:tcPr>
            <w:tcW w:w="0" w:type="auto"/>
            <w:noWrap/>
            <w:vAlign w:val="center"/>
            <w:hideMark/>
          </w:tcPr>
          <w:p w14:paraId="4EFDFA7C" w14:textId="7777777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0" w:type="auto"/>
            <w:noWrap/>
            <w:vAlign w:val="center"/>
            <w:hideMark/>
          </w:tcPr>
          <w:p w14:paraId="007F4BE8" w14:textId="5DF9571D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0" w:type="auto"/>
            <w:noWrap/>
            <w:vAlign w:val="center"/>
            <w:hideMark/>
          </w:tcPr>
          <w:p w14:paraId="2E8FA321" w14:textId="7777777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0" w:type="auto"/>
            <w:noWrap/>
            <w:vAlign w:val="center"/>
            <w:hideMark/>
          </w:tcPr>
          <w:p w14:paraId="5771E408" w14:textId="71E801B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0" w:type="auto"/>
            <w:noWrap/>
            <w:vAlign w:val="center"/>
            <w:hideMark/>
          </w:tcPr>
          <w:p w14:paraId="4745F157" w14:textId="7777777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0" w:type="auto"/>
            <w:noWrap/>
            <w:vAlign w:val="center"/>
            <w:hideMark/>
          </w:tcPr>
          <w:p w14:paraId="61488473" w14:textId="515E81B1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</w:tr>
      <w:tr w:rsidR="009165D7" w:rsidRPr="00CB386B" w14:paraId="379BF590" w14:textId="77777777" w:rsidTr="002B4CB3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12B6994B" w14:textId="39BBAEB8" w:rsidR="009165D7" w:rsidRPr="00CB386B" w:rsidRDefault="009165D7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30 - 35</w:t>
            </w:r>
          </w:p>
        </w:tc>
        <w:tc>
          <w:tcPr>
            <w:tcW w:w="0" w:type="auto"/>
            <w:noWrap/>
            <w:vAlign w:val="center"/>
            <w:hideMark/>
          </w:tcPr>
          <w:p w14:paraId="02238E91" w14:textId="5D5C960D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14:paraId="29210C9F" w14:textId="7A799D0C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0" w:type="auto"/>
            <w:noWrap/>
            <w:vAlign w:val="center"/>
            <w:hideMark/>
          </w:tcPr>
          <w:p w14:paraId="73EDEF3A" w14:textId="7777777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0" w:type="auto"/>
            <w:noWrap/>
            <w:vAlign w:val="center"/>
            <w:hideMark/>
          </w:tcPr>
          <w:p w14:paraId="09FF6F25" w14:textId="418FD518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1.5</w:t>
            </w:r>
          </w:p>
        </w:tc>
        <w:tc>
          <w:tcPr>
            <w:tcW w:w="0" w:type="auto"/>
            <w:noWrap/>
            <w:vAlign w:val="center"/>
            <w:hideMark/>
          </w:tcPr>
          <w:p w14:paraId="2757A7A6" w14:textId="7777777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0" w:type="auto"/>
            <w:noWrap/>
            <w:vAlign w:val="center"/>
            <w:hideMark/>
          </w:tcPr>
          <w:p w14:paraId="68C75089" w14:textId="1EB15758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0" w:type="auto"/>
            <w:noWrap/>
            <w:vAlign w:val="center"/>
            <w:hideMark/>
          </w:tcPr>
          <w:p w14:paraId="416991AE" w14:textId="7777777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0" w:type="auto"/>
            <w:noWrap/>
            <w:vAlign w:val="center"/>
            <w:hideMark/>
          </w:tcPr>
          <w:p w14:paraId="0A0687FF" w14:textId="31A251D2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</w:tr>
      <w:tr w:rsidR="009165D7" w:rsidRPr="00CB386B" w14:paraId="0413627B" w14:textId="77777777" w:rsidTr="002B4CB3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3A688E75" w14:textId="3000361E" w:rsidR="009165D7" w:rsidRPr="00CB386B" w:rsidRDefault="009165D7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35 – 40</w:t>
            </w:r>
          </w:p>
        </w:tc>
        <w:tc>
          <w:tcPr>
            <w:tcW w:w="0" w:type="auto"/>
            <w:noWrap/>
            <w:vAlign w:val="center"/>
            <w:hideMark/>
          </w:tcPr>
          <w:p w14:paraId="582E0275" w14:textId="20B975D3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14:paraId="7821282E" w14:textId="0B8F6F71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0.8</w:t>
            </w:r>
          </w:p>
        </w:tc>
        <w:tc>
          <w:tcPr>
            <w:tcW w:w="0" w:type="auto"/>
            <w:noWrap/>
            <w:vAlign w:val="center"/>
            <w:hideMark/>
          </w:tcPr>
          <w:p w14:paraId="2B0F5935" w14:textId="7777777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0" w:type="auto"/>
            <w:noWrap/>
            <w:vAlign w:val="center"/>
            <w:hideMark/>
          </w:tcPr>
          <w:p w14:paraId="06DE20B2" w14:textId="45EEC03A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2.4</w:t>
            </w:r>
          </w:p>
        </w:tc>
        <w:tc>
          <w:tcPr>
            <w:tcW w:w="0" w:type="auto"/>
            <w:noWrap/>
            <w:vAlign w:val="center"/>
            <w:hideMark/>
          </w:tcPr>
          <w:p w14:paraId="1299095C" w14:textId="7777777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0" w:type="auto"/>
            <w:noWrap/>
            <w:vAlign w:val="center"/>
            <w:hideMark/>
          </w:tcPr>
          <w:p w14:paraId="1408C6D9" w14:textId="2D4764B5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0" w:type="auto"/>
            <w:noWrap/>
            <w:vAlign w:val="center"/>
            <w:hideMark/>
          </w:tcPr>
          <w:p w14:paraId="2FC11DB1" w14:textId="7777777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0" w:type="auto"/>
            <w:noWrap/>
            <w:vAlign w:val="center"/>
            <w:hideMark/>
          </w:tcPr>
          <w:p w14:paraId="1E9CE53F" w14:textId="3B29BC0F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</w:tr>
      <w:tr w:rsidR="009165D7" w:rsidRPr="00CB386B" w14:paraId="73FCEA9B" w14:textId="77777777" w:rsidTr="002B4CB3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7E1061E6" w14:textId="223BA89D" w:rsidR="009165D7" w:rsidRPr="00CB386B" w:rsidRDefault="009165D7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40 - 45</w:t>
            </w:r>
          </w:p>
        </w:tc>
        <w:tc>
          <w:tcPr>
            <w:tcW w:w="0" w:type="auto"/>
            <w:noWrap/>
            <w:vAlign w:val="center"/>
            <w:hideMark/>
          </w:tcPr>
          <w:p w14:paraId="5588A432" w14:textId="64B54720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761004E0" w14:textId="18B2E665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0" w:type="auto"/>
            <w:noWrap/>
            <w:vAlign w:val="center"/>
            <w:hideMark/>
          </w:tcPr>
          <w:p w14:paraId="5F980919" w14:textId="7777777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0" w:type="auto"/>
            <w:noWrap/>
            <w:vAlign w:val="center"/>
            <w:hideMark/>
          </w:tcPr>
          <w:p w14:paraId="66A1EA82" w14:textId="735147FC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</w:p>
        </w:tc>
        <w:tc>
          <w:tcPr>
            <w:tcW w:w="0" w:type="auto"/>
            <w:noWrap/>
            <w:vAlign w:val="center"/>
            <w:hideMark/>
          </w:tcPr>
          <w:p w14:paraId="6CAE62AD" w14:textId="7777777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0" w:type="auto"/>
            <w:noWrap/>
            <w:vAlign w:val="center"/>
            <w:hideMark/>
          </w:tcPr>
          <w:p w14:paraId="790C84CD" w14:textId="26EF4248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0" w:type="auto"/>
            <w:noWrap/>
            <w:vAlign w:val="center"/>
            <w:hideMark/>
          </w:tcPr>
          <w:p w14:paraId="704F9359" w14:textId="7777777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0" w:type="auto"/>
            <w:noWrap/>
            <w:vAlign w:val="center"/>
            <w:hideMark/>
          </w:tcPr>
          <w:p w14:paraId="37D4A64F" w14:textId="4B204BF6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</w:tr>
      <w:tr w:rsidR="009165D7" w:rsidRPr="00CB386B" w14:paraId="3DA7464E" w14:textId="77777777" w:rsidTr="002B4CB3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76CAE5D" w14:textId="2047F946" w:rsidR="009165D7" w:rsidRPr="00CB386B" w:rsidRDefault="009165D7" w:rsidP="000B11CD">
            <w:pPr>
              <w:tabs>
                <w:tab w:val="left" w:pos="923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45 - 50</w:t>
            </w:r>
          </w:p>
        </w:tc>
        <w:tc>
          <w:tcPr>
            <w:tcW w:w="0" w:type="auto"/>
            <w:noWrap/>
            <w:vAlign w:val="center"/>
            <w:hideMark/>
          </w:tcPr>
          <w:p w14:paraId="3F69DB36" w14:textId="7777777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14:paraId="5B0B6DA6" w14:textId="398B364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0" w:type="auto"/>
            <w:noWrap/>
            <w:vAlign w:val="center"/>
            <w:hideMark/>
          </w:tcPr>
          <w:p w14:paraId="607A5AA3" w14:textId="7777777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0" w:type="auto"/>
            <w:noWrap/>
            <w:vAlign w:val="center"/>
            <w:hideMark/>
          </w:tcPr>
          <w:p w14:paraId="50F3F72E" w14:textId="42B7621D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10.3</w:t>
            </w:r>
          </w:p>
        </w:tc>
        <w:tc>
          <w:tcPr>
            <w:tcW w:w="0" w:type="auto"/>
            <w:noWrap/>
            <w:vAlign w:val="center"/>
            <w:hideMark/>
          </w:tcPr>
          <w:p w14:paraId="3A5E82FE" w14:textId="7777777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0" w:type="auto"/>
            <w:noWrap/>
            <w:vAlign w:val="center"/>
            <w:hideMark/>
          </w:tcPr>
          <w:p w14:paraId="56D41799" w14:textId="43CE856B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0" w:type="auto"/>
            <w:noWrap/>
            <w:vAlign w:val="center"/>
            <w:hideMark/>
          </w:tcPr>
          <w:p w14:paraId="219A33CE" w14:textId="77777777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0" w:type="auto"/>
            <w:noWrap/>
            <w:vAlign w:val="center"/>
            <w:hideMark/>
          </w:tcPr>
          <w:p w14:paraId="33C23CE7" w14:textId="310F0545" w:rsidR="009165D7" w:rsidRPr="00CB386B" w:rsidRDefault="009165D7" w:rsidP="000B11CD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386B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</w:tr>
      <w:tr w:rsidR="002B4CB3" w:rsidRPr="00CC454D" w14:paraId="09273A67" w14:textId="77777777" w:rsidTr="002B4CB3">
        <w:trPr>
          <w:trHeight w:val="300"/>
          <w:jc w:val="center"/>
        </w:trPr>
        <w:tc>
          <w:tcPr>
            <w:tcW w:w="0" w:type="auto"/>
            <w:gridSpan w:val="9"/>
            <w:noWrap/>
            <w:vAlign w:val="center"/>
          </w:tcPr>
          <w:p w14:paraId="4FD3BDDA" w14:textId="5D104C34" w:rsidR="002B4CB3" w:rsidRPr="00CB386B" w:rsidRDefault="002B4CB3" w:rsidP="000B11CD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B386B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(a) Total number of peaks = </w:t>
            </w:r>
            <w:r w:rsidRPr="00CB386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307</w:t>
            </w:r>
            <w:r w:rsidRPr="00CB386B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; (b) Total number of peaks = </w:t>
            </w:r>
            <w:r w:rsidRPr="00CB386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797</w:t>
            </w:r>
            <w:r w:rsidRPr="00CB386B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: (c) Total number of peaks = </w:t>
            </w:r>
            <w:r w:rsidRPr="00CB386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3043</w:t>
            </w:r>
            <w:r w:rsidRPr="00CB386B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; (d) Total number of peaks = </w:t>
            </w:r>
            <w:r w:rsidRPr="00CB386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196</w:t>
            </w:r>
          </w:p>
        </w:tc>
      </w:tr>
    </w:tbl>
    <w:p w14:paraId="0D754FD4" w14:textId="77777777" w:rsidR="00A27011" w:rsidRPr="00CB386B" w:rsidRDefault="00A27011" w:rsidP="000B11CD">
      <w:pPr>
        <w:widowControl w:val="0"/>
        <w:autoSpaceDE w:val="0"/>
        <w:autoSpaceDN w:val="0"/>
        <w:adjustRightInd w:val="0"/>
        <w:spacing w:before="120" w:after="120" w:line="360" w:lineRule="auto"/>
        <w:ind w:left="640" w:hanging="640"/>
        <w:jc w:val="both"/>
        <w:rPr>
          <w:rFonts w:ascii="Times New Roman" w:hAnsi="Times New Roman" w:cs="Times New Roman"/>
          <w:sz w:val="24"/>
          <w:lang w:val="en-GB"/>
        </w:rPr>
      </w:pPr>
    </w:p>
    <w:sectPr w:rsidR="00A27011" w:rsidRPr="00CB386B" w:rsidSect="00410BD1">
      <w:footerReference w:type="default" r:id="rId13"/>
      <w:pgSz w:w="11906" w:h="16838"/>
      <w:pgMar w:top="1133" w:right="1701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B2A4E5" w14:textId="77777777" w:rsidR="00E60F46" w:rsidRDefault="00E60F46" w:rsidP="008C0E09">
      <w:pPr>
        <w:spacing w:after="0" w:line="240" w:lineRule="auto"/>
      </w:pPr>
      <w:r>
        <w:separator/>
      </w:r>
    </w:p>
  </w:endnote>
  <w:endnote w:type="continuationSeparator" w:id="0">
    <w:p w14:paraId="5010A0C8" w14:textId="77777777" w:rsidR="00E60F46" w:rsidRDefault="00E60F46" w:rsidP="008C0E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rutiger LT Com 47 Light Cn">
    <w:altName w:val="Frutiger LT Com 47 Light C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85938180"/>
      <w:docPartObj>
        <w:docPartGallery w:val="Page Numbers (Bottom of Page)"/>
        <w:docPartUnique/>
      </w:docPartObj>
    </w:sdtPr>
    <w:sdtContent>
      <w:p w14:paraId="11B63215" w14:textId="20ABFE17" w:rsidR="008C0E09" w:rsidRDefault="008C0E09">
        <w:pPr>
          <w:pStyle w:val="Piedepgina"/>
          <w:jc w:val="right"/>
        </w:pPr>
        <w:r w:rsidRPr="008C0E09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8C0E09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8C0E09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E44F77">
          <w:rPr>
            <w:rFonts w:ascii="Times New Roman" w:hAnsi="Times New Roman" w:cs="Times New Roman"/>
            <w:noProof/>
            <w:sz w:val="20"/>
            <w:szCs w:val="20"/>
          </w:rPr>
          <w:t>9</w:t>
        </w:r>
        <w:r w:rsidRPr="008C0E09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5854B563" w14:textId="77777777" w:rsidR="008C0E09" w:rsidRDefault="008C0E09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DD914F" w14:textId="77777777" w:rsidR="00E60F46" w:rsidRDefault="00E60F46" w:rsidP="008C0E09">
      <w:pPr>
        <w:spacing w:after="0" w:line="240" w:lineRule="auto"/>
      </w:pPr>
      <w:r>
        <w:separator/>
      </w:r>
    </w:p>
  </w:footnote>
  <w:footnote w:type="continuationSeparator" w:id="0">
    <w:p w14:paraId="61016E0C" w14:textId="77777777" w:rsidR="00E60F46" w:rsidRDefault="00E60F46" w:rsidP="008C0E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B324B6"/>
    <w:multiLevelType w:val="hybridMultilevel"/>
    <w:tmpl w:val="1FAC6E08"/>
    <w:lvl w:ilvl="0" w:tplc="0C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851649"/>
    <w:multiLevelType w:val="hybridMultilevel"/>
    <w:tmpl w:val="285227D2"/>
    <w:lvl w:ilvl="0" w:tplc="0C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153D1A"/>
    <w:multiLevelType w:val="hybridMultilevel"/>
    <w:tmpl w:val="B3A41B0C"/>
    <w:lvl w:ilvl="0" w:tplc="0C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3451345">
    <w:abstractNumId w:val="1"/>
  </w:num>
  <w:num w:numId="2" w16cid:durableId="462885798">
    <w:abstractNumId w:val="0"/>
  </w:num>
  <w:num w:numId="3" w16cid:durableId="32312407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C50"/>
    <w:rsid w:val="000160D5"/>
    <w:rsid w:val="00037610"/>
    <w:rsid w:val="00042109"/>
    <w:rsid w:val="00044BE7"/>
    <w:rsid w:val="000717BC"/>
    <w:rsid w:val="00074382"/>
    <w:rsid w:val="000B11CD"/>
    <w:rsid w:val="000B1A95"/>
    <w:rsid w:val="000B372E"/>
    <w:rsid w:val="000B7A7A"/>
    <w:rsid w:val="000C42BD"/>
    <w:rsid w:val="000E1454"/>
    <w:rsid w:val="00125FE7"/>
    <w:rsid w:val="00151B7A"/>
    <w:rsid w:val="0015773D"/>
    <w:rsid w:val="00173EDB"/>
    <w:rsid w:val="001744CC"/>
    <w:rsid w:val="001801CB"/>
    <w:rsid w:val="001844F4"/>
    <w:rsid w:val="001D7859"/>
    <w:rsid w:val="0024056A"/>
    <w:rsid w:val="00247FA5"/>
    <w:rsid w:val="00281BFB"/>
    <w:rsid w:val="00284DB4"/>
    <w:rsid w:val="002B4CB3"/>
    <w:rsid w:val="002C5340"/>
    <w:rsid w:val="002C77D3"/>
    <w:rsid w:val="002D1DA0"/>
    <w:rsid w:val="002E5D04"/>
    <w:rsid w:val="00360943"/>
    <w:rsid w:val="00393006"/>
    <w:rsid w:val="00394915"/>
    <w:rsid w:val="003B09AD"/>
    <w:rsid w:val="003E2D07"/>
    <w:rsid w:val="00410BD1"/>
    <w:rsid w:val="00425A33"/>
    <w:rsid w:val="0044398D"/>
    <w:rsid w:val="00444BFD"/>
    <w:rsid w:val="004539E2"/>
    <w:rsid w:val="00476B98"/>
    <w:rsid w:val="004841C4"/>
    <w:rsid w:val="004869C3"/>
    <w:rsid w:val="004931F9"/>
    <w:rsid w:val="004C0694"/>
    <w:rsid w:val="004C0981"/>
    <w:rsid w:val="004D08F9"/>
    <w:rsid w:val="00523820"/>
    <w:rsid w:val="00534086"/>
    <w:rsid w:val="00537B67"/>
    <w:rsid w:val="00564CD3"/>
    <w:rsid w:val="005B51DA"/>
    <w:rsid w:val="005C1B07"/>
    <w:rsid w:val="005D4F55"/>
    <w:rsid w:val="00610943"/>
    <w:rsid w:val="006154F4"/>
    <w:rsid w:val="0063612D"/>
    <w:rsid w:val="006457AB"/>
    <w:rsid w:val="00654CC4"/>
    <w:rsid w:val="0065700C"/>
    <w:rsid w:val="0068726D"/>
    <w:rsid w:val="006E5C14"/>
    <w:rsid w:val="0072374E"/>
    <w:rsid w:val="0075118B"/>
    <w:rsid w:val="00782E63"/>
    <w:rsid w:val="00791C50"/>
    <w:rsid w:val="00791EB8"/>
    <w:rsid w:val="0079675F"/>
    <w:rsid w:val="007B1B34"/>
    <w:rsid w:val="007D7184"/>
    <w:rsid w:val="007E1CFF"/>
    <w:rsid w:val="007E2240"/>
    <w:rsid w:val="00803C94"/>
    <w:rsid w:val="008227B4"/>
    <w:rsid w:val="0083351B"/>
    <w:rsid w:val="00885FED"/>
    <w:rsid w:val="00886AA3"/>
    <w:rsid w:val="008B7C72"/>
    <w:rsid w:val="008C0E09"/>
    <w:rsid w:val="008D4B11"/>
    <w:rsid w:val="008D5853"/>
    <w:rsid w:val="008D648F"/>
    <w:rsid w:val="009165D7"/>
    <w:rsid w:val="00934B5F"/>
    <w:rsid w:val="00941A9F"/>
    <w:rsid w:val="00942835"/>
    <w:rsid w:val="00944C68"/>
    <w:rsid w:val="00971EBD"/>
    <w:rsid w:val="009812C3"/>
    <w:rsid w:val="009868FA"/>
    <w:rsid w:val="009A4A4B"/>
    <w:rsid w:val="009A5DF6"/>
    <w:rsid w:val="009A75C1"/>
    <w:rsid w:val="009D591F"/>
    <w:rsid w:val="009E7AC4"/>
    <w:rsid w:val="00A23D8B"/>
    <w:rsid w:val="00A27011"/>
    <w:rsid w:val="00A3604A"/>
    <w:rsid w:val="00A6164A"/>
    <w:rsid w:val="00A720F5"/>
    <w:rsid w:val="00A959F6"/>
    <w:rsid w:val="00AA719B"/>
    <w:rsid w:val="00AE1E9B"/>
    <w:rsid w:val="00AE6E6A"/>
    <w:rsid w:val="00B45387"/>
    <w:rsid w:val="00B45E9F"/>
    <w:rsid w:val="00B46B88"/>
    <w:rsid w:val="00B85F54"/>
    <w:rsid w:val="00B879DF"/>
    <w:rsid w:val="00BB0FBA"/>
    <w:rsid w:val="00BB76F6"/>
    <w:rsid w:val="00BC68FA"/>
    <w:rsid w:val="00BE0213"/>
    <w:rsid w:val="00BF0501"/>
    <w:rsid w:val="00C47747"/>
    <w:rsid w:val="00C670D3"/>
    <w:rsid w:val="00C71C1F"/>
    <w:rsid w:val="00CB386B"/>
    <w:rsid w:val="00CC1188"/>
    <w:rsid w:val="00CC454D"/>
    <w:rsid w:val="00CD7179"/>
    <w:rsid w:val="00D040EA"/>
    <w:rsid w:val="00D23434"/>
    <w:rsid w:val="00DD473F"/>
    <w:rsid w:val="00DE150E"/>
    <w:rsid w:val="00E44F77"/>
    <w:rsid w:val="00E51890"/>
    <w:rsid w:val="00E5554E"/>
    <w:rsid w:val="00E5778A"/>
    <w:rsid w:val="00E60F46"/>
    <w:rsid w:val="00E667DC"/>
    <w:rsid w:val="00EC7AEF"/>
    <w:rsid w:val="00F051D0"/>
    <w:rsid w:val="00F17AE9"/>
    <w:rsid w:val="00F46D3E"/>
    <w:rsid w:val="00F46D4C"/>
    <w:rsid w:val="00F64228"/>
    <w:rsid w:val="00F67BB5"/>
    <w:rsid w:val="00F777A9"/>
    <w:rsid w:val="00FA4175"/>
    <w:rsid w:val="00FE521D"/>
    <w:rsid w:val="00FE6EB5"/>
    <w:rsid w:val="00FF3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98D313"/>
  <w15:docId w15:val="{0F235FCC-4E48-4958-A62A-D405D6B00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43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D23434"/>
    <w:pPr>
      <w:ind w:left="720"/>
      <w:contextualSpacing/>
    </w:pPr>
  </w:style>
  <w:style w:type="table" w:styleId="Tablaconcuadrcula">
    <w:name w:val="Table Grid"/>
    <w:basedOn w:val="Tablanormal"/>
    <w:uiPriority w:val="59"/>
    <w:rsid w:val="00DE15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9">
    <w:name w:val="Pa9"/>
    <w:basedOn w:val="Normal"/>
    <w:next w:val="Normal"/>
    <w:uiPriority w:val="99"/>
    <w:rsid w:val="00DE150E"/>
    <w:pPr>
      <w:autoSpaceDE w:val="0"/>
      <w:autoSpaceDN w:val="0"/>
      <w:adjustRightInd w:val="0"/>
      <w:spacing w:after="0" w:line="201" w:lineRule="atLeast"/>
    </w:pPr>
    <w:rPr>
      <w:rFonts w:ascii="Frutiger LT Com 47 Light Cn" w:hAnsi="Frutiger LT Com 47 Light Cn"/>
      <w:sz w:val="24"/>
      <w:szCs w:val="24"/>
    </w:rPr>
  </w:style>
  <w:style w:type="character" w:customStyle="1" w:styleId="A9">
    <w:name w:val="A9"/>
    <w:uiPriority w:val="99"/>
    <w:rsid w:val="00DE150E"/>
    <w:rPr>
      <w:rFonts w:cs="Frutiger LT Com 47 Light Cn"/>
      <w:color w:val="000000"/>
      <w:sz w:val="17"/>
      <w:szCs w:val="17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E15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E150E"/>
    <w:rPr>
      <w:rFonts w:ascii="Tahoma" w:hAnsi="Tahoma" w:cs="Tahoma"/>
      <w:sz w:val="16"/>
      <w:szCs w:val="16"/>
    </w:rPr>
  </w:style>
  <w:style w:type="paragraph" w:styleId="Sinespaciado">
    <w:name w:val="No Spacing"/>
    <w:uiPriority w:val="1"/>
    <w:qFormat/>
    <w:rsid w:val="00DE150E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8C0E0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C0E09"/>
  </w:style>
  <w:style w:type="paragraph" w:styleId="Piedepgina">
    <w:name w:val="footer"/>
    <w:basedOn w:val="Normal"/>
    <w:link w:val="PiedepginaCar"/>
    <w:uiPriority w:val="99"/>
    <w:unhideWhenUsed/>
    <w:rsid w:val="008C0E0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C0E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195F62-893A-4814-8554-D4D82E51D9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0</Pages>
  <Words>828</Words>
  <Characters>4557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Suárez</dc:creator>
  <cp:keywords/>
  <dc:description/>
  <cp:lastModifiedBy>MOREDA PIÑEIRO ANTONIO</cp:lastModifiedBy>
  <cp:revision>8</cp:revision>
  <dcterms:created xsi:type="dcterms:W3CDTF">2023-04-28T09:36:00Z</dcterms:created>
  <dcterms:modified xsi:type="dcterms:W3CDTF">2023-04-28T10:06:00Z</dcterms:modified>
</cp:coreProperties>
</file>